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98C7A" w14:textId="61E10917" w:rsidR="00884318" w:rsidRPr="008334E8" w:rsidRDefault="0021444E" w:rsidP="00593AEB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eastAsia="en-GB"/>
        </w:rPr>
      </w:pPr>
      <w:r w:rsidRPr="008334E8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eastAsia="en-GB"/>
        </w:rPr>
        <w:t xml:space="preserve">Appendix </w:t>
      </w:r>
      <w:r w:rsidR="00593AEB" w:rsidRPr="008334E8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eastAsia="en-GB"/>
        </w:rPr>
        <w:t xml:space="preserve">to </w:t>
      </w:r>
      <w:r w:rsidR="00884318" w:rsidRPr="008334E8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eastAsia="en-GB"/>
        </w:rPr>
        <w:t>manuscript:</w:t>
      </w:r>
    </w:p>
    <w:p w14:paraId="2C1EABED" w14:textId="609D2FCE" w:rsidR="008B017F" w:rsidRPr="008334E8" w:rsidDel="00BA522F" w:rsidRDefault="00BA522F" w:rsidP="008B017F">
      <w:pPr>
        <w:spacing w:after="0" w:line="360" w:lineRule="auto"/>
        <w:rPr>
          <w:del w:id="0" w:author="Katharina Schmidt-Mende" w:date="2020-06-07T21:19:00Z"/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 w:eastAsia="sv-SE"/>
        </w:rPr>
      </w:pPr>
      <w:bookmarkStart w:id="1" w:name="_Hlk532760000"/>
      <w:ins w:id="2" w:author="Katharina Schmidt-Mende" w:date="2020-06-07T21:19:00Z">
        <w:r w:rsidRPr="00BA522F">
          <w:rPr>
            <w:rFonts w:ascii="Times New Roman" w:eastAsia="Times New Roman" w:hAnsi="Times New Roman" w:cs="Times New Roman"/>
            <w:b/>
            <w:color w:val="000000" w:themeColor="text1"/>
            <w:sz w:val="28"/>
            <w:szCs w:val="28"/>
            <w:lang w:val="en-US" w:eastAsia="sv-SE"/>
          </w:rPr>
          <w:t>Drug-disease interactions in Swedish senior primary care patients were dominated by non-steroid anti-inflammatory drugs and hypertension - a population based registry study</w:t>
        </w:r>
        <w:r w:rsidRPr="00BA522F" w:rsidDel="00BA522F">
          <w:rPr>
            <w:rFonts w:ascii="Times New Roman" w:eastAsia="Times New Roman" w:hAnsi="Times New Roman" w:cs="Times New Roman"/>
            <w:b/>
            <w:color w:val="000000" w:themeColor="text1"/>
            <w:sz w:val="28"/>
            <w:szCs w:val="28"/>
            <w:lang w:val="en-US" w:eastAsia="sv-SE"/>
          </w:rPr>
          <w:t xml:space="preserve"> </w:t>
        </w:r>
      </w:ins>
      <w:del w:id="3" w:author="Katharina Schmidt-Mende" w:date="2020-06-07T21:19:00Z">
        <w:r w:rsidR="008B017F" w:rsidRPr="008334E8" w:rsidDel="00BA522F">
          <w:rPr>
            <w:rFonts w:ascii="Times New Roman" w:eastAsia="Times New Roman" w:hAnsi="Times New Roman" w:cs="Times New Roman"/>
            <w:b/>
            <w:color w:val="000000" w:themeColor="text1"/>
            <w:sz w:val="28"/>
            <w:szCs w:val="28"/>
            <w:lang w:val="en-US" w:eastAsia="sv-SE"/>
          </w:rPr>
          <w:delText>Drug-disease interactions in older patients in primary care – observational register study</w:delText>
        </w:r>
      </w:del>
    </w:p>
    <w:p w14:paraId="2FB65D9E" w14:textId="77777777" w:rsidR="008B017F" w:rsidRPr="008334E8" w:rsidRDefault="008B017F" w:rsidP="008B017F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sv-SE"/>
        </w:rPr>
      </w:pPr>
    </w:p>
    <w:bookmarkEnd w:id="1"/>
    <w:p w14:paraId="54758AD0" w14:textId="77777777" w:rsidR="009F6BE4" w:rsidRDefault="009F6BE4" w:rsidP="009F6BE4">
      <w:pPr>
        <w:rPr>
          <w:rFonts w:cs="Times New Roman"/>
          <w:b/>
          <w:bCs/>
          <w:color w:val="000000" w:themeColor="text1"/>
          <w:szCs w:val="24"/>
          <w:lang w:val="en-US"/>
        </w:rPr>
      </w:pPr>
    </w:p>
    <w:p w14:paraId="18D4AF94" w14:textId="478BACEB" w:rsidR="009F6BE4" w:rsidRPr="002B1CE5" w:rsidRDefault="009F6BE4" w:rsidP="009F6BE4">
      <w:pPr>
        <w:rPr>
          <w:rFonts w:cs="Times New Roman"/>
          <w:b/>
          <w:bCs/>
          <w:color w:val="000000" w:themeColor="text1"/>
          <w:szCs w:val="24"/>
          <w:lang w:val="sv-SE"/>
        </w:rPr>
      </w:pPr>
      <w:r w:rsidRPr="002B1CE5">
        <w:rPr>
          <w:rFonts w:cs="Times New Roman"/>
          <w:b/>
          <w:bCs/>
          <w:color w:val="000000" w:themeColor="text1"/>
          <w:szCs w:val="24"/>
          <w:lang w:val="sv-SE"/>
        </w:rPr>
        <w:t>Authors</w:t>
      </w:r>
    </w:p>
    <w:p w14:paraId="3BA585AF" w14:textId="77777777" w:rsidR="009F6BE4" w:rsidRPr="002B1CE5" w:rsidRDefault="009F6BE4" w:rsidP="009F6BE4">
      <w:pPr>
        <w:rPr>
          <w:rFonts w:cs="Times New Roman"/>
          <w:color w:val="000000" w:themeColor="text1"/>
          <w:szCs w:val="24"/>
          <w:lang w:val="sv-SE"/>
        </w:rPr>
      </w:pPr>
      <w:r w:rsidRPr="002B1CE5">
        <w:rPr>
          <w:rFonts w:cs="Times New Roman"/>
          <w:color w:val="000000" w:themeColor="text1"/>
          <w:szCs w:val="24"/>
          <w:lang w:val="sv-SE"/>
        </w:rPr>
        <w:t>K Schmidt-Mende, M Andersen, B Wettermark, J Hasselström</w:t>
      </w:r>
    </w:p>
    <w:p w14:paraId="58066323" w14:textId="77777777" w:rsidR="009F6BE4" w:rsidRPr="002B1CE5" w:rsidRDefault="009F6BE4" w:rsidP="009F6BE4">
      <w:pPr>
        <w:rPr>
          <w:rFonts w:cs="Times New Roman"/>
          <w:color w:val="000000" w:themeColor="text1"/>
          <w:szCs w:val="24"/>
          <w:lang w:val="sv-SE"/>
        </w:rPr>
      </w:pPr>
    </w:p>
    <w:p w14:paraId="08162A62" w14:textId="77777777" w:rsidR="009F6BE4" w:rsidRPr="00451B4C" w:rsidRDefault="009F6BE4" w:rsidP="009F6BE4">
      <w:pPr>
        <w:rPr>
          <w:rFonts w:cs="Times New Roman"/>
          <w:b/>
          <w:bCs/>
          <w:color w:val="000000" w:themeColor="text1"/>
          <w:szCs w:val="24"/>
          <w:lang w:val="en-US"/>
        </w:rPr>
      </w:pPr>
      <w:r w:rsidRPr="00451B4C">
        <w:rPr>
          <w:rFonts w:cs="Times New Roman"/>
          <w:b/>
          <w:bCs/>
          <w:color w:val="000000" w:themeColor="text1"/>
          <w:szCs w:val="24"/>
          <w:lang w:val="en-US"/>
        </w:rPr>
        <w:t>Affiliation</w:t>
      </w:r>
    </w:p>
    <w:p w14:paraId="55649DF5" w14:textId="77777777" w:rsidR="009F6BE4" w:rsidRPr="009F48A7" w:rsidRDefault="009F6BE4" w:rsidP="009F6BE4">
      <w:pPr>
        <w:rPr>
          <w:rFonts w:cs="Times New Roman"/>
          <w:lang w:val="en-US"/>
        </w:rPr>
      </w:pPr>
      <w:r w:rsidRPr="009F48A7">
        <w:rPr>
          <w:rFonts w:cs="Times New Roman"/>
          <w:lang w:val="en-US"/>
        </w:rPr>
        <w:t>K Schmidt-Mende, PhD student, Academic primary health care centre, Stockholm Region and Division of Family Medicine, Department of Neurobiology, Care Sciences and Society, Karolinska Institute</w:t>
      </w:r>
      <w:r>
        <w:rPr>
          <w:rFonts w:cs="Times New Roman"/>
          <w:lang w:val="en-US"/>
        </w:rPr>
        <w:t>, Sweden</w:t>
      </w:r>
    </w:p>
    <w:p w14:paraId="100CAE3A" w14:textId="77777777" w:rsidR="009F6BE4" w:rsidRPr="009F48A7" w:rsidRDefault="009F6BE4" w:rsidP="009F6BE4">
      <w:pPr>
        <w:rPr>
          <w:rFonts w:cs="Times New Roman"/>
          <w:lang w:val="en-US"/>
        </w:rPr>
      </w:pPr>
      <w:r w:rsidRPr="009F48A7">
        <w:rPr>
          <w:rFonts w:cs="Times New Roman"/>
          <w:lang w:val="en-US"/>
        </w:rPr>
        <w:t>Morten Andersen, professor, Department of Drug Design and Pharmacology, Faculty of Health and Medical Sciences, University of Copenhagen</w:t>
      </w:r>
      <w:r>
        <w:rPr>
          <w:rFonts w:cs="Times New Roman"/>
          <w:lang w:val="en-US"/>
        </w:rPr>
        <w:t>, Denmark</w:t>
      </w:r>
    </w:p>
    <w:p w14:paraId="5184A1F7" w14:textId="77777777" w:rsidR="009F6BE4" w:rsidRPr="009F48A7" w:rsidRDefault="009F6BE4" w:rsidP="009F6BE4">
      <w:pPr>
        <w:rPr>
          <w:rFonts w:cs="Times New Roman"/>
          <w:lang w:val="en-US"/>
        </w:rPr>
      </w:pPr>
      <w:r w:rsidRPr="009F48A7">
        <w:rPr>
          <w:rFonts w:cs="Times New Roman"/>
          <w:lang w:val="en-US"/>
        </w:rPr>
        <w:t xml:space="preserve">Björn Wettermark, professor, </w:t>
      </w:r>
      <w:r w:rsidRPr="0009364A">
        <w:rPr>
          <w:rFonts w:cs="Times New Roman"/>
          <w:color w:val="050505"/>
        </w:rPr>
        <w:t>Department of Pharmacy, Uppsala University, S</w:t>
      </w:r>
      <w:r w:rsidRPr="009F48A7">
        <w:rPr>
          <w:rFonts w:cs="Times New Roman"/>
          <w:lang w:val="en-US"/>
        </w:rPr>
        <w:t>weden</w:t>
      </w:r>
    </w:p>
    <w:p w14:paraId="684651BA" w14:textId="77777777" w:rsidR="009F6BE4" w:rsidRPr="009F48A7" w:rsidRDefault="009F6BE4" w:rsidP="009F6BE4">
      <w:pPr>
        <w:rPr>
          <w:rFonts w:cs="Times New Roman"/>
          <w:b/>
          <w:lang w:val="en-US"/>
        </w:rPr>
      </w:pPr>
      <w:r w:rsidRPr="009F48A7">
        <w:rPr>
          <w:rFonts w:cs="Times New Roman"/>
          <w:lang w:val="en-US"/>
        </w:rPr>
        <w:t>Jan Hasselström, MD PhD, Academic primary health care centre, Stockholm Region and Division of Family Medicine, Department of Neurobiology, Care Sciences and Society, Karolinska Institute</w:t>
      </w:r>
      <w:r>
        <w:rPr>
          <w:rFonts w:cs="Times New Roman"/>
          <w:lang w:val="en-US"/>
        </w:rPr>
        <w:t>, Sweden</w:t>
      </w:r>
    </w:p>
    <w:p w14:paraId="6CBA33F8" w14:textId="77777777" w:rsidR="009F6BE4" w:rsidRPr="00451B4C" w:rsidRDefault="009F6BE4" w:rsidP="009F6BE4">
      <w:pPr>
        <w:rPr>
          <w:rFonts w:cs="Times New Roman"/>
          <w:b/>
          <w:color w:val="000000" w:themeColor="text1"/>
          <w:szCs w:val="24"/>
          <w:lang w:val="en-US"/>
        </w:rPr>
      </w:pPr>
    </w:p>
    <w:p w14:paraId="3E68A469" w14:textId="77777777" w:rsidR="009F6BE4" w:rsidRPr="00451B4C" w:rsidRDefault="009F6BE4" w:rsidP="009F6BE4">
      <w:pPr>
        <w:rPr>
          <w:rFonts w:cs="Times New Roman"/>
          <w:b/>
          <w:color w:val="000000" w:themeColor="text1"/>
          <w:szCs w:val="24"/>
          <w:lang w:val="en-US"/>
        </w:rPr>
      </w:pPr>
      <w:r w:rsidRPr="00451B4C">
        <w:rPr>
          <w:rFonts w:cs="Times New Roman"/>
          <w:b/>
          <w:color w:val="000000" w:themeColor="text1"/>
          <w:szCs w:val="24"/>
          <w:lang w:val="en-US"/>
        </w:rPr>
        <w:t>Correspond</w:t>
      </w:r>
      <w:r>
        <w:rPr>
          <w:rFonts w:cs="Times New Roman"/>
          <w:b/>
          <w:color w:val="000000" w:themeColor="text1"/>
          <w:szCs w:val="24"/>
          <w:lang w:val="en-US"/>
        </w:rPr>
        <w:t>ing author:</w:t>
      </w:r>
    </w:p>
    <w:p w14:paraId="4F781899" w14:textId="77777777" w:rsidR="009F6BE4" w:rsidRPr="00451B4C" w:rsidRDefault="009F6BE4" w:rsidP="009F6BE4">
      <w:pPr>
        <w:rPr>
          <w:rFonts w:cs="Times New Roman"/>
          <w:color w:val="000000" w:themeColor="text1"/>
          <w:szCs w:val="24"/>
          <w:lang w:val="en-US"/>
        </w:rPr>
      </w:pPr>
      <w:r w:rsidRPr="00451B4C">
        <w:rPr>
          <w:rFonts w:cs="Times New Roman"/>
          <w:color w:val="000000" w:themeColor="text1"/>
          <w:szCs w:val="24"/>
          <w:lang w:val="en-US"/>
        </w:rPr>
        <w:t>K</w:t>
      </w:r>
      <w:r>
        <w:rPr>
          <w:rFonts w:cs="Times New Roman"/>
          <w:color w:val="000000" w:themeColor="text1"/>
          <w:szCs w:val="24"/>
          <w:lang w:val="en-US"/>
        </w:rPr>
        <w:t>atharina</w:t>
      </w:r>
      <w:r w:rsidRPr="00451B4C">
        <w:rPr>
          <w:rFonts w:cs="Times New Roman"/>
          <w:color w:val="000000" w:themeColor="text1"/>
          <w:szCs w:val="24"/>
          <w:lang w:val="en-US"/>
        </w:rPr>
        <w:t xml:space="preserve"> Schmidt-Mende</w:t>
      </w:r>
    </w:p>
    <w:p w14:paraId="4D549839" w14:textId="77777777" w:rsidR="009F6BE4" w:rsidRPr="00C8108B" w:rsidRDefault="009F6BE4" w:rsidP="009F6BE4">
      <w:pPr>
        <w:rPr>
          <w:rFonts w:cs="Times New Roman"/>
          <w:color w:val="000000" w:themeColor="text1"/>
          <w:szCs w:val="24"/>
        </w:rPr>
      </w:pPr>
      <w:r w:rsidRPr="00C8108B">
        <w:rPr>
          <w:rFonts w:cs="Times New Roman"/>
          <w:color w:val="000000" w:themeColor="text1"/>
          <w:szCs w:val="24"/>
        </w:rPr>
        <w:t>e-mail: katharina.schmidt-mende@ki.se</w:t>
      </w:r>
    </w:p>
    <w:p w14:paraId="31DE3E7B" w14:textId="25C9BE06" w:rsidR="009F6BE4" w:rsidRDefault="009F6BE4" w:rsidP="009F6BE4">
      <w:pPr>
        <w:rPr>
          <w:bdr w:val="none" w:sz="0" w:space="0" w:color="auto" w:frame="1"/>
        </w:rPr>
      </w:pPr>
      <w:r w:rsidRPr="00451B4C">
        <w:rPr>
          <w:rFonts w:cs="Times New Roman"/>
          <w:color w:val="000000" w:themeColor="text1"/>
          <w:szCs w:val="24"/>
          <w:lang w:val="en-US"/>
        </w:rPr>
        <w:t>telephone: 0046 – 737 - 75 41 7</w:t>
      </w:r>
      <w:r>
        <w:rPr>
          <w:bdr w:val="none" w:sz="0" w:space="0" w:color="auto" w:frame="1"/>
        </w:rPr>
        <w:t>8</w:t>
      </w:r>
    </w:p>
    <w:p w14:paraId="34A71899" w14:textId="77777777" w:rsidR="008B017F" w:rsidRPr="008334E8" w:rsidRDefault="008B017F" w:rsidP="008B017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</w:pPr>
    </w:p>
    <w:p w14:paraId="6C093924" w14:textId="44BB6802" w:rsidR="008B017F" w:rsidRPr="008334E8" w:rsidRDefault="008B017F">
      <w:pPr>
        <w:spacing w:after="0" w:line="240" w:lineRule="auto"/>
        <w:rPr>
          <w:color w:val="000000" w:themeColor="text1"/>
          <w:lang w:eastAsia="en-GB"/>
        </w:rPr>
      </w:pPr>
      <w:r w:rsidRPr="008334E8">
        <w:rPr>
          <w:color w:val="000000" w:themeColor="text1"/>
          <w:lang w:eastAsia="en-GB"/>
        </w:rPr>
        <w:br w:type="page"/>
      </w:r>
    </w:p>
    <w:sdt>
      <w:sdtPr>
        <w:rPr>
          <w:rFonts w:ascii="Calibri" w:eastAsia="Calibri" w:hAnsi="Calibri" w:cs="Calibri"/>
          <w:color w:val="000000" w:themeColor="text1"/>
          <w:sz w:val="22"/>
          <w:szCs w:val="22"/>
          <w:lang w:val="en-GB" w:eastAsia="en-US"/>
        </w:rPr>
        <w:id w:val="160221198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bookmarkStart w:id="4" w:name="_GoBack" w:displacedByCustomXml="prev"/>
        <w:bookmarkEnd w:id="4" w:displacedByCustomXml="prev"/>
        <w:p w14:paraId="059DC12A" w14:textId="361D396F" w:rsidR="00856469" w:rsidRPr="008334E8" w:rsidRDefault="00856469">
          <w:pPr>
            <w:pStyle w:val="TOCHeading"/>
            <w:rPr>
              <w:color w:val="000000" w:themeColor="text1"/>
            </w:rPr>
          </w:pPr>
          <w:r w:rsidRPr="008334E8">
            <w:rPr>
              <w:color w:val="000000" w:themeColor="text1"/>
            </w:rPr>
            <w:t>Content</w:t>
          </w:r>
        </w:p>
        <w:p w14:paraId="41F430FC" w14:textId="1E5ADF3B" w:rsidR="002B6968" w:rsidRPr="008334E8" w:rsidRDefault="0085646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lang w:val="sv-SE" w:eastAsia="sv-SE"/>
            </w:rPr>
          </w:pPr>
          <w:r w:rsidRPr="008334E8">
            <w:rPr>
              <w:b/>
              <w:bCs/>
              <w:color w:val="000000" w:themeColor="text1"/>
            </w:rPr>
            <w:fldChar w:fldCharType="begin"/>
          </w:r>
          <w:r w:rsidRPr="008334E8">
            <w:rPr>
              <w:b/>
              <w:bCs/>
              <w:color w:val="000000" w:themeColor="text1"/>
            </w:rPr>
            <w:instrText xml:space="preserve"> TOC \o "1-3" \h \z \u </w:instrText>
          </w:r>
          <w:r w:rsidRPr="008334E8">
            <w:rPr>
              <w:b/>
              <w:bCs/>
              <w:color w:val="000000" w:themeColor="text1"/>
            </w:rPr>
            <w:fldChar w:fldCharType="separate"/>
          </w:r>
          <w:hyperlink w:anchor="_Toc31138295" w:history="1">
            <w:r w:rsidR="002B6968" w:rsidRPr="008334E8">
              <w:rPr>
                <w:rStyle w:val="Hyperlink"/>
                <w:noProof/>
                <w:color w:val="000000" w:themeColor="text1"/>
                <w:lang w:eastAsia="en-GB"/>
              </w:rPr>
              <w:t>Introduction</w:t>
            </w:r>
            <w:r w:rsidR="002B6968" w:rsidRPr="008334E8">
              <w:rPr>
                <w:noProof/>
                <w:webHidden/>
                <w:color w:val="000000" w:themeColor="text1"/>
              </w:rPr>
              <w:tab/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begin"/>
            </w:r>
            <w:r w:rsidR="002B6968" w:rsidRPr="008334E8">
              <w:rPr>
                <w:noProof/>
                <w:webHidden/>
                <w:color w:val="000000" w:themeColor="text1"/>
              </w:rPr>
              <w:instrText xml:space="preserve"> PAGEREF _Toc31138295 \h </w:instrText>
            </w:r>
            <w:r w:rsidR="002B6968" w:rsidRPr="008334E8">
              <w:rPr>
                <w:noProof/>
                <w:webHidden/>
                <w:color w:val="000000" w:themeColor="text1"/>
              </w:rPr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separate"/>
            </w:r>
            <w:r w:rsidR="002B6968" w:rsidRPr="008334E8">
              <w:rPr>
                <w:noProof/>
                <w:webHidden/>
                <w:color w:val="000000" w:themeColor="text1"/>
              </w:rPr>
              <w:t>2</w:t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0080A8A" w14:textId="434495AC" w:rsidR="002B6968" w:rsidRPr="008334E8" w:rsidRDefault="009F6BE4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lang w:val="sv-SE" w:eastAsia="sv-SE"/>
            </w:rPr>
          </w:pPr>
          <w:hyperlink w:anchor="_Toc31138296" w:history="1">
            <w:r w:rsidR="002B6968" w:rsidRPr="008334E8">
              <w:rPr>
                <w:rStyle w:val="Hyperlink"/>
                <w:noProof/>
                <w:color w:val="000000" w:themeColor="text1"/>
                <w:lang w:eastAsia="en-GB"/>
              </w:rPr>
              <w:t>Table 1: Selection of drug-disease interactions from 80 STOPP indicators</w:t>
            </w:r>
            <w:r w:rsidR="002B6968" w:rsidRPr="008334E8">
              <w:rPr>
                <w:noProof/>
                <w:webHidden/>
                <w:color w:val="000000" w:themeColor="text1"/>
              </w:rPr>
              <w:tab/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begin"/>
            </w:r>
            <w:r w:rsidR="002B6968" w:rsidRPr="008334E8">
              <w:rPr>
                <w:noProof/>
                <w:webHidden/>
                <w:color w:val="000000" w:themeColor="text1"/>
              </w:rPr>
              <w:instrText xml:space="preserve"> PAGEREF _Toc31138296 \h </w:instrText>
            </w:r>
            <w:r w:rsidR="002B6968" w:rsidRPr="008334E8">
              <w:rPr>
                <w:noProof/>
                <w:webHidden/>
                <w:color w:val="000000" w:themeColor="text1"/>
              </w:rPr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separate"/>
            </w:r>
            <w:r w:rsidR="002B6968" w:rsidRPr="008334E8">
              <w:rPr>
                <w:noProof/>
                <w:webHidden/>
                <w:color w:val="000000" w:themeColor="text1"/>
              </w:rPr>
              <w:t>3</w:t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F89258D" w14:textId="643FF6E0" w:rsidR="002B6968" w:rsidRPr="008334E8" w:rsidRDefault="009F6BE4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lang w:val="sv-SE" w:eastAsia="sv-SE"/>
            </w:rPr>
          </w:pPr>
          <w:hyperlink w:anchor="_Toc31138297" w:history="1">
            <w:r w:rsidR="002B6968" w:rsidRPr="008334E8">
              <w:rPr>
                <w:rStyle w:val="Hyperlink"/>
                <w:noProof/>
                <w:color w:val="000000" w:themeColor="text1"/>
                <w:lang w:eastAsia="en-GB"/>
              </w:rPr>
              <w:t xml:space="preserve">Figure 1: </w:t>
            </w:r>
            <w:r w:rsidR="002B6968" w:rsidRPr="008334E8">
              <w:rPr>
                <w:rStyle w:val="Hyperlink"/>
                <w:noProof/>
                <w:color w:val="000000" w:themeColor="text1"/>
                <w:lang w:val="en-US"/>
              </w:rPr>
              <w:t>Illustration of population in which prevalence of interacting drug was assessed</w:t>
            </w:r>
            <w:r w:rsidR="002B6968" w:rsidRPr="008334E8">
              <w:rPr>
                <w:noProof/>
                <w:webHidden/>
                <w:color w:val="000000" w:themeColor="text1"/>
              </w:rPr>
              <w:tab/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begin"/>
            </w:r>
            <w:r w:rsidR="002B6968" w:rsidRPr="008334E8">
              <w:rPr>
                <w:noProof/>
                <w:webHidden/>
                <w:color w:val="000000" w:themeColor="text1"/>
              </w:rPr>
              <w:instrText xml:space="preserve"> PAGEREF _Toc31138297 \h </w:instrText>
            </w:r>
            <w:r w:rsidR="002B6968" w:rsidRPr="008334E8">
              <w:rPr>
                <w:noProof/>
                <w:webHidden/>
                <w:color w:val="000000" w:themeColor="text1"/>
              </w:rPr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separate"/>
            </w:r>
            <w:r w:rsidR="002B6968" w:rsidRPr="008334E8">
              <w:rPr>
                <w:noProof/>
                <w:webHidden/>
                <w:color w:val="000000" w:themeColor="text1"/>
              </w:rPr>
              <w:t>11</w:t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B726EC3" w14:textId="5B18C7C7" w:rsidR="002B6968" w:rsidRPr="008334E8" w:rsidRDefault="009F6BE4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lang w:val="sv-SE" w:eastAsia="sv-SE"/>
            </w:rPr>
          </w:pPr>
          <w:hyperlink w:anchor="_Toc31138298" w:history="1">
            <w:r w:rsidR="002B6968" w:rsidRPr="008334E8">
              <w:rPr>
                <w:rStyle w:val="Hyperlink"/>
                <w:noProof/>
                <w:color w:val="000000" w:themeColor="text1"/>
                <w:lang w:eastAsia="en-GB"/>
              </w:rPr>
              <w:t>Table 2: Prevalence of drug-disease interactions (DDSIs) in 336 295 individuals (figure 2a in manuscript)</w:t>
            </w:r>
            <w:r w:rsidR="002B6968" w:rsidRPr="008334E8">
              <w:rPr>
                <w:noProof/>
                <w:webHidden/>
                <w:color w:val="000000" w:themeColor="text1"/>
              </w:rPr>
              <w:tab/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begin"/>
            </w:r>
            <w:r w:rsidR="002B6968" w:rsidRPr="008334E8">
              <w:rPr>
                <w:noProof/>
                <w:webHidden/>
                <w:color w:val="000000" w:themeColor="text1"/>
              </w:rPr>
              <w:instrText xml:space="preserve"> PAGEREF _Toc31138298 \h </w:instrText>
            </w:r>
            <w:r w:rsidR="002B6968" w:rsidRPr="008334E8">
              <w:rPr>
                <w:noProof/>
                <w:webHidden/>
                <w:color w:val="000000" w:themeColor="text1"/>
              </w:rPr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separate"/>
            </w:r>
            <w:r w:rsidR="002B6968" w:rsidRPr="008334E8">
              <w:rPr>
                <w:noProof/>
                <w:webHidden/>
                <w:color w:val="000000" w:themeColor="text1"/>
              </w:rPr>
              <w:t>12</w:t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00FEED4" w14:textId="725D69F4" w:rsidR="002B6968" w:rsidRPr="008334E8" w:rsidRDefault="009F6BE4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lang w:val="sv-SE" w:eastAsia="sv-SE"/>
            </w:rPr>
          </w:pPr>
          <w:hyperlink w:anchor="_Toc31138299" w:history="1">
            <w:r w:rsidR="002B6968" w:rsidRPr="008334E8">
              <w:rPr>
                <w:rStyle w:val="Hyperlink"/>
                <w:noProof/>
                <w:color w:val="000000" w:themeColor="text1"/>
              </w:rPr>
              <w:t>Table 3: Prevalence of interacting drugs in patients with an interacting disease (figure 2b in manuscript)</w:t>
            </w:r>
            <w:r w:rsidR="002B6968" w:rsidRPr="008334E8">
              <w:rPr>
                <w:noProof/>
                <w:webHidden/>
                <w:color w:val="000000" w:themeColor="text1"/>
              </w:rPr>
              <w:tab/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begin"/>
            </w:r>
            <w:r w:rsidR="002B6968" w:rsidRPr="008334E8">
              <w:rPr>
                <w:noProof/>
                <w:webHidden/>
                <w:color w:val="000000" w:themeColor="text1"/>
              </w:rPr>
              <w:instrText xml:space="preserve"> PAGEREF _Toc31138299 \h </w:instrText>
            </w:r>
            <w:r w:rsidR="002B6968" w:rsidRPr="008334E8">
              <w:rPr>
                <w:noProof/>
                <w:webHidden/>
                <w:color w:val="000000" w:themeColor="text1"/>
              </w:rPr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separate"/>
            </w:r>
            <w:r w:rsidR="002B6968" w:rsidRPr="008334E8">
              <w:rPr>
                <w:noProof/>
                <w:webHidden/>
                <w:color w:val="000000" w:themeColor="text1"/>
              </w:rPr>
              <w:t>14</w:t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E4A1980" w14:textId="0123640E" w:rsidR="002B6968" w:rsidRPr="008334E8" w:rsidRDefault="009F6BE4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lang w:val="sv-SE" w:eastAsia="sv-SE"/>
            </w:rPr>
          </w:pPr>
          <w:hyperlink w:anchor="_Toc31138300" w:history="1">
            <w:r w:rsidR="002B6968" w:rsidRPr="008334E8">
              <w:rPr>
                <w:rStyle w:val="Hyperlink"/>
                <w:noProof/>
                <w:color w:val="000000" w:themeColor="text1"/>
                <w:lang w:eastAsia="en-GB"/>
              </w:rPr>
              <w:t xml:space="preserve">Table 4: </w:t>
            </w:r>
            <w:r w:rsidR="002B6968" w:rsidRPr="008334E8">
              <w:rPr>
                <w:rStyle w:val="Hyperlink"/>
                <w:noProof/>
                <w:color w:val="000000" w:themeColor="text1"/>
                <w:lang w:val="en-US"/>
              </w:rPr>
              <w:t xml:space="preserve">Prevalence differences and 95% confidence intervals of NSAIDs in patients with a pain </w:t>
            </w:r>
            <w:r w:rsidR="002B6968" w:rsidRPr="008334E8">
              <w:rPr>
                <w:rStyle w:val="Hyperlink"/>
                <w:noProof/>
                <w:color w:val="000000" w:themeColor="text1"/>
              </w:rPr>
              <w:t>diagnosis (n=101 925) and with/without an interacting disease (figure 3 in manuscript)</w:t>
            </w:r>
            <w:r w:rsidR="002B6968" w:rsidRPr="008334E8">
              <w:rPr>
                <w:noProof/>
                <w:webHidden/>
                <w:color w:val="000000" w:themeColor="text1"/>
              </w:rPr>
              <w:tab/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begin"/>
            </w:r>
            <w:r w:rsidR="002B6968" w:rsidRPr="008334E8">
              <w:rPr>
                <w:noProof/>
                <w:webHidden/>
                <w:color w:val="000000" w:themeColor="text1"/>
              </w:rPr>
              <w:instrText xml:space="preserve"> PAGEREF _Toc31138300 \h </w:instrText>
            </w:r>
            <w:r w:rsidR="002B6968" w:rsidRPr="008334E8">
              <w:rPr>
                <w:noProof/>
                <w:webHidden/>
                <w:color w:val="000000" w:themeColor="text1"/>
              </w:rPr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separate"/>
            </w:r>
            <w:r w:rsidR="002B6968" w:rsidRPr="008334E8">
              <w:rPr>
                <w:noProof/>
                <w:webHidden/>
                <w:color w:val="000000" w:themeColor="text1"/>
              </w:rPr>
              <w:t>16</w:t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BC11F36" w14:textId="52CD837B" w:rsidR="002B6968" w:rsidRPr="008334E8" w:rsidRDefault="009F6BE4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lang w:val="sv-SE" w:eastAsia="sv-SE"/>
            </w:rPr>
          </w:pPr>
          <w:hyperlink w:anchor="_Toc31138301" w:history="1">
            <w:r w:rsidR="002B6968" w:rsidRPr="008334E8">
              <w:rPr>
                <w:rStyle w:val="Hyperlink"/>
                <w:noProof/>
                <w:color w:val="000000" w:themeColor="text1"/>
                <w:lang w:eastAsia="en-GB"/>
              </w:rPr>
              <w:t>References</w:t>
            </w:r>
            <w:r w:rsidR="002B6968" w:rsidRPr="008334E8">
              <w:rPr>
                <w:noProof/>
                <w:webHidden/>
                <w:color w:val="000000" w:themeColor="text1"/>
              </w:rPr>
              <w:tab/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begin"/>
            </w:r>
            <w:r w:rsidR="002B6968" w:rsidRPr="008334E8">
              <w:rPr>
                <w:noProof/>
                <w:webHidden/>
                <w:color w:val="000000" w:themeColor="text1"/>
              </w:rPr>
              <w:instrText xml:space="preserve"> PAGEREF _Toc31138301 \h </w:instrText>
            </w:r>
            <w:r w:rsidR="002B6968" w:rsidRPr="008334E8">
              <w:rPr>
                <w:noProof/>
                <w:webHidden/>
                <w:color w:val="000000" w:themeColor="text1"/>
              </w:rPr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separate"/>
            </w:r>
            <w:r w:rsidR="002B6968" w:rsidRPr="008334E8">
              <w:rPr>
                <w:noProof/>
                <w:webHidden/>
                <w:color w:val="000000" w:themeColor="text1"/>
              </w:rPr>
              <w:t>17</w:t>
            </w:r>
            <w:r w:rsidR="002B6968" w:rsidRPr="008334E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00825ED" w14:textId="7FBD5501" w:rsidR="00856469" w:rsidRPr="008334E8" w:rsidRDefault="00856469">
          <w:pPr>
            <w:rPr>
              <w:color w:val="000000" w:themeColor="text1"/>
            </w:rPr>
          </w:pPr>
          <w:r w:rsidRPr="008334E8">
            <w:rPr>
              <w:b/>
              <w:bCs/>
              <w:color w:val="000000" w:themeColor="text1"/>
            </w:rPr>
            <w:fldChar w:fldCharType="end"/>
          </w:r>
        </w:p>
      </w:sdtContent>
    </w:sdt>
    <w:p w14:paraId="2D5D7B2A" w14:textId="29B36DD4" w:rsidR="00856469" w:rsidRPr="008334E8" w:rsidRDefault="00856469" w:rsidP="00856469">
      <w:pPr>
        <w:pStyle w:val="Heading1"/>
        <w:rPr>
          <w:color w:val="000000" w:themeColor="text1"/>
          <w:lang w:eastAsia="en-GB"/>
        </w:rPr>
      </w:pPr>
      <w:bookmarkStart w:id="5" w:name="_Toc31138295"/>
      <w:r w:rsidRPr="008334E8">
        <w:rPr>
          <w:color w:val="000000" w:themeColor="text1"/>
          <w:lang w:eastAsia="en-GB"/>
        </w:rPr>
        <w:t>Introduction</w:t>
      </w:r>
      <w:bookmarkEnd w:id="5"/>
    </w:p>
    <w:p w14:paraId="0C825B91" w14:textId="500D680C" w:rsidR="00140C4D" w:rsidRPr="008334E8" w:rsidRDefault="000349D2" w:rsidP="00140C4D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>We defined drug-disease interactions as “drugs that worsen a</w:t>
      </w:r>
      <w:r w:rsidR="007D689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pre-existing condition</w:t>
      </w: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>”</w:t>
      </w:r>
      <w:r w:rsidR="007D689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</w:t>
      </w:r>
      <w:r w:rsidR="007D689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fldChar w:fldCharType="begin">
          <w:fldData xml:space="preserve">PEVuZE5vdGU+PENpdGU+PEF1dGhvcj5QdWdoPC9BdXRob3I+PFllYXI+MjAxMTwvWWVhcj48UmVj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</w:fldData>
        </w:fldChar>
      </w:r>
      <w:r w:rsidR="000142AE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instrText xml:space="preserve"> ADDIN EN.CITE </w:instrText>
      </w:r>
      <w:r w:rsidR="000142AE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fldChar w:fldCharType="begin">
          <w:fldData xml:space="preserve">PEVuZE5vdGU+PENpdGU+PEF1dGhvcj5QdWdoPC9BdXRob3I+PFllYXI+MjAxMTwvWWVhcj48UmVj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</w:fldData>
        </w:fldChar>
      </w:r>
      <w:r w:rsidR="000142AE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instrText xml:space="preserve"> ADDIN EN.CITE.DATA </w:instrText>
      </w:r>
      <w:r w:rsidR="000142AE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</w:r>
      <w:r w:rsidR="000142AE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fldChar w:fldCharType="end"/>
      </w:r>
      <w:r w:rsidR="007D689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</w:r>
      <w:r w:rsidR="007D689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fldChar w:fldCharType="separate"/>
      </w:r>
      <w:r w:rsidR="000142AE" w:rsidRPr="008334E8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eastAsia="en-GB"/>
        </w:rPr>
        <w:t>[1, 2]</w:t>
      </w:r>
      <w:r w:rsidR="007D689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fldChar w:fldCharType="end"/>
      </w: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>.</w:t>
      </w:r>
    </w:p>
    <w:p w14:paraId="03608799" w14:textId="640946E9" w:rsidR="0021444E" w:rsidRPr="008334E8" w:rsidRDefault="00140C4D" w:rsidP="00140C4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Drug-disease interactions were chosen with reference to </w:t>
      </w:r>
      <w:r w:rsidR="0021444E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Irish </w:t>
      </w: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STOPP Criteria version 2 </w:t>
      </w:r>
      <w:r w:rsidR="00721FD7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fldChar w:fldCharType="begin">
          <w:fldData xml:space="preserve">PEVuZE5vdGU+PENpdGU+PEF1dGhvcj5PJmFwb3M7TWFob255PC9BdXRob3I+PFllYXI+MjAxNTwv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</w:fldData>
        </w:fldChar>
      </w:r>
      <w:r w:rsidR="00721FD7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instrText xml:space="preserve"> ADDIN EN.CITE </w:instrText>
      </w:r>
      <w:r w:rsidR="00721FD7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fldChar w:fldCharType="begin">
          <w:fldData xml:space="preserve">PEVuZE5vdGU+PENpdGU+PEF1dGhvcj5PJmFwb3M7TWFob255PC9BdXRob3I+PFllYXI+MjAxNTwv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</w:fldData>
        </w:fldChar>
      </w:r>
      <w:r w:rsidR="00721FD7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instrText xml:space="preserve"> ADDIN EN.CITE.DATA </w:instrText>
      </w:r>
      <w:r w:rsidR="00721FD7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</w:r>
      <w:r w:rsidR="00721FD7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fldChar w:fldCharType="end"/>
      </w:r>
      <w:r w:rsidR="00721FD7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</w:r>
      <w:r w:rsidR="00721FD7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fldChar w:fldCharType="separate"/>
      </w:r>
      <w:r w:rsidR="00721FD7" w:rsidRPr="008334E8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eastAsia="en-GB"/>
        </w:rPr>
        <w:t>[3]</w:t>
      </w:r>
      <w:r w:rsidR="00721FD7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fldChar w:fldCharType="end"/>
      </w:r>
      <w:r w:rsidR="0021444E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. STOPP/START criteria contain 114 indicators whereof 80 refer to misprescribing (STOPP criteria) and 34 to underprescribing (START criteria). The use of STOPP/START criteria </w:t>
      </w:r>
      <w:r w:rsidR="007A37AF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>in their entirety has been shown to</w:t>
      </w:r>
      <w:r w:rsidR="0021444E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improve clinical outcomes in older patients [26-28]. </w:t>
      </w:r>
    </w:p>
    <w:p w14:paraId="3DF58D93" w14:textId="4AB56633" w:rsidR="00140C4D" w:rsidRPr="008334E8" w:rsidRDefault="0021444E" w:rsidP="00140C4D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STOPP-START criteria do not include a specific list of drug-disease interactions, which is why we decided for each one of the 80 STOPP-indicators if it is a drug-disease interaction according to our definition </w:t>
      </w:r>
      <w:r w:rsidR="007D689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(“drugs that worsen a pre-existing condition”) </w:t>
      </w: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>(table 1).</w:t>
      </w:r>
    </w:p>
    <w:p w14:paraId="1D3CDC20" w14:textId="559F86E9" w:rsidR="007F7E2B" w:rsidRPr="008334E8" w:rsidRDefault="0021444E" w:rsidP="00140C4D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</w:pP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A total of </w:t>
      </w:r>
      <w:r w:rsidR="00A05FA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>29</w:t>
      </w: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STOPP-</w:t>
      </w:r>
      <w:r w:rsidR="00A05FA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>criteria</w:t>
      </w: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were drug-disease interactions. </w:t>
      </w:r>
      <w:r w:rsidR="00A05FA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>Of note, s</w:t>
      </w:r>
      <w:r w:rsidR="007F7E2B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ome of the indictors </w:t>
      </w:r>
      <w:r w:rsidR="00A05FA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>contained</w:t>
      </w:r>
      <w:r w:rsidR="007F7E2B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several </w:t>
      </w:r>
      <w:r w:rsidR="00A05FA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(2-5) </w:t>
      </w:r>
      <w:r w:rsidR="007F7E2B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>drug-disease interactions</w:t>
      </w:r>
      <w:r w:rsidR="007D689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, </w:t>
      </w:r>
      <w:r w:rsidR="007F7E2B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>for example D1</w:t>
      </w:r>
      <w:r w:rsidR="007D689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(“t</w:t>
      </w:r>
      <w:r w:rsidR="007F7E2B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>ricyclic antidepressants with dementia, narrow angle glaucoma, cardiac conduction abnormalities, prostatism, or prior history of urinary retention (risk of worsening these conditions)</w:t>
      </w:r>
      <w:r w:rsidR="007D689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>”). S</w:t>
      </w:r>
      <w:r w:rsidR="007F7E2B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>ee table 1</w:t>
      </w:r>
      <w:r w:rsidR="00A05FA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 xml:space="preserve"> and 2</w:t>
      </w:r>
      <w:r w:rsidR="007D689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 xml:space="preserve"> for details</w:t>
      </w:r>
      <w:r w:rsidR="007F7E2B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>.</w:t>
      </w:r>
    </w:p>
    <w:p w14:paraId="0DE8309E" w14:textId="61FD627B" w:rsidR="007F7E2B" w:rsidRPr="008334E8" w:rsidRDefault="007A37AF" w:rsidP="00140C4D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</w:pP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 xml:space="preserve">Five </w:t>
      </w:r>
      <w:r w:rsidR="00A05FA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 xml:space="preserve">STOPP-criteria that were </w:t>
      </w:r>
      <w:r w:rsidR="007F7E2B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 xml:space="preserve">drug-disease </w:t>
      </w:r>
      <w:r w:rsidR="00A05FAD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>interactions</w:t>
      </w:r>
      <w:r w:rsidR="007F7E2B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 xml:space="preserve"> (B2, </w:t>
      </w: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 xml:space="preserve">B4, </w:t>
      </w:r>
      <w:r w:rsidR="007F7E2B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>B13,</w:t>
      </w: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 xml:space="preserve"> D11,</w:t>
      </w:r>
      <w:r w:rsidR="007F7E2B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 xml:space="preserve"> I1) could not be assessed by means of register data and were excluded.</w:t>
      </w:r>
    </w:p>
    <w:p w14:paraId="56EB58AC" w14:textId="634B730B" w:rsidR="007A37AF" w:rsidRPr="008334E8" w:rsidRDefault="007F7E2B" w:rsidP="00140C4D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>Finally, 3</w:t>
      </w:r>
      <w:r w:rsidR="007A37AF"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>1</w:t>
      </w: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IE"/>
        </w:rPr>
        <w:t xml:space="preserve"> drug-disease interactions were assessed for their prevalence. </w:t>
      </w:r>
    </w:p>
    <w:p w14:paraId="5218FDF7" w14:textId="631C6428" w:rsidR="007A37AF" w:rsidRPr="008334E8" w:rsidRDefault="007A37AF" w:rsidP="00140C4D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We defined a pain-diagnosis serving as indication for NSAID: </w:t>
      </w:r>
      <w:bookmarkStart w:id="6" w:name="_Hlk27651388"/>
      <w:r w:rsidRPr="008334E8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en-GB"/>
        </w:rPr>
        <w:t>ICD-10 diagnoses for osteoarthritis (M15-19) or rheumatologic disease (M05-14) ≥once 2012-16 or the same chronic pain diagnoses (pain in shoulder, leg, foot, back, fibromyalgia M75-77, M79, M53, M54, R52 without R52.0, migraine G43, headache G44, R51) ≥once 2015 and ≥once 2016.</w:t>
      </w:r>
    </w:p>
    <w:p w14:paraId="703DB966" w14:textId="77395123" w:rsidR="00140C4D" w:rsidRPr="008334E8" w:rsidRDefault="00F83527" w:rsidP="0012032D">
      <w:pPr>
        <w:pStyle w:val="Heading1"/>
        <w:rPr>
          <w:color w:val="000000" w:themeColor="text1"/>
          <w:lang w:eastAsia="en-GB"/>
        </w:rPr>
      </w:pPr>
      <w:bookmarkStart w:id="7" w:name="_Toc31138296"/>
      <w:bookmarkEnd w:id="6"/>
      <w:r w:rsidRPr="008334E8">
        <w:rPr>
          <w:color w:val="000000" w:themeColor="text1"/>
          <w:lang w:eastAsia="en-GB"/>
        </w:rPr>
        <w:lastRenderedPageBreak/>
        <w:t>Table 1: Selection of drug-disease interactions from 80 STOPP indicators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8"/>
        <w:gridCol w:w="1674"/>
        <w:gridCol w:w="2139"/>
        <w:gridCol w:w="965"/>
      </w:tblGrid>
      <w:tr w:rsidR="008334E8" w:rsidRPr="008334E8" w14:paraId="1A59A69B" w14:textId="77777777" w:rsidTr="00A05FAD">
        <w:tc>
          <w:tcPr>
            <w:tcW w:w="0" w:type="auto"/>
          </w:tcPr>
          <w:p w14:paraId="4E48A058" w14:textId="7697252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bookmarkStart w:id="8" w:name="OLE_LINK1"/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ection/indicator</w:t>
            </w:r>
          </w:p>
        </w:tc>
        <w:tc>
          <w:tcPr>
            <w:tcW w:w="0" w:type="auto"/>
          </w:tcPr>
          <w:p w14:paraId="0A57D3BB" w14:textId="0D6D4BE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Reason why drug treatment is inappropriate</w:t>
            </w:r>
          </w:p>
        </w:tc>
        <w:tc>
          <w:tcPr>
            <w:tcW w:w="0" w:type="auto"/>
          </w:tcPr>
          <w:p w14:paraId="32694F63" w14:textId="233E826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Comment</w:t>
            </w:r>
          </w:p>
        </w:tc>
        <w:tc>
          <w:tcPr>
            <w:tcW w:w="0" w:type="auto"/>
          </w:tcPr>
          <w:p w14:paraId="45FD1D4B" w14:textId="1B662FE4" w:rsidR="00235BA7" w:rsidRPr="008334E8" w:rsidRDefault="0012032D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Included</w:t>
            </w:r>
            <w:r w:rsidR="007A37AF"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235BA7"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yes/no</w:t>
            </w:r>
          </w:p>
        </w:tc>
      </w:tr>
      <w:tr w:rsidR="008334E8" w:rsidRPr="008334E8" w14:paraId="11520BC4" w14:textId="77777777" w:rsidTr="00A05FAD">
        <w:trPr>
          <w:trHeight w:val="350"/>
        </w:trPr>
        <w:tc>
          <w:tcPr>
            <w:tcW w:w="0" w:type="auto"/>
          </w:tcPr>
          <w:p w14:paraId="7C595269" w14:textId="557FA9E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ection A: Drug indication criteria</w:t>
            </w:r>
          </w:p>
        </w:tc>
        <w:tc>
          <w:tcPr>
            <w:tcW w:w="0" w:type="auto"/>
          </w:tcPr>
          <w:p w14:paraId="69BA0F8D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48CB223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80FCDAB" w14:textId="0D175E6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334E8" w:rsidRPr="008334E8" w14:paraId="3F4BBB14" w14:textId="77777777" w:rsidTr="00A05FAD">
        <w:tc>
          <w:tcPr>
            <w:tcW w:w="0" w:type="auto"/>
          </w:tcPr>
          <w:p w14:paraId="139A0E63" w14:textId="53CFE64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A1. Any drug prescribed without an evidence-based clinical indication.</w:t>
            </w:r>
          </w:p>
        </w:tc>
        <w:tc>
          <w:tcPr>
            <w:tcW w:w="0" w:type="auto"/>
          </w:tcPr>
          <w:p w14:paraId="17B7751A" w14:textId="4082931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 indication</w:t>
            </w:r>
          </w:p>
        </w:tc>
        <w:tc>
          <w:tcPr>
            <w:tcW w:w="0" w:type="auto"/>
          </w:tcPr>
          <w:p w14:paraId="32069DA9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B91B14E" w14:textId="349ACF1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4F569A10" w14:textId="77777777" w:rsidTr="00A05FAD">
        <w:tc>
          <w:tcPr>
            <w:tcW w:w="0" w:type="auto"/>
          </w:tcPr>
          <w:p w14:paraId="5754BB84" w14:textId="7610F7E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A2. Any drug prescribed beyond the recommended duration, where treatment duration is well defined.</w:t>
            </w:r>
          </w:p>
        </w:tc>
        <w:tc>
          <w:tcPr>
            <w:tcW w:w="0" w:type="auto"/>
          </w:tcPr>
          <w:p w14:paraId="43137A52" w14:textId="6BF0F38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too long duration</w:t>
            </w:r>
          </w:p>
        </w:tc>
        <w:tc>
          <w:tcPr>
            <w:tcW w:w="0" w:type="auto"/>
          </w:tcPr>
          <w:p w14:paraId="6F044A3C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4111B70" w14:textId="42DB381B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4BDB718A" w14:textId="77777777" w:rsidTr="00A05FAD">
        <w:tc>
          <w:tcPr>
            <w:tcW w:w="0" w:type="auto"/>
          </w:tcPr>
          <w:p w14:paraId="486133C0" w14:textId="21708E5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A3. Any duplicate drug class prescription e.g. two concurrent NSAIDs, SSRIs, loop diuretics, ACE inhibitors, anticoagulants (optimisation of monotherapy within a single drug class should be observed prior to considering a new agent).</w:t>
            </w:r>
          </w:p>
        </w:tc>
        <w:tc>
          <w:tcPr>
            <w:tcW w:w="0" w:type="auto"/>
          </w:tcPr>
          <w:p w14:paraId="3D968D07" w14:textId="243D8C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uplication</w:t>
            </w:r>
          </w:p>
        </w:tc>
        <w:tc>
          <w:tcPr>
            <w:tcW w:w="0" w:type="auto"/>
          </w:tcPr>
          <w:p w14:paraId="3CBBFFFE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A1968EF" w14:textId="12A0C54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1072B2F5" w14:textId="77777777" w:rsidTr="00A05FAD">
        <w:tc>
          <w:tcPr>
            <w:tcW w:w="0" w:type="auto"/>
          </w:tcPr>
          <w:p w14:paraId="3C9F975F" w14:textId="0E3C53F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ection B: Cardiovascular System criteria</w:t>
            </w:r>
          </w:p>
        </w:tc>
        <w:tc>
          <w:tcPr>
            <w:tcW w:w="0" w:type="auto"/>
          </w:tcPr>
          <w:p w14:paraId="3091A731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57296FE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BB095E2" w14:textId="135881A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334E8" w:rsidRPr="008334E8" w14:paraId="5175DA5F" w14:textId="77777777" w:rsidTr="00A05FAD">
        <w:tc>
          <w:tcPr>
            <w:tcW w:w="0" w:type="auto"/>
          </w:tcPr>
          <w:p w14:paraId="1B4808CB" w14:textId="29A76F4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1. Digoxin for heart failure with preserved systolic ventricular function (no clear evidence of benefit)</w:t>
            </w:r>
          </w:p>
        </w:tc>
        <w:tc>
          <w:tcPr>
            <w:tcW w:w="0" w:type="auto"/>
          </w:tcPr>
          <w:p w14:paraId="345CD1C5" w14:textId="3453213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 added benefit</w:t>
            </w:r>
          </w:p>
        </w:tc>
        <w:tc>
          <w:tcPr>
            <w:tcW w:w="0" w:type="auto"/>
          </w:tcPr>
          <w:p w14:paraId="1771B625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467E980" w14:textId="5817785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081E707F" w14:textId="77777777" w:rsidTr="00A05FAD">
        <w:tc>
          <w:tcPr>
            <w:tcW w:w="0" w:type="auto"/>
          </w:tcPr>
          <w:p w14:paraId="3147468E" w14:textId="70963BD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B2. Verapamil or diltiazem with NYHA Class III or IV heart failure (may worsen heart failure).</w:t>
            </w:r>
          </w:p>
        </w:tc>
        <w:tc>
          <w:tcPr>
            <w:tcW w:w="0" w:type="auto"/>
          </w:tcPr>
          <w:p w14:paraId="526F69FE" w14:textId="15DF964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4F8FE82B" w14:textId="301DB5E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t measurable due to lack of clinical data</w:t>
            </w:r>
          </w:p>
        </w:tc>
        <w:tc>
          <w:tcPr>
            <w:tcW w:w="0" w:type="auto"/>
          </w:tcPr>
          <w:p w14:paraId="0DC2E02A" w14:textId="006576E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571B1E5F" w14:textId="77777777" w:rsidTr="00A05FAD">
        <w:tc>
          <w:tcPr>
            <w:tcW w:w="0" w:type="auto"/>
          </w:tcPr>
          <w:p w14:paraId="3424E255" w14:textId="0ED8F56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3. Beta-blocker in combination with verapamil or diltiazem (risk of heart block).</w:t>
            </w:r>
          </w:p>
        </w:tc>
        <w:tc>
          <w:tcPr>
            <w:tcW w:w="0" w:type="auto"/>
          </w:tcPr>
          <w:p w14:paraId="5C4A9D35" w14:textId="382038E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rug interaction</w:t>
            </w:r>
          </w:p>
        </w:tc>
        <w:tc>
          <w:tcPr>
            <w:tcW w:w="0" w:type="auto"/>
          </w:tcPr>
          <w:p w14:paraId="1AE168F0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9031A78" w14:textId="5ECA887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5F87CFA0" w14:textId="77777777" w:rsidTr="00A05FAD">
        <w:tc>
          <w:tcPr>
            <w:tcW w:w="0" w:type="auto"/>
          </w:tcPr>
          <w:p w14:paraId="1312FC22" w14:textId="24D725F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4. Beta blocker with symptomatic bradycardia (&lt; 50/min), type II heart block or complete heart block (risk of profound hypotension, asystole).</w:t>
            </w:r>
          </w:p>
        </w:tc>
        <w:tc>
          <w:tcPr>
            <w:tcW w:w="0" w:type="auto"/>
          </w:tcPr>
          <w:p w14:paraId="372D2F2B" w14:textId="6B7D5C0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5595AA1B" w14:textId="4285B6A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bradycardia &lt; 50/min not measurable due to lack of clinical data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; presence of pacemaker not reliably assess</w:t>
            </w:r>
            <w:r w:rsidR="0034231C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a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ble with ICD-10 diagnosis</w:t>
            </w:r>
          </w:p>
        </w:tc>
        <w:tc>
          <w:tcPr>
            <w:tcW w:w="0" w:type="auto"/>
          </w:tcPr>
          <w:p w14:paraId="1734CC21" w14:textId="2C618B11" w:rsidR="00235BA7" w:rsidRPr="008334E8" w:rsidRDefault="0012032D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1CE9F617" w14:textId="77777777" w:rsidTr="00A05FAD">
        <w:tc>
          <w:tcPr>
            <w:tcW w:w="0" w:type="auto"/>
          </w:tcPr>
          <w:p w14:paraId="276A2666" w14:textId="4BEA4E5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5. Amiodarone as first-line antiarrhythmic therapy in supraventricular tachyarrhythmias (higher risk of side-effects than beta-blockers, digoxin, verapamil or diltiazem)</w:t>
            </w:r>
          </w:p>
        </w:tc>
        <w:tc>
          <w:tcPr>
            <w:tcW w:w="0" w:type="auto"/>
          </w:tcPr>
          <w:p w14:paraId="0B533EDB" w14:textId="785F544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, other drug treatment with less side effects available</w:t>
            </w:r>
          </w:p>
        </w:tc>
        <w:tc>
          <w:tcPr>
            <w:tcW w:w="0" w:type="auto"/>
          </w:tcPr>
          <w:p w14:paraId="794E3CD8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98C0D60" w14:textId="69ABA7B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13F03195" w14:textId="77777777" w:rsidTr="00A05FAD">
        <w:tc>
          <w:tcPr>
            <w:tcW w:w="0" w:type="auto"/>
          </w:tcPr>
          <w:p w14:paraId="55C821F4" w14:textId="76CD541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6. Loop diuretic as first-line treatment for hypertension (lack of outcome data for this indication; safer, more effective alternatives available).</w:t>
            </w:r>
          </w:p>
        </w:tc>
        <w:tc>
          <w:tcPr>
            <w:tcW w:w="0" w:type="auto"/>
          </w:tcPr>
          <w:p w14:paraId="58855DC9" w14:textId="4780319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, other drug treatment with less side effects available</w:t>
            </w:r>
          </w:p>
        </w:tc>
        <w:tc>
          <w:tcPr>
            <w:tcW w:w="0" w:type="auto"/>
          </w:tcPr>
          <w:p w14:paraId="7A9F8231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DC32F09" w14:textId="4981261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027924FB" w14:textId="77777777" w:rsidTr="00A05FAD">
        <w:tc>
          <w:tcPr>
            <w:tcW w:w="0" w:type="auto"/>
          </w:tcPr>
          <w:p w14:paraId="10A39E58" w14:textId="7F8691F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7. Loop diuretic for dependent ankle oedema without clinical, biochemical evidence or radiological evidence of heart failure, liver failure, nephrotic syndrome or renal failure (leg elevation and /or compression hosiery usually more appropriate).</w:t>
            </w:r>
          </w:p>
        </w:tc>
        <w:tc>
          <w:tcPr>
            <w:tcW w:w="0" w:type="auto"/>
          </w:tcPr>
          <w:p w14:paraId="3357EDD6" w14:textId="3C0049B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, other drug treatment with less side effects available</w:t>
            </w:r>
          </w:p>
        </w:tc>
        <w:tc>
          <w:tcPr>
            <w:tcW w:w="0" w:type="auto"/>
          </w:tcPr>
          <w:p w14:paraId="7E2B2885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B70D3C7" w14:textId="54528E5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6D0C57F4" w14:textId="77777777" w:rsidTr="00A05FAD">
        <w:tc>
          <w:tcPr>
            <w:tcW w:w="0" w:type="auto"/>
          </w:tcPr>
          <w:p w14:paraId="00AAD548" w14:textId="1ED4C4A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8. Thiazide diuretic with current significant hypokalaemia (i.e. serum K+ &lt; 3.0 mmol/l), hyponatraemia (i.e. serum Na+ &lt; 130 mmol/l) hypercalcaemia (i.e. corrected serum calcium &gt; 2.65 mmol/l) or with a history of gout (hypokalaemia, hyponatraemia, hypercalcaemia and gout can be precipitated by thiazide diuretic)</w:t>
            </w:r>
          </w:p>
        </w:tc>
        <w:tc>
          <w:tcPr>
            <w:tcW w:w="0" w:type="auto"/>
          </w:tcPr>
          <w:p w14:paraId="325E598B" w14:textId="139FC11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6931023F" w14:textId="3CD047D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electrolyte disturbance is not a disease</w:t>
            </w:r>
            <w:r w:rsidR="009F48AA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;</w:t>
            </w:r>
          </w:p>
          <w:p w14:paraId="1B9F579E" w14:textId="35518898" w:rsidR="009F48AA" w:rsidRPr="008334E8" w:rsidRDefault="009F48AA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ncluded as a drug-disease interaction on behalf of interaction between gout and thiazide</w:t>
            </w:r>
          </w:p>
        </w:tc>
        <w:tc>
          <w:tcPr>
            <w:tcW w:w="0" w:type="auto"/>
          </w:tcPr>
          <w:p w14:paraId="020AA298" w14:textId="58BE67C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606ED439" w14:textId="77777777" w:rsidTr="00A05FAD">
        <w:tc>
          <w:tcPr>
            <w:tcW w:w="0" w:type="auto"/>
          </w:tcPr>
          <w:p w14:paraId="29CC1AC7" w14:textId="63883EF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lastRenderedPageBreak/>
              <w:t>B9. Loop diuretic for treatment of hypertension with concurrent urinary incontinence (may exacerbate incontinence).</w:t>
            </w:r>
          </w:p>
        </w:tc>
        <w:tc>
          <w:tcPr>
            <w:tcW w:w="0" w:type="auto"/>
          </w:tcPr>
          <w:p w14:paraId="0FA55AEB" w14:textId="00B1B6B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1CEF9009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57B90CD" w14:textId="4AF10F9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1C51D6BF" w14:textId="77777777" w:rsidTr="00A05FAD">
        <w:tc>
          <w:tcPr>
            <w:tcW w:w="0" w:type="auto"/>
          </w:tcPr>
          <w:p w14:paraId="097D16A9" w14:textId="7CE4417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10. Centrally-acting antihypertensives (e.g. methyldopa, clonidine, moxonidine, rilmenidine, guanfacine), unless clear intolerance of, or lack of efficacy with, other classes of antihypertensives (centrally-active antihypertensives are generally less well tolerated by older people than younger people)</w:t>
            </w:r>
          </w:p>
        </w:tc>
        <w:tc>
          <w:tcPr>
            <w:tcW w:w="0" w:type="auto"/>
          </w:tcPr>
          <w:p w14:paraId="1D2C24C3" w14:textId="67DFF14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, other drug treatment with less side effects available</w:t>
            </w:r>
          </w:p>
        </w:tc>
        <w:tc>
          <w:tcPr>
            <w:tcW w:w="0" w:type="auto"/>
          </w:tcPr>
          <w:p w14:paraId="0EAF8C4E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35C706D" w14:textId="2D7578F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099BB31D" w14:textId="77777777" w:rsidTr="00A05FAD">
        <w:tc>
          <w:tcPr>
            <w:tcW w:w="0" w:type="auto"/>
          </w:tcPr>
          <w:p w14:paraId="6FBCEDAF" w14:textId="42D7512B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11. ACE inhibitors or Angiotensin Receptor Blockers in patients with hyperkalaemia.</w:t>
            </w:r>
          </w:p>
        </w:tc>
        <w:tc>
          <w:tcPr>
            <w:tcW w:w="0" w:type="auto"/>
          </w:tcPr>
          <w:p w14:paraId="0E35E27A" w14:textId="4A136CC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</w:t>
            </w:r>
          </w:p>
        </w:tc>
        <w:tc>
          <w:tcPr>
            <w:tcW w:w="0" w:type="auto"/>
          </w:tcPr>
          <w:p w14:paraId="2ABC5FC6" w14:textId="13F2058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hyperkalemia is not a disease</w:t>
            </w:r>
          </w:p>
        </w:tc>
        <w:tc>
          <w:tcPr>
            <w:tcW w:w="0" w:type="auto"/>
          </w:tcPr>
          <w:p w14:paraId="52D67D8F" w14:textId="7FA6529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78438E32" w14:textId="77777777" w:rsidTr="00A05FAD">
        <w:tc>
          <w:tcPr>
            <w:tcW w:w="0" w:type="auto"/>
          </w:tcPr>
          <w:p w14:paraId="337652E1" w14:textId="5951AE6B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B12. Aldosterone antagonists (e.g. spironolactone, eplerenone) with concurrent potassium-conserving  drugs (e.g. ACEI’s, ARB’s, amiloride, triamterene) without monitoring of serum potassium (risk of dangerous hyperkalaemia i.e. &gt; 6.0 mmol/l – serum K should be monitored regularly, i.e. at least every 6 months).</w:t>
            </w:r>
          </w:p>
        </w:tc>
        <w:tc>
          <w:tcPr>
            <w:tcW w:w="0" w:type="auto"/>
          </w:tcPr>
          <w:p w14:paraId="1FD3A262" w14:textId="4DC5C82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rug interaction</w:t>
            </w:r>
          </w:p>
        </w:tc>
        <w:tc>
          <w:tcPr>
            <w:tcW w:w="0" w:type="auto"/>
          </w:tcPr>
          <w:p w14:paraId="4A8C7D6D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46315AE" w14:textId="17B309D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0B04310D" w14:textId="77777777" w:rsidTr="00A05FAD">
        <w:tc>
          <w:tcPr>
            <w:tcW w:w="0" w:type="auto"/>
          </w:tcPr>
          <w:p w14:paraId="52B31A23" w14:textId="2B80187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13. Phosphodiesterase type-5 inhibitors (e.g. sildenafil, tadalafil, vardenafil) in severe heart failure characterised by hypotension i.e. systolic BP &lt; 90 mmHg, or concurrent daily nitrate therapy for angina (risk of cardiovascular collapse)</w:t>
            </w:r>
          </w:p>
        </w:tc>
        <w:tc>
          <w:tcPr>
            <w:tcW w:w="0" w:type="auto"/>
          </w:tcPr>
          <w:p w14:paraId="20DA5E86" w14:textId="35FB0D7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5011B249" w14:textId="02379AE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t measurable due to lack of clinical data</w:t>
            </w:r>
          </w:p>
        </w:tc>
        <w:tc>
          <w:tcPr>
            <w:tcW w:w="0" w:type="auto"/>
          </w:tcPr>
          <w:p w14:paraId="2DC8CA43" w14:textId="0AB4AB0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36A0DE59" w14:textId="77777777" w:rsidTr="00A05FAD">
        <w:tc>
          <w:tcPr>
            <w:tcW w:w="0" w:type="auto"/>
          </w:tcPr>
          <w:p w14:paraId="3ADA88DA" w14:textId="22573947" w:rsidR="00235BA7" w:rsidRPr="008334E8" w:rsidRDefault="00235BA7" w:rsidP="00F83527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Section C: Coagulation System criteria </w:t>
            </w:r>
          </w:p>
        </w:tc>
        <w:tc>
          <w:tcPr>
            <w:tcW w:w="0" w:type="auto"/>
          </w:tcPr>
          <w:p w14:paraId="79C177F9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9096813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1F03152" w14:textId="51F181B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334E8" w:rsidRPr="008334E8" w14:paraId="25DC431B" w14:textId="77777777" w:rsidTr="00A05FAD">
        <w:tc>
          <w:tcPr>
            <w:tcW w:w="0" w:type="auto"/>
          </w:tcPr>
          <w:p w14:paraId="547EC1B7" w14:textId="13B34D0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1. Long-term aspirin at doses greater than 160mg per day (increased risk of bleeding, no evidence for increased efficacy).</w:t>
            </w:r>
          </w:p>
        </w:tc>
        <w:tc>
          <w:tcPr>
            <w:tcW w:w="0" w:type="auto"/>
          </w:tcPr>
          <w:p w14:paraId="2C0B98C3" w14:textId="2D869E4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too long duration</w:t>
            </w:r>
          </w:p>
        </w:tc>
        <w:tc>
          <w:tcPr>
            <w:tcW w:w="0" w:type="auto"/>
          </w:tcPr>
          <w:p w14:paraId="15B0257E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F464545" w14:textId="38EA75A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2014CC65" w14:textId="77777777" w:rsidTr="00A05FAD">
        <w:tc>
          <w:tcPr>
            <w:tcW w:w="0" w:type="auto"/>
          </w:tcPr>
          <w:p w14:paraId="64BF8749" w14:textId="609F883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2. Aspirin with a past history of peptic ulcer disease without concomitant PPI (risk of recurrent peptic ulcer).</w:t>
            </w:r>
          </w:p>
        </w:tc>
        <w:tc>
          <w:tcPr>
            <w:tcW w:w="0" w:type="auto"/>
          </w:tcPr>
          <w:p w14:paraId="42CCF9A3" w14:textId="58AA60A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54FAC386" w14:textId="2A3E07C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</w:tcPr>
          <w:p w14:paraId="3A531336" w14:textId="219B117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0AE0A609" w14:textId="77777777" w:rsidTr="00A05FAD">
        <w:tc>
          <w:tcPr>
            <w:tcW w:w="0" w:type="auto"/>
          </w:tcPr>
          <w:p w14:paraId="369CC2CD" w14:textId="6338C0E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3. Aspirin, clopidogrel, dipyridamole, vitamin K antagonists, direct thrombin inhibitors or factor Xa inhibitors with concurrent significant  bleeding risk, i.e. uncontrolled severe hypertension, bleeding diathesis, recent non-trivial spontaneous bleeding) (high risk of bleeding).</w:t>
            </w:r>
          </w:p>
        </w:tc>
        <w:tc>
          <w:tcPr>
            <w:tcW w:w="0" w:type="auto"/>
          </w:tcPr>
          <w:p w14:paraId="0B67339A" w14:textId="6640703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</w:t>
            </w:r>
          </w:p>
        </w:tc>
        <w:tc>
          <w:tcPr>
            <w:tcW w:w="0" w:type="auto"/>
          </w:tcPr>
          <w:p w14:paraId="308D5944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7C27A75" w14:textId="332BC0B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79156645" w14:textId="77777777" w:rsidTr="00A05FAD">
        <w:tc>
          <w:tcPr>
            <w:tcW w:w="0" w:type="auto"/>
          </w:tcPr>
          <w:p w14:paraId="5B579F58" w14:textId="134D367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4. Aspirin plus clopidogrel as secondary stroke prevention, unless the patient has a coronary stent(s) inserted in the previous 12 months or concurrent acute coronary syndrome or has a high grade symptomatic carotid arterial stenosis (no evidence of added benefit over clopidogrel monotherapy)</w:t>
            </w:r>
          </w:p>
        </w:tc>
        <w:tc>
          <w:tcPr>
            <w:tcW w:w="0" w:type="auto"/>
          </w:tcPr>
          <w:p w14:paraId="7800FAA7" w14:textId="4824615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, no added benefit</w:t>
            </w:r>
          </w:p>
        </w:tc>
        <w:tc>
          <w:tcPr>
            <w:tcW w:w="0" w:type="auto"/>
          </w:tcPr>
          <w:p w14:paraId="3DE2F239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956FC2E" w14:textId="39A65A4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3F9EC04C" w14:textId="77777777" w:rsidTr="00A05FAD">
        <w:tc>
          <w:tcPr>
            <w:tcW w:w="0" w:type="auto"/>
          </w:tcPr>
          <w:p w14:paraId="357438ED" w14:textId="1430015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5. Aspirin in combination with vitamin K antagonist, direct thrombin inhibitor or factor Xa inhibitors in patients with chronic atrial fibrillation without a clear indication for aspirin (no added benefit from aspirin)</w:t>
            </w:r>
          </w:p>
        </w:tc>
        <w:tc>
          <w:tcPr>
            <w:tcW w:w="0" w:type="auto"/>
          </w:tcPr>
          <w:p w14:paraId="14D10DD5" w14:textId="63AB354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 added benefit</w:t>
            </w:r>
          </w:p>
        </w:tc>
        <w:tc>
          <w:tcPr>
            <w:tcW w:w="0" w:type="auto"/>
          </w:tcPr>
          <w:p w14:paraId="4DC4C31F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2D8BB86" w14:textId="46733BA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3A17547F" w14:textId="77777777" w:rsidTr="00A05FAD">
        <w:tc>
          <w:tcPr>
            <w:tcW w:w="0" w:type="auto"/>
          </w:tcPr>
          <w:p w14:paraId="3148B990" w14:textId="643F158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 xml:space="preserve">C6. Antiplatelet agents with vitamin K antagonist, direct thrombin inhibitor or factor Xa inhibitors in patients with stable coronary, cerebrovascular or peripheral arterial disease without a clear </w:t>
            </w: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lastRenderedPageBreak/>
              <w:t>indication for anticoagulant therapy  (no added benefit from dual therapy).</w:t>
            </w:r>
          </w:p>
        </w:tc>
        <w:tc>
          <w:tcPr>
            <w:tcW w:w="0" w:type="auto"/>
          </w:tcPr>
          <w:p w14:paraId="1992597F" w14:textId="5640C8B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lastRenderedPageBreak/>
              <w:t>no added benefit</w:t>
            </w:r>
          </w:p>
        </w:tc>
        <w:tc>
          <w:tcPr>
            <w:tcW w:w="0" w:type="auto"/>
          </w:tcPr>
          <w:p w14:paraId="5A10313C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860F155" w14:textId="107E585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3A0F3360" w14:textId="77777777" w:rsidTr="00A05FAD">
        <w:tc>
          <w:tcPr>
            <w:tcW w:w="0" w:type="auto"/>
          </w:tcPr>
          <w:p w14:paraId="4B60F92E" w14:textId="632AE97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7. Ticlopidine in any circumstances (clopidogrel and prasugrel have similar efficacy, stronger evidence and fewer side-effects).</w:t>
            </w:r>
          </w:p>
        </w:tc>
        <w:tc>
          <w:tcPr>
            <w:tcW w:w="0" w:type="auto"/>
          </w:tcPr>
          <w:p w14:paraId="367995A0" w14:textId="12C40FE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, other drug treatment with less side effects available</w:t>
            </w:r>
          </w:p>
        </w:tc>
        <w:tc>
          <w:tcPr>
            <w:tcW w:w="0" w:type="auto"/>
          </w:tcPr>
          <w:p w14:paraId="6E48A030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CE220BF" w14:textId="3A3DC20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63E39336" w14:textId="77777777" w:rsidTr="00A05FAD">
        <w:tc>
          <w:tcPr>
            <w:tcW w:w="0" w:type="auto"/>
          </w:tcPr>
          <w:p w14:paraId="22E5657F" w14:textId="004B3DE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8. Vitamin K antagonist, direct thrombin inhibitor or factor Xa inhibitors for first deep venous thrombosis without continuing provoking risk factors for &gt; 6 months, (no proven added benefit).</w:t>
            </w:r>
          </w:p>
        </w:tc>
        <w:tc>
          <w:tcPr>
            <w:tcW w:w="0" w:type="auto"/>
          </w:tcPr>
          <w:p w14:paraId="53371EF4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too long duration</w:t>
            </w:r>
          </w:p>
          <w:p w14:paraId="1FCEF6C3" w14:textId="7B84D5A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 added benefit</w:t>
            </w:r>
          </w:p>
        </w:tc>
        <w:tc>
          <w:tcPr>
            <w:tcW w:w="0" w:type="auto"/>
          </w:tcPr>
          <w:p w14:paraId="05349A59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9F1FF7F" w14:textId="73364CF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4E30E363" w14:textId="77777777" w:rsidTr="00A05FAD">
        <w:tc>
          <w:tcPr>
            <w:tcW w:w="0" w:type="auto"/>
          </w:tcPr>
          <w:p w14:paraId="047750AD" w14:textId="61922E7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9. Vitamin K antagonist, direct thrombin inhibitor or factor Xa inhibitors for first pulmonary embolus without continuing provoking risk factors for &gt; 12 months (no proven added benefit).</w:t>
            </w:r>
          </w:p>
        </w:tc>
        <w:tc>
          <w:tcPr>
            <w:tcW w:w="0" w:type="auto"/>
          </w:tcPr>
          <w:p w14:paraId="60872533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too long duration</w:t>
            </w:r>
          </w:p>
          <w:p w14:paraId="03A0BE45" w14:textId="3BAAF7E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 added benefit</w:t>
            </w:r>
          </w:p>
        </w:tc>
        <w:tc>
          <w:tcPr>
            <w:tcW w:w="0" w:type="auto"/>
          </w:tcPr>
          <w:p w14:paraId="21FED0FF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E45934D" w14:textId="4E11F55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00E0C35F" w14:textId="77777777" w:rsidTr="00A05FAD">
        <w:tc>
          <w:tcPr>
            <w:tcW w:w="0" w:type="auto"/>
          </w:tcPr>
          <w:p w14:paraId="0881E820" w14:textId="400E695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10. NSAID and vitamin K antagonist, direct thrombin inhibitor or factor Xa inhibitors in combination (risk of gastrointestinal bleeding).</w:t>
            </w:r>
          </w:p>
        </w:tc>
        <w:tc>
          <w:tcPr>
            <w:tcW w:w="0" w:type="auto"/>
          </w:tcPr>
          <w:p w14:paraId="278E1E1D" w14:textId="38F7856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rug interaction</w:t>
            </w:r>
          </w:p>
        </w:tc>
        <w:tc>
          <w:tcPr>
            <w:tcW w:w="0" w:type="auto"/>
          </w:tcPr>
          <w:p w14:paraId="0D3AED35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4FD9F9B" w14:textId="47A482C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020DF186" w14:textId="77777777" w:rsidTr="00A05FAD">
        <w:tc>
          <w:tcPr>
            <w:tcW w:w="0" w:type="auto"/>
          </w:tcPr>
          <w:p w14:paraId="46A0EAF1" w14:textId="77777777" w:rsidR="00235BA7" w:rsidRPr="008334E8" w:rsidRDefault="00235BA7" w:rsidP="00F83527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11. NSAID with concurrent antiplatelet agent(s) without PPI prophylaxis (increased risk of peptic ulcer disease)</w:t>
            </w:r>
          </w:p>
          <w:p w14:paraId="49B3C09E" w14:textId="3BA5050F" w:rsidR="00235BA7" w:rsidRPr="008334E8" w:rsidRDefault="00235BA7" w:rsidP="00F83527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A8D6C07" w14:textId="5C6342B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rug interaction</w:t>
            </w:r>
          </w:p>
        </w:tc>
        <w:tc>
          <w:tcPr>
            <w:tcW w:w="0" w:type="auto"/>
          </w:tcPr>
          <w:p w14:paraId="3C459DB0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8467547" w14:textId="28AAD1F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16B3FF63" w14:textId="77777777" w:rsidTr="00A05FAD">
        <w:tc>
          <w:tcPr>
            <w:tcW w:w="0" w:type="auto"/>
          </w:tcPr>
          <w:p w14:paraId="1112EEC1" w14:textId="12592DF1" w:rsidR="00235BA7" w:rsidRPr="008334E8" w:rsidRDefault="00235BA7" w:rsidP="00F83527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ection D: Central Nervous System criteria</w:t>
            </w:r>
          </w:p>
        </w:tc>
        <w:tc>
          <w:tcPr>
            <w:tcW w:w="0" w:type="auto"/>
          </w:tcPr>
          <w:p w14:paraId="1E5E1F7B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255A9F00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AAD5573" w14:textId="55BF422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334E8" w:rsidRPr="008334E8" w14:paraId="1F8FC0B0" w14:textId="77777777" w:rsidTr="00A05FAD">
        <w:tc>
          <w:tcPr>
            <w:tcW w:w="0" w:type="auto"/>
          </w:tcPr>
          <w:p w14:paraId="6E3B52AD" w14:textId="139E203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1. Tricyclic antidepressants with dementia, narrow angle glaucoma, cardiac conduction abnormalities, prostatism, or prior history of urinary retention (risk of worsening these conditions).</w:t>
            </w:r>
          </w:p>
        </w:tc>
        <w:tc>
          <w:tcPr>
            <w:tcW w:w="0" w:type="auto"/>
          </w:tcPr>
          <w:p w14:paraId="1847F64A" w14:textId="1916608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32B77FDE" w14:textId="25B9513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“cardiac conduction abnormalities” too vague, unclear what is meant;</w:t>
            </w:r>
            <w:r w:rsidR="009F48AA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“history of urinary retention” is not a chronic disease</w:t>
            </w:r>
          </w:p>
        </w:tc>
        <w:tc>
          <w:tcPr>
            <w:tcW w:w="0" w:type="auto"/>
          </w:tcPr>
          <w:p w14:paraId="4375F6F4" w14:textId="209296F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4DF19702" w14:textId="77777777" w:rsidTr="00A05FAD">
        <w:tc>
          <w:tcPr>
            <w:tcW w:w="0" w:type="auto"/>
          </w:tcPr>
          <w:p w14:paraId="41C1B4AE" w14:textId="1EBA854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2. Initiation of tricyclic antidepressants as first-line antidepressant treatment (higher risk of adverse drug reactions with TCAs than with SSRIs or SNRIs).</w:t>
            </w:r>
          </w:p>
        </w:tc>
        <w:tc>
          <w:tcPr>
            <w:tcW w:w="0" w:type="auto"/>
          </w:tcPr>
          <w:p w14:paraId="37601182" w14:textId="3D4FD6B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, other drug treatment with less side effects available</w:t>
            </w:r>
          </w:p>
        </w:tc>
        <w:tc>
          <w:tcPr>
            <w:tcW w:w="0" w:type="auto"/>
          </w:tcPr>
          <w:p w14:paraId="4016B40A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001BE63" w14:textId="48F37D3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6DECFC12" w14:textId="77777777" w:rsidTr="00A05FAD">
        <w:tc>
          <w:tcPr>
            <w:tcW w:w="0" w:type="auto"/>
          </w:tcPr>
          <w:p w14:paraId="2B7B222C" w14:textId="6BA1643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3. Neuroleptics with moderate-marked antimuscarinic/anticholinergic effects (chlorpromazine, clozapine, flupenthixol, fluphenzine, pipothiazine, promazine, zuclopenthixol) with a history of prostatism or previous urinary retention (high risk of urinary retention).</w:t>
            </w:r>
          </w:p>
        </w:tc>
        <w:tc>
          <w:tcPr>
            <w:tcW w:w="0" w:type="auto"/>
          </w:tcPr>
          <w:p w14:paraId="54D480F9" w14:textId="02AD554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63BA49DE" w14:textId="6222504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“history of urinary retention” is not a chronic disease</w:t>
            </w:r>
            <w:r w:rsidR="009F48AA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 xml:space="preserve">; </w:t>
            </w:r>
          </w:p>
          <w:p w14:paraId="73594492" w14:textId="73BA4D1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chlorpromazine</w:t>
            </w:r>
            <w:r w:rsidR="009F48AA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 xml:space="preserve"> and</w:t>
            </w: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 xml:space="preserve"> pipothiazine</w:t>
            </w:r>
            <w:r w:rsidR="009F48AA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 xml:space="preserve"> are</w:t>
            </w: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 xml:space="preserve"> not available in Sweden</w:t>
            </w:r>
          </w:p>
        </w:tc>
        <w:tc>
          <w:tcPr>
            <w:tcW w:w="0" w:type="auto"/>
          </w:tcPr>
          <w:p w14:paraId="38B409E9" w14:textId="4205CB6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55A6BDF4" w14:textId="77777777" w:rsidTr="00A05FAD">
        <w:tc>
          <w:tcPr>
            <w:tcW w:w="0" w:type="auto"/>
          </w:tcPr>
          <w:p w14:paraId="06D854D5" w14:textId="0B445FC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4. Selective serotonin re-uptake inhibitors (SSRI’s) with current or recent significant hyponatraemia i.e. serum Na+ &lt; 130 mmol/l (risk of exacerbating or precipitating hyponatraemia).</w:t>
            </w:r>
          </w:p>
        </w:tc>
        <w:tc>
          <w:tcPr>
            <w:tcW w:w="0" w:type="auto"/>
          </w:tcPr>
          <w:p w14:paraId="6CC06D73" w14:textId="5F6A1D1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</w:t>
            </w:r>
          </w:p>
        </w:tc>
        <w:tc>
          <w:tcPr>
            <w:tcW w:w="0" w:type="auto"/>
          </w:tcPr>
          <w:p w14:paraId="587DBCC0" w14:textId="4D2CC09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hyponatremia is not a disease</w:t>
            </w:r>
          </w:p>
        </w:tc>
        <w:tc>
          <w:tcPr>
            <w:tcW w:w="0" w:type="auto"/>
          </w:tcPr>
          <w:p w14:paraId="5905FC23" w14:textId="42A8958B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11125F32" w14:textId="77777777" w:rsidTr="00A05FAD">
        <w:tc>
          <w:tcPr>
            <w:tcW w:w="0" w:type="auto"/>
          </w:tcPr>
          <w:p w14:paraId="4F692DC0" w14:textId="24EFEA2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5. Benzodiazepines for ≥ 4 weeks (no indication for longer treatment; risk of prolonged sedation, confusion, impaired balance, falls, road traffic accidents; all benzodiazepines should be withdrawn gradually if taken for &gt; 2 weeks as there is a risk of causing a benzodiazepine withdrawal syndrome if stopped abruptly).</w:t>
            </w:r>
          </w:p>
        </w:tc>
        <w:tc>
          <w:tcPr>
            <w:tcW w:w="0" w:type="auto"/>
          </w:tcPr>
          <w:p w14:paraId="37817E50" w14:textId="6A00E2C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too long duration</w:t>
            </w:r>
          </w:p>
        </w:tc>
        <w:tc>
          <w:tcPr>
            <w:tcW w:w="0" w:type="auto"/>
          </w:tcPr>
          <w:p w14:paraId="3DA24083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8257BFD" w14:textId="6ABF07F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2F9DEF88" w14:textId="77777777" w:rsidTr="00A05FAD">
        <w:tc>
          <w:tcPr>
            <w:tcW w:w="0" w:type="auto"/>
          </w:tcPr>
          <w:p w14:paraId="49A5C824" w14:textId="71E52E8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lastRenderedPageBreak/>
              <w:t>D6. Antipsychotics (i.e. other than quetiapine or clozapine) in those with parkinsonism or Lewy Body Disease (risk of severe extra-pyramidal symptoms)</w:t>
            </w:r>
          </w:p>
        </w:tc>
        <w:tc>
          <w:tcPr>
            <w:tcW w:w="0" w:type="auto"/>
          </w:tcPr>
          <w:p w14:paraId="5180548D" w14:textId="66C5331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37658A66" w14:textId="553C6D2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Lewy Body disease very uncommon in primary care, not assessed</w:t>
            </w:r>
          </w:p>
        </w:tc>
        <w:tc>
          <w:tcPr>
            <w:tcW w:w="0" w:type="auto"/>
          </w:tcPr>
          <w:p w14:paraId="13AEAFE0" w14:textId="1491C5F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11E51CA5" w14:textId="77777777" w:rsidTr="00A05FAD">
        <w:tc>
          <w:tcPr>
            <w:tcW w:w="0" w:type="auto"/>
          </w:tcPr>
          <w:p w14:paraId="4B677843" w14:textId="01612D0B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7. Anticholinergics/antimuscarinics to treat extra-pyramidal side-effects of neuroleptic medications (risk of anticholinergic toxicity)</w:t>
            </w:r>
          </w:p>
        </w:tc>
        <w:tc>
          <w:tcPr>
            <w:tcW w:w="0" w:type="auto"/>
          </w:tcPr>
          <w:p w14:paraId="67D72CD9" w14:textId="31E7643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prescribing cascade</w:t>
            </w:r>
          </w:p>
        </w:tc>
        <w:tc>
          <w:tcPr>
            <w:tcW w:w="0" w:type="auto"/>
          </w:tcPr>
          <w:p w14:paraId="0C260158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5D89BFD" w14:textId="4D7B3ED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16A3D068" w14:textId="77777777" w:rsidTr="00A05FAD">
        <w:tc>
          <w:tcPr>
            <w:tcW w:w="0" w:type="auto"/>
          </w:tcPr>
          <w:p w14:paraId="020EA7C7" w14:textId="0809C28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8. Anticholinergics/antimuscarinics in patients with delirium or dementia (risk of exacerbation of cognitive impairment).</w:t>
            </w:r>
          </w:p>
        </w:tc>
        <w:tc>
          <w:tcPr>
            <w:tcW w:w="0" w:type="auto"/>
          </w:tcPr>
          <w:p w14:paraId="6F67BA1E" w14:textId="343407B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21021BA7" w14:textId="30371DE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 xml:space="preserve">delirium </w:t>
            </w:r>
            <w:r w:rsidR="009F48AA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 xml:space="preserve">excluded as it </w:t>
            </w: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s not a chronic disease</w:t>
            </w:r>
          </w:p>
        </w:tc>
        <w:tc>
          <w:tcPr>
            <w:tcW w:w="0" w:type="auto"/>
          </w:tcPr>
          <w:p w14:paraId="51ADE129" w14:textId="290E348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0EBCB84B" w14:textId="77777777" w:rsidTr="00A05FAD">
        <w:tc>
          <w:tcPr>
            <w:tcW w:w="0" w:type="auto"/>
          </w:tcPr>
          <w:p w14:paraId="294DDB1B" w14:textId="651091C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9. Neuroleptic antipsychotic in patients with behavioural and psychological symptoms of dementia (BPSD) unless symptoms are severe and other treatments have failed (increased risk of stroke).</w:t>
            </w:r>
          </w:p>
        </w:tc>
        <w:tc>
          <w:tcPr>
            <w:tcW w:w="0" w:type="auto"/>
          </w:tcPr>
          <w:p w14:paraId="5A203A2D" w14:textId="1EF086A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drug choice</w:t>
            </w:r>
          </w:p>
        </w:tc>
        <w:tc>
          <w:tcPr>
            <w:tcW w:w="0" w:type="auto"/>
          </w:tcPr>
          <w:p w14:paraId="2F5DBD97" w14:textId="09CBA31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clinical data not available</w:t>
            </w:r>
            <w:r w:rsidR="009F48AA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 xml:space="preserve">; </w:t>
            </w: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could though be interpreted as drug-disease interaction: “in case of cardiovascular disease such as stroke higher risk for recurrence of stroke”</w:t>
            </w:r>
          </w:p>
        </w:tc>
        <w:tc>
          <w:tcPr>
            <w:tcW w:w="0" w:type="auto"/>
          </w:tcPr>
          <w:p w14:paraId="3BAA48EE" w14:textId="68EB8BC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204EFB69" w14:textId="77777777" w:rsidTr="00A05FAD">
        <w:tc>
          <w:tcPr>
            <w:tcW w:w="0" w:type="auto"/>
          </w:tcPr>
          <w:p w14:paraId="68163F35" w14:textId="47B652A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10. Neuroleptics as hypnotics, unless sleep disorder is due to psychosis or dementia (risk of confusion, hypotension, extra-pyramidal side effects, falls).</w:t>
            </w:r>
          </w:p>
        </w:tc>
        <w:tc>
          <w:tcPr>
            <w:tcW w:w="0" w:type="auto"/>
          </w:tcPr>
          <w:p w14:paraId="305FE866" w14:textId="68CED07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drug choice</w:t>
            </w:r>
          </w:p>
        </w:tc>
        <w:tc>
          <w:tcPr>
            <w:tcW w:w="0" w:type="auto"/>
          </w:tcPr>
          <w:p w14:paraId="1ED9C86C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482FDCA" w14:textId="3A3F061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6B7288D7" w14:textId="77777777" w:rsidTr="00A05FAD">
        <w:tc>
          <w:tcPr>
            <w:tcW w:w="0" w:type="auto"/>
          </w:tcPr>
          <w:p w14:paraId="03FFBCC7" w14:textId="388D505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11. Acetylcholinesterase inhibitors with a known history of persistent bradycardia (&lt; 60 beats/min.), heart block or recurrent unexplained syncope or concurrent treatment with drugs that reduce heart rate such as beta-blockers, digoxin, diltiazem, verapamil (risk of cardiac conduction failure, syncope and injury).</w:t>
            </w:r>
          </w:p>
        </w:tc>
        <w:tc>
          <w:tcPr>
            <w:tcW w:w="0" w:type="auto"/>
          </w:tcPr>
          <w:p w14:paraId="03D79B8E" w14:textId="13FA585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7A423DFB" w14:textId="1EBDDDC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ecurrent syncope and bradycardia cannot reliably be assessed without clinical information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; presence of pacemaker not reliably assess</w:t>
            </w:r>
            <w:r w:rsidR="0034231C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a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ble with ICD-10 diagnosis</w:t>
            </w:r>
          </w:p>
        </w:tc>
        <w:tc>
          <w:tcPr>
            <w:tcW w:w="0" w:type="auto"/>
          </w:tcPr>
          <w:p w14:paraId="7DFCEF3A" w14:textId="69CA64D3" w:rsidR="00235BA7" w:rsidRPr="008334E8" w:rsidRDefault="0012032D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6384D678" w14:textId="77777777" w:rsidTr="00A05FAD">
        <w:tc>
          <w:tcPr>
            <w:tcW w:w="0" w:type="auto"/>
          </w:tcPr>
          <w:p w14:paraId="60C21361" w14:textId="0D83ADBB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12. Phenothiazines as  first-line treatment, since safer and more efficacious alternatives exist (phenothiazines are sedative, have significant anti-muscarinic toxicity in older people, with the exception of prochlorperazine for nausea/vomiting/vertigo, chlorpromazine for relief of persistent hiccoughs and levomepromazine as an anti-emetic in  palliative care).</w:t>
            </w:r>
          </w:p>
        </w:tc>
        <w:tc>
          <w:tcPr>
            <w:tcW w:w="0" w:type="auto"/>
          </w:tcPr>
          <w:p w14:paraId="59D6C8AC" w14:textId="6540905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, other drug treatment with less side effects available</w:t>
            </w:r>
          </w:p>
        </w:tc>
        <w:tc>
          <w:tcPr>
            <w:tcW w:w="0" w:type="auto"/>
          </w:tcPr>
          <w:p w14:paraId="67397CBF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38F8240" w14:textId="5A50C24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5B3FB858" w14:textId="77777777" w:rsidTr="00A05FAD">
        <w:tc>
          <w:tcPr>
            <w:tcW w:w="0" w:type="auto"/>
          </w:tcPr>
          <w:p w14:paraId="7A24B84B" w14:textId="3FA47D7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13. Levodopa or dopamine agonists for benign essential tremor (no evidence of efficacy)</w:t>
            </w:r>
          </w:p>
        </w:tc>
        <w:tc>
          <w:tcPr>
            <w:tcW w:w="0" w:type="auto"/>
          </w:tcPr>
          <w:p w14:paraId="074EF3BD" w14:textId="53887AF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</w:t>
            </w:r>
          </w:p>
        </w:tc>
        <w:tc>
          <w:tcPr>
            <w:tcW w:w="0" w:type="auto"/>
          </w:tcPr>
          <w:p w14:paraId="26F23862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789C462" w14:textId="2373A79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774D4292" w14:textId="77777777" w:rsidTr="00A05FAD">
        <w:tc>
          <w:tcPr>
            <w:tcW w:w="0" w:type="auto"/>
          </w:tcPr>
          <w:p w14:paraId="10824BCA" w14:textId="246E282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14. First-generation antihistamines (safer, less toxic antihistamines now widely available).</w:t>
            </w:r>
          </w:p>
        </w:tc>
        <w:tc>
          <w:tcPr>
            <w:tcW w:w="0" w:type="auto"/>
          </w:tcPr>
          <w:p w14:paraId="661288ED" w14:textId="255F8CE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, other drug treatment with less side effects available</w:t>
            </w:r>
          </w:p>
        </w:tc>
        <w:tc>
          <w:tcPr>
            <w:tcW w:w="0" w:type="auto"/>
          </w:tcPr>
          <w:p w14:paraId="3825F2CE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7BBB64B" w14:textId="3569D53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207FB7F3" w14:textId="77777777" w:rsidTr="00A05FAD">
        <w:tc>
          <w:tcPr>
            <w:tcW w:w="0" w:type="auto"/>
          </w:tcPr>
          <w:p w14:paraId="1F9A751B" w14:textId="528AAFB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ection E. Renal System criteria.</w:t>
            </w:r>
          </w:p>
        </w:tc>
        <w:tc>
          <w:tcPr>
            <w:tcW w:w="0" w:type="auto"/>
          </w:tcPr>
          <w:p w14:paraId="74AD980C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BEAD9C2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227EB6F" w14:textId="22E08F6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334E8" w:rsidRPr="008334E8" w14:paraId="58D8BA8F" w14:textId="77777777" w:rsidTr="00A05FAD">
        <w:tc>
          <w:tcPr>
            <w:tcW w:w="0" w:type="auto"/>
          </w:tcPr>
          <w:p w14:paraId="5EC0A8B6" w14:textId="029306F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E1. Digoxin at a long-term dose greater than 125µg/day if eGFR &lt; 30 ml/min/1.73m2  (risk of digoxin toxicity if plasma levels not measured).</w:t>
            </w:r>
          </w:p>
        </w:tc>
        <w:tc>
          <w:tcPr>
            <w:tcW w:w="0" w:type="auto"/>
          </w:tcPr>
          <w:p w14:paraId="4C57FC33" w14:textId="6E5C9AD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too high dose</w:t>
            </w:r>
          </w:p>
        </w:tc>
        <w:tc>
          <w:tcPr>
            <w:tcW w:w="0" w:type="auto"/>
          </w:tcPr>
          <w:p w14:paraId="64A20CDE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968141E" w14:textId="1BB0B1C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56F36306" w14:textId="77777777" w:rsidTr="00A05FAD">
        <w:tc>
          <w:tcPr>
            <w:tcW w:w="0" w:type="auto"/>
          </w:tcPr>
          <w:p w14:paraId="4571E0D1" w14:textId="5D7F196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E2. Direct thrombin inhibitors (e.g. dabigatran) if eGFR &lt; 30 ml/min/1.73m2 (risk of bleeding)</w:t>
            </w:r>
          </w:p>
        </w:tc>
        <w:tc>
          <w:tcPr>
            <w:tcW w:w="0" w:type="auto"/>
          </w:tcPr>
          <w:p w14:paraId="696C86C5" w14:textId="5A8E830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s</w:t>
            </w:r>
          </w:p>
        </w:tc>
        <w:tc>
          <w:tcPr>
            <w:tcW w:w="0" w:type="auto"/>
          </w:tcPr>
          <w:p w14:paraId="6EB67035" w14:textId="6D30D7D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s do not deteriorate the underlying disease “impaired renal function” but rather cause a side effect</w:t>
            </w:r>
          </w:p>
        </w:tc>
        <w:tc>
          <w:tcPr>
            <w:tcW w:w="0" w:type="auto"/>
          </w:tcPr>
          <w:p w14:paraId="40389D32" w14:textId="37D4831B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5362CD33" w14:textId="77777777" w:rsidTr="00A05FAD">
        <w:tc>
          <w:tcPr>
            <w:tcW w:w="0" w:type="auto"/>
          </w:tcPr>
          <w:p w14:paraId="3A3BA003" w14:textId="36F0094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lastRenderedPageBreak/>
              <w:t>E3. Factor Xa inhibitors (e.g. rivaroxaban, apixaban) if eGFR &lt; 15 ml/min/1.73m2 (risk of bleeding)</w:t>
            </w:r>
          </w:p>
        </w:tc>
        <w:tc>
          <w:tcPr>
            <w:tcW w:w="0" w:type="auto"/>
          </w:tcPr>
          <w:p w14:paraId="27C8C663" w14:textId="779AC73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s</w:t>
            </w:r>
          </w:p>
        </w:tc>
        <w:tc>
          <w:tcPr>
            <w:tcW w:w="0" w:type="auto"/>
          </w:tcPr>
          <w:p w14:paraId="39544F5C" w14:textId="05D5438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color w:val="000000" w:themeColor="text1"/>
                <w:sz w:val="20"/>
                <w:szCs w:val="20"/>
              </w:rPr>
              <w:t>drugs do not deteriorate the underlying disease “impaired renal function” but rather cause a side effect</w:t>
            </w:r>
          </w:p>
        </w:tc>
        <w:tc>
          <w:tcPr>
            <w:tcW w:w="0" w:type="auto"/>
          </w:tcPr>
          <w:p w14:paraId="07BC06F0" w14:textId="67FB937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1F992046" w14:textId="77777777" w:rsidTr="00A05FAD">
        <w:tc>
          <w:tcPr>
            <w:tcW w:w="0" w:type="auto"/>
          </w:tcPr>
          <w:p w14:paraId="4F6965B4" w14:textId="06A3FE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E4. NSAID’s if eGFR &lt; 50 ml/min/1.73m2  (risk of deterioration in renal function).</w:t>
            </w:r>
          </w:p>
        </w:tc>
        <w:tc>
          <w:tcPr>
            <w:tcW w:w="0" w:type="auto"/>
          </w:tcPr>
          <w:p w14:paraId="3F9E69AD" w14:textId="208741A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1AEB34F8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48A101D" w14:textId="7275592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53706C22" w14:textId="77777777" w:rsidTr="00A05FAD">
        <w:tc>
          <w:tcPr>
            <w:tcW w:w="0" w:type="auto"/>
          </w:tcPr>
          <w:p w14:paraId="5063EF8C" w14:textId="5C65D50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E5. Colchicine if eGFR &lt; 10 ml/min/1.73m2 (risk of colchicine toxicity).</w:t>
            </w:r>
          </w:p>
        </w:tc>
        <w:tc>
          <w:tcPr>
            <w:tcW w:w="0" w:type="auto"/>
          </w:tcPr>
          <w:p w14:paraId="742B1746" w14:textId="235E652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too high dose</w:t>
            </w:r>
          </w:p>
        </w:tc>
        <w:tc>
          <w:tcPr>
            <w:tcW w:w="0" w:type="auto"/>
          </w:tcPr>
          <w:p w14:paraId="7BB85AAF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6A7839A" w14:textId="4C5BE04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0FF3EB80" w14:textId="77777777" w:rsidTr="00A05FAD">
        <w:tc>
          <w:tcPr>
            <w:tcW w:w="0" w:type="auto"/>
          </w:tcPr>
          <w:p w14:paraId="7C3C8304" w14:textId="49A93C9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E6. Metformin if eGFR &lt; 30 ml/min/1.73m2 (risk of lactic acidosis).</w:t>
            </w:r>
          </w:p>
        </w:tc>
        <w:tc>
          <w:tcPr>
            <w:tcW w:w="0" w:type="auto"/>
          </w:tcPr>
          <w:p w14:paraId="1EA9A990" w14:textId="12A6BBB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s</w:t>
            </w:r>
          </w:p>
        </w:tc>
        <w:tc>
          <w:tcPr>
            <w:tcW w:w="0" w:type="auto"/>
          </w:tcPr>
          <w:p w14:paraId="2EC086AA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60CB11F" w14:textId="6A7BE9A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1C74D94F" w14:textId="77777777" w:rsidTr="00A05FAD">
        <w:tc>
          <w:tcPr>
            <w:tcW w:w="0" w:type="auto"/>
          </w:tcPr>
          <w:p w14:paraId="08B08AC7" w14:textId="1FAF378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ection F: Gastrointestinal System criteria.</w:t>
            </w:r>
          </w:p>
        </w:tc>
        <w:tc>
          <w:tcPr>
            <w:tcW w:w="0" w:type="auto"/>
          </w:tcPr>
          <w:p w14:paraId="7BB015B2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5BEF2B2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AC180BE" w14:textId="2AFAE20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334E8" w:rsidRPr="008334E8" w14:paraId="3E41D648" w14:textId="77777777" w:rsidTr="00A05FAD">
        <w:tc>
          <w:tcPr>
            <w:tcW w:w="0" w:type="auto"/>
          </w:tcPr>
          <w:p w14:paraId="4053A33C" w14:textId="3CACEAD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F1. Prochlorperazine or metoclopramide with Parkinsonism (risk of exacerbating Parkinsonian symptoms).</w:t>
            </w:r>
          </w:p>
        </w:tc>
        <w:tc>
          <w:tcPr>
            <w:tcW w:w="0" w:type="auto"/>
          </w:tcPr>
          <w:p w14:paraId="219C6985" w14:textId="7D07AF3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56EEE639" w14:textId="4562CD2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B14F684" w14:textId="700B14B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574FE200" w14:textId="77777777" w:rsidTr="00A05FAD">
        <w:tc>
          <w:tcPr>
            <w:tcW w:w="0" w:type="auto"/>
          </w:tcPr>
          <w:p w14:paraId="204277AA" w14:textId="280A8C2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F2. PPI for uncomplicated peptic ulcer disease or erosive peptic oesophagitis at full therapeutic dosage for &gt; 8 weeks (dose reduction or earlier discontinuation indicated).</w:t>
            </w:r>
          </w:p>
        </w:tc>
        <w:tc>
          <w:tcPr>
            <w:tcW w:w="0" w:type="auto"/>
          </w:tcPr>
          <w:p w14:paraId="073E51DF" w14:textId="253EFA0B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too long duration</w:t>
            </w:r>
          </w:p>
        </w:tc>
        <w:tc>
          <w:tcPr>
            <w:tcW w:w="0" w:type="auto"/>
          </w:tcPr>
          <w:p w14:paraId="5BBAC409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27E6E07" w14:textId="2602FD4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5F213843" w14:textId="77777777" w:rsidTr="00A05FAD">
        <w:tc>
          <w:tcPr>
            <w:tcW w:w="0" w:type="auto"/>
          </w:tcPr>
          <w:p w14:paraId="3AB76D96" w14:textId="37AF928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F3. Drugs likely to cause constipation (e.g. antimuscarinic/anticholinergic drugs, oral iron, opioids, verapamil, aluminium antacids) in patients with chronic constipation where non-constipating alternatives are appropriate (risk of exacerbation of constipation).</w:t>
            </w:r>
          </w:p>
        </w:tc>
        <w:tc>
          <w:tcPr>
            <w:tcW w:w="0" w:type="auto"/>
          </w:tcPr>
          <w:p w14:paraId="75201FCB" w14:textId="2AD9C65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32BE2555" w14:textId="37BC01F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</w:t>
            </w: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non-constipating alternatives are appropriate” cannot reliably be assessed without clinical information</w:t>
            </w:r>
          </w:p>
        </w:tc>
        <w:tc>
          <w:tcPr>
            <w:tcW w:w="0" w:type="auto"/>
          </w:tcPr>
          <w:p w14:paraId="0C6378E2" w14:textId="7426ACE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4B8B1AED" w14:textId="77777777" w:rsidTr="00A05FAD">
        <w:tc>
          <w:tcPr>
            <w:tcW w:w="0" w:type="auto"/>
          </w:tcPr>
          <w:p w14:paraId="6AE58BA7" w14:textId="65942CA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F4. Oral elemental iron doses greater than 200 mg daily (e.g. ferrous fumarate &gt; 600 mg/day, ferrous sulphate &gt; 600 mg/day, ferrous gluconate &gt; 1800 mg/day; no evidence of enhanced iron absorption above these doses).</w:t>
            </w:r>
          </w:p>
        </w:tc>
        <w:tc>
          <w:tcPr>
            <w:tcW w:w="0" w:type="auto"/>
          </w:tcPr>
          <w:p w14:paraId="38B84040" w14:textId="4F309A0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too high dose, no added benefit</w:t>
            </w:r>
          </w:p>
        </w:tc>
        <w:tc>
          <w:tcPr>
            <w:tcW w:w="0" w:type="auto"/>
          </w:tcPr>
          <w:p w14:paraId="107CB03D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37FDE97" w14:textId="43AAF4C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34F8A1F4" w14:textId="77777777" w:rsidTr="00A05FAD">
        <w:tc>
          <w:tcPr>
            <w:tcW w:w="0" w:type="auto"/>
          </w:tcPr>
          <w:p w14:paraId="3FE14CC8" w14:textId="04EC942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ection G. Respiratory System criteria.</w:t>
            </w:r>
          </w:p>
        </w:tc>
        <w:tc>
          <w:tcPr>
            <w:tcW w:w="0" w:type="auto"/>
          </w:tcPr>
          <w:p w14:paraId="16D651CE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0C8DEE6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287F618" w14:textId="1A81CE0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334E8" w:rsidRPr="008334E8" w14:paraId="6961AF86" w14:textId="77777777" w:rsidTr="00A05FAD">
        <w:tc>
          <w:tcPr>
            <w:tcW w:w="0" w:type="auto"/>
          </w:tcPr>
          <w:p w14:paraId="3D1DABD6" w14:textId="6D28534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G1. Theophylline as monotherapy for COPD (safer, more effective alternative; risk of adverse effects due to narrow therapeutic index).</w:t>
            </w:r>
          </w:p>
        </w:tc>
        <w:tc>
          <w:tcPr>
            <w:tcW w:w="0" w:type="auto"/>
          </w:tcPr>
          <w:p w14:paraId="0C4EC7D6" w14:textId="2EF933E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, other drug treatment with less side effects available</w:t>
            </w:r>
          </w:p>
        </w:tc>
        <w:tc>
          <w:tcPr>
            <w:tcW w:w="0" w:type="auto"/>
          </w:tcPr>
          <w:p w14:paraId="065D1B06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BC1803F" w14:textId="351BCB9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2C885ADE" w14:textId="77777777" w:rsidTr="00A05FAD">
        <w:tc>
          <w:tcPr>
            <w:tcW w:w="0" w:type="auto"/>
          </w:tcPr>
          <w:p w14:paraId="19305C2A" w14:textId="3F0F653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G2. Systemic corticosteroids instead of inhaled corticosteroids for maintenance therapy in moderate-severe COPD (unnecessary exposure to long-term side-effects of systemic corticosteroids and effective inhaled therapies are available).</w:t>
            </w:r>
          </w:p>
        </w:tc>
        <w:tc>
          <w:tcPr>
            <w:tcW w:w="0" w:type="auto"/>
          </w:tcPr>
          <w:p w14:paraId="6C6A39DB" w14:textId="2948D5A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, other drug treatment with less side effects available</w:t>
            </w:r>
          </w:p>
        </w:tc>
        <w:tc>
          <w:tcPr>
            <w:tcW w:w="0" w:type="auto"/>
          </w:tcPr>
          <w:p w14:paraId="5594EE1A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44B0193" w14:textId="3CE26DA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646B202F" w14:textId="77777777" w:rsidTr="00A05FAD">
        <w:tc>
          <w:tcPr>
            <w:tcW w:w="0" w:type="auto"/>
          </w:tcPr>
          <w:p w14:paraId="39EEF2AA" w14:textId="4CABDA0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G3. Anti-muscarinic bronchodilators (e.g. ipratropium, tiotropium) with a history of narrow angle glaucoma (may exacerbate glaucoma) or bladder outflow obstruction (may cause urinary retention).</w:t>
            </w:r>
          </w:p>
        </w:tc>
        <w:tc>
          <w:tcPr>
            <w:tcW w:w="0" w:type="auto"/>
          </w:tcPr>
          <w:p w14:paraId="59AFBFD4" w14:textId="6950C28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2628CC4D" w14:textId="42A4795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</w:tcPr>
          <w:p w14:paraId="1AB6731F" w14:textId="4D7F428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3E42E4C2" w14:textId="77777777" w:rsidTr="00A05FAD">
        <w:tc>
          <w:tcPr>
            <w:tcW w:w="0" w:type="auto"/>
          </w:tcPr>
          <w:p w14:paraId="21F65A7F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2FA9182" w14:textId="26BA97F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5A38C1EA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B30E80C" w14:textId="06327ED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71A4D9E0" w14:textId="77777777" w:rsidTr="00A05FAD">
        <w:tc>
          <w:tcPr>
            <w:tcW w:w="0" w:type="auto"/>
          </w:tcPr>
          <w:p w14:paraId="7765396C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158CEF0" w14:textId="5F64C93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56942807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5F9F7D0" w14:textId="4E74169B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2CC041E0" w14:textId="77777777" w:rsidTr="00A05FAD">
        <w:tc>
          <w:tcPr>
            <w:tcW w:w="0" w:type="auto"/>
          </w:tcPr>
          <w:p w14:paraId="2FF91E4F" w14:textId="1BB5611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G4. Benzodiazepines with acute or chronic respiratory failure i.e. pO2 &lt; 8.0 kPa ± pCO2 &gt; 6.5 kPa (risk of exacerbation of respiratory failure).</w:t>
            </w:r>
          </w:p>
        </w:tc>
        <w:tc>
          <w:tcPr>
            <w:tcW w:w="0" w:type="auto"/>
          </w:tcPr>
          <w:p w14:paraId="46E813F2" w14:textId="7B6911A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3227A2C9" w14:textId="3AD0985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chronic respiratory failure assessed as “obstructive sleep apnea syndrome”</w:t>
            </w:r>
          </w:p>
        </w:tc>
        <w:tc>
          <w:tcPr>
            <w:tcW w:w="0" w:type="auto"/>
          </w:tcPr>
          <w:p w14:paraId="1206DFB1" w14:textId="48E5ABFC" w:rsidR="00235BA7" w:rsidRPr="008334E8" w:rsidRDefault="009F48AA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</w:t>
            </w:r>
            <w:r w:rsidR="00235BA7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es</w:t>
            </w:r>
          </w:p>
        </w:tc>
      </w:tr>
      <w:tr w:rsidR="008334E8" w:rsidRPr="008334E8" w14:paraId="5D576194" w14:textId="77777777" w:rsidTr="00A05FAD">
        <w:tc>
          <w:tcPr>
            <w:tcW w:w="0" w:type="auto"/>
          </w:tcPr>
          <w:p w14:paraId="66ABFE2C" w14:textId="23CC421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lastRenderedPageBreak/>
              <w:t>Section H: Musculoskeletal System criteria.</w:t>
            </w:r>
          </w:p>
        </w:tc>
        <w:tc>
          <w:tcPr>
            <w:tcW w:w="0" w:type="auto"/>
          </w:tcPr>
          <w:p w14:paraId="744E2023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9BA1177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0252DB5" w14:textId="359CC18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334E8" w:rsidRPr="008334E8" w14:paraId="06D4368A" w14:textId="77777777" w:rsidTr="00A05FAD">
        <w:tc>
          <w:tcPr>
            <w:tcW w:w="0" w:type="auto"/>
          </w:tcPr>
          <w:p w14:paraId="7C474919" w14:textId="64B4D09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H1. Non-COX-2 selective non-steroidal anti-inflammatory drug (NSAID) with history of peptic ulcer disease or gastrointestinal bleeding, unless with concurrent PPI or H2 antagonist (risk of peptic ulcer relapse).</w:t>
            </w:r>
          </w:p>
        </w:tc>
        <w:tc>
          <w:tcPr>
            <w:tcW w:w="0" w:type="auto"/>
          </w:tcPr>
          <w:p w14:paraId="047A5504" w14:textId="01335E4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0870DB10" w14:textId="6F70F3E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</w:tcPr>
          <w:p w14:paraId="1695AB2A" w14:textId="62D47750" w:rsidR="00235BA7" w:rsidRPr="008334E8" w:rsidRDefault="009F48AA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</w:t>
            </w:r>
            <w:r w:rsidR="00235BA7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s</w:t>
            </w:r>
          </w:p>
        </w:tc>
      </w:tr>
      <w:tr w:rsidR="008334E8" w:rsidRPr="008334E8" w14:paraId="4D0136BD" w14:textId="77777777" w:rsidTr="00A05FAD">
        <w:tc>
          <w:tcPr>
            <w:tcW w:w="0" w:type="auto"/>
          </w:tcPr>
          <w:p w14:paraId="03920E16" w14:textId="07B43C2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H2. NSAID with established hypertension (risk of exacerbation of hypertension) or heart failure (risk of exacerbation of heart failure).</w:t>
            </w:r>
          </w:p>
        </w:tc>
        <w:tc>
          <w:tcPr>
            <w:tcW w:w="0" w:type="auto"/>
          </w:tcPr>
          <w:p w14:paraId="292EC8B8" w14:textId="2AB4A7A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03A65B4B" w14:textId="5B48FA5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</w:tcPr>
          <w:p w14:paraId="65C8375F" w14:textId="0BF223AA" w:rsidR="00235BA7" w:rsidRPr="008334E8" w:rsidRDefault="009F48AA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</w:t>
            </w:r>
            <w:r w:rsidR="00235BA7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es</w:t>
            </w:r>
          </w:p>
        </w:tc>
      </w:tr>
      <w:tr w:rsidR="008334E8" w:rsidRPr="008334E8" w14:paraId="62A543C1" w14:textId="77777777" w:rsidTr="00A05FAD">
        <w:tc>
          <w:tcPr>
            <w:tcW w:w="0" w:type="auto"/>
          </w:tcPr>
          <w:p w14:paraId="172A57D0" w14:textId="2875711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H3. Long-term use of NSAID (&gt;3 months) for symptom relief of osteoarthritis pain where paracetamol has not been tried (simple analgesics preferable and usually as effective for pain relief)</w:t>
            </w:r>
          </w:p>
        </w:tc>
        <w:tc>
          <w:tcPr>
            <w:tcW w:w="0" w:type="auto"/>
          </w:tcPr>
          <w:p w14:paraId="0E6424B8" w14:textId="14E1AE9B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too long duration, irrational choice, other drug treatment with less side effects available</w:t>
            </w:r>
          </w:p>
        </w:tc>
        <w:tc>
          <w:tcPr>
            <w:tcW w:w="0" w:type="auto"/>
          </w:tcPr>
          <w:p w14:paraId="514EB87B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75B3FA3" w14:textId="634EDDF0" w:rsidR="00235BA7" w:rsidRPr="008334E8" w:rsidRDefault="009F48AA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  <w:r w:rsidR="00235BA7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o</w:t>
            </w:r>
          </w:p>
        </w:tc>
      </w:tr>
      <w:tr w:rsidR="008334E8" w:rsidRPr="008334E8" w14:paraId="48BBEBE2" w14:textId="77777777" w:rsidTr="00A05FAD">
        <w:tc>
          <w:tcPr>
            <w:tcW w:w="0" w:type="auto"/>
          </w:tcPr>
          <w:p w14:paraId="1FADD0E1" w14:textId="5C0E985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H4. Long-term corticosteroids (&gt;3 months) as monotherapy for rheumatoid arthritis (risk of systemic corticosteroid side-effects).</w:t>
            </w:r>
          </w:p>
        </w:tc>
        <w:tc>
          <w:tcPr>
            <w:tcW w:w="0" w:type="auto"/>
          </w:tcPr>
          <w:p w14:paraId="094A705E" w14:textId="31B051D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too long duration</w:t>
            </w:r>
          </w:p>
        </w:tc>
        <w:tc>
          <w:tcPr>
            <w:tcW w:w="0" w:type="auto"/>
          </w:tcPr>
          <w:p w14:paraId="570E03C4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077A32E" w14:textId="5408220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62864858" w14:textId="77777777" w:rsidTr="00A05FAD">
        <w:tc>
          <w:tcPr>
            <w:tcW w:w="0" w:type="auto"/>
          </w:tcPr>
          <w:p w14:paraId="73001DC2" w14:textId="0C16CBC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H5. Corticosteroids (other than periodic intra-articular injections for mono-articular pain) for osteoarthritis (risk of systemic corticosteroid side-effects).</w:t>
            </w:r>
          </w:p>
        </w:tc>
        <w:tc>
          <w:tcPr>
            <w:tcW w:w="0" w:type="auto"/>
          </w:tcPr>
          <w:p w14:paraId="3BBE38FB" w14:textId="04449A6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too long duration, irrational choice, other drug treatment with less side effects available</w:t>
            </w:r>
          </w:p>
        </w:tc>
        <w:tc>
          <w:tcPr>
            <w:tcW w:w="0" w:type="auto"/>
          </w:tcPr>
          <w:p w14:paraId="2C26D246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74B659F" w14:textId="4FB349E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78680335" w14:textId="77777777" w:rsidTr="00A05FAD">
        <w:tc>
          <w:tcPr>
            <w:tcW w:w="0" w:type="auto"/>
          </w:tcPr>
          <w:p w14:paraId="2943025D" w14:textId="6193936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H6. Long-term NSAID or colchicine for prevention of relapses of gout where there is no contraindication to a xanthine-oxidase inhibitor e.g. allopurinol, febuxostat (xanthine-oxidase inhibitors are first choice prophylactic drugs in gout).</w:t>
            </w:r>
          </w:p>
        </w:tc>
        <w:tc>
          <w:tcPr>
            <w:tcW w:w="0" w:type="auto"/>
          </w:tcPr>
          <w:p w14:paraId="1A2F05CF" w14:textId="56E439A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too long duration, irrational choice, other drug treatment with less side effects available</w:t>
            </w:r>
          </w:p>
        </w:tc>
        <w:tc>
          <w:tcPr>
            <w:tcW w:w="0" w:type="auto"/>
          </w:tcPr>
          <w:p w14:paraId="69D5B330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7FAB7BF" w14:textId="685D997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4DAFA4FA" w14:textId="77777777" w:rsidTr="00A05FAD">
        <w:tc>
          <w:tcPr>
            <w:tcW w:w="0" w:type="auto"/>
          </w:tcPr>
          <w:p w14:paraId="7CDC8C77" w14:textId="49906B0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H7. COX-2 selective NSAIDs with concurrent cardiovascular disease (increased risk of myocardial infarction and stroke)</w:t>
            </w:r>
          </w:p>
        </w:tc>
        <w:tc>
          <w:tcPr>
            <w:tcW w:w="0" w:type="auto"/>
          </w:tcPr>
          <w:p w14:paraId="7C8C2E9F" w14:textId="01115FA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56DDB4DC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927247D" w14:textId="4648186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180BDF49" w14:textId="77777777" w:rsidTr="00A05FAD">
        <w:tc>
          <w:tcPr>
            <w:tcW w:w="0" w:type="auto"/>
          </w:tcPr>
          <w:p w14:paraId="19E0FE7F" w14:textId="14E7BCB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H8. NSAID with concurrent corticosteroids without PPI prophylaxis (increased risk of peptic ulcer disease)</w:t>
            </w:r>
          </w:p>
        </w:tc>
        <w:tc>
          <w:tcPr>
            <w:tcW w:w="0" w:type="auto"/>
          </w:tcPr>
          <w:p w14:paraId="09383710" w14:textId="139DCBF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rug interaction</w:t>
            </w:r>
          </w:p>
        </w:tc>
        <w:tc>
          <w:tcPr>
            <w:tcW w:w="0" w:type="auto"/>
          </w:tcPr>
          <w:p w14:paraId="76D3BF9C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F018303" w14:textId="12703CA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0800BD00" w14:textId="77777777" w:rsidTr="00A05FAD">
        <w:tc>
          <w:tcPr>
            <w:tcW w:w="0" w:type="auto"/>
          </w:tcPr>
          <w:p w14:paraId="56D341CC" w14:textId="114F65F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H9. Oral bisphosphonates in patients with a history of upper gastrointestinal disease i.e. dysphagia, oesophagitis, gastritis, duodenitis, or peptic ulcer disease, or upper gastrointestinal bleeding (risk of relapse/exacerbation of oesophagitis, oesophageal ulcer, oesophageal stricture)</w:t>
            </w:r>
          </w:p>
        </w:tc>
        <w:tc>
          <w:tcPr>
            <w:tcW w:w="0" w:type="auto"/>
          </w:tcPr>
          <w:p w14:paraId="76A02EAD" w14:textId="5D3FFE0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7F847322" w14:textId="19B9DD4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</w:tcPr>
          <w:p w14:paraId="0DAB8457" w14:textId="346AC7E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30336305" w14:textId="77777777" w:rsidTr="00A05FAD">
        <w:tc>
          <w:tcPr>
            <w:tcW w:w="0" w:type="auto"/>
          </w:tcPr>
          <w:p w14:paraId="6A4602B5" w14:textId="7772AEC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ection I: Urogenital System criteria.</w:t>
            </w:r>
          </w:p>
        </w:tc>
        <w:tc>
          <w:tcPr>
            <w:tcW w:w="0" w:type="auto"/>
          </w:tcPr>
          <w:p w14:paraId="781ACFE2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74963D0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BD61D6C" w14:textId="1741EDB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334E8" w:rsidRPr="008334E8" w14:paraId="0B83E17C" w14:textId="77777777" w:rsidTr="00A05FAD">
        <w:tc>
          <w:tcPr>
            <w:tcW w:w="0" w:type="auto"/>
          </w:tcPr>
          <w:p w14:paraId="3E6A85CB" w14:textId="56E63B0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 xml:space="preserve">I1. </w:t>
            </w:r>
            <w:bookmarkStart w:id="9" w:name="_Hlk535830261"/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Antimuscarinic drugs for overactive bladder syndrome with concurrent dementia or chronic cognitive impairment (risk of increased confusion, agitation)</w:t>
            </w:r>
            <w:bookmarkEnd w:id="9"/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 xml:space="preserve"> or narrow-angle glaucoma (risk of acute exacerbation of glaucoma), or chronic prostatism (risk of urinary retention).</w:t>
            </w:r>
          </w:p>
        </w:tc>
        <w:tc>
          <w:tcPr>
            <w:tcW w:w="0" w:type="auto"/>
          </w:tcPr>
          <w:p w14:paraId="75AB54D8" w14:textId="1CA46BB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1A7EBFB3" w14:textId="0A6A298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</w:tcPr>
          <w:p w14:paraId="43C22EA2" w14:textId="358716B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0D8BDFFC" w14:textId="77777777" w:rsidTr="00A05FAD">
        <w:tc>
          <w:tcPr>
            <w:tcW w:w="0" w:type="auto"/>
          </w:tcPr>
          <w:p w14:paraId="4964517D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2896F271" w14:textId="6AC4090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398798C9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206E4FE" w14:textId="0B8CF45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659583BF" w14:textId="77777777" w:rsidTr="00A05FAD">
        <w:tc>
          <w:tcPr>
            <w:tcW w:w="0" w:type="auto"/>
          </w:tcPr>
          <w:p w14:paraId="518DA727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2526AB8" w14:textId="7D9BB71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05E70086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A623B9B" w14:textId="21FD1A4F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2FE74480" w14:textId="77777777" w:rsidTr="00A05FAD">
        <w:tc>
          <w:tcPr>
            <w:tcW w:w="0" w:type="auto"/>
          </w:tcPr>
          <w:p w14:paraId="6EE75565" w14:textId="5973629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bookmarkStart w:id="10" w:name="_Hlk535830061"/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 xml:space="preserve">I2. Selective alpha-1 selective alpha blockers in those with symptomatic orthostatic hypotension </w:t>
            </w:r>
            <w:bookmarkEnd w:id="10"/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or micturition syncope (risk of precipitating recurrent syncope)</w:t>
            </w:r>
          </w:p>
        </w:tc>
        <w:tc>
          <w:tcPr>
            <w:tcW w:w="0" w:type="auto"/>
          </w:tcPr>
          <w:p w14:paraId="407570F5" w14:textId="6401F02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?</w:t>
            </w:r>
          </w:p>
        </w:tc>
        <w:tc>
          <w:tcPr>
            <w:tcW w:w="0" w:type="auto"/>
          </w:tcPr>
          <w:p w14:paraId="02E4C2DE" w14:textId="74F2918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iagnosis is not reliably assess</w:t>
            </w:r>
            <w:r w:rsidR="0034231C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a</w:t>
            </w: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ble with an ICD-10 code</w:t>
            </w:r>
          </w:p>
        </w:tc>
        <w:tc>
          <w:tcPr>
            <w:tcW w:w="0" w:type="auto"/>
          </w:tcPr>
          <w:p w14:paraId="6552ADED" w14:textId="0A0BD48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48EAFE6C" w14:textId="77777777" w:rsidTr="00A05FAD">
        <w:tc>
          <w:tcPr>
            <w:tcW w:w="0" w:type="auto"/>
          </w:tcPr>
          <w:p w14:paraId="563BAF73" w14:textId="63671434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ection J: Endocrine System criteria.</w:t>
            </w:r>
          </w:p>
        </w:tc>
        <w:tc>
          <w:tcPr>
            <w:tcW w:w="0" w:type="auto"/>
          </w:tcPr>
          <w:p w14:paraId="365C9CB0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5EF15D7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56182FD" w14:textId="1D147C3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334E8" w:rsidRPr="008334E8" w14:paraId="77B71462" w14:textId="77777777" w:rsidTr="00A05FAD">
        <w:tc>
          <w:tcPr>
            <w:tcW w:w="0" w:type="auto"/>
          </w:tcPr>
          <w:p w14:paraId="30DD445B" w14:textId="0636AD3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J1. Sulphonylureas with a long duration of action (e.g. glibenclamide, chlorpropamide, glimepiride) with type 2 diabetes mellitus (risk of prolonged hypoglycaemia).</w:t>
            </w:r>
          </w:p>
        </w:tc>
        <w:tc>
          <w:tcPr>
            <w:tcW w:w="0" w:type="auto"/>
          </w:tcPr>
          <w:p w14:paraId="395EBC06" w14:textId="2EDB81A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s</w:t>
            </w:r>
          </w:p>
        </w:tc>
        <w:tc>
          <w:tcPr>
            <w:tcW w:w="0" w:type="auto"/>
          </w:tcPr>
          <w:p w14:paraId="31CD39E6" w14:textId="6664B75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s do not deteriorate the underlying disease diabetes but rather cause a side effect</w:t>
            </w:r>
          </w:p>
        </w:tc>
        <w:tc>
          <w:tcPr>
            <w:tcW w:w="0" w:type="auto"/>
          </w:tcPr>
          <w:p w14:paraId="58134E7E" w14:textId="3025B63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522326B5" w14:textId="77777777" w:rsidTr="00A05FAD">
        <w:tc>
          <w:tcPr>
            <w:tcW w:w="0" w:type="auto"/>
          </w:tcPr>
          <w:p w14:paraId="72908B17" w14:textId="3794B5D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J2. Thiazolidenediones (e.g. rosiglitazone, pioglitazone) in patients with documented heart failure (risk of exacerbation of heart failure)</w:t>
            </w:r>
          </w:p>
        </w:tc>
        <w:tc>
          <w:tcPr>
            <w:tcW w:w="0" w:type="auto"/>
          </w:tcPr>
          <w:p w14:paraId="36729341" w14:textId="4B13292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214A9340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F8E536C" w14:textId="2932EA1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53413D89" w14:textId="77777777" w:rsidTr="00A05FAD">
        <w:tc>
          <w:tcPr>
            <w:tcW w:w="0" w:type="auto"/>
          </w:tcPr>
          <w:p w14:paraId="6538BF4A" w14:textId="7FCBCF4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J3. Beta-blockers in diabetes mellitus with frequent hypoglycaemic episodes (risk of suppressing hypoglycaemic symptoms).</w:t>
            </w:r>
          </w:p>
        </w:tc>
        <w:tc>
          <w:tcPr>
            <w:tcW w:w="0" w:type="auto"/>
          </w:tcPr>
          <w:p w14:paraId="4C84FB7E" w14:textId="360991E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s</w:t>
            </w:r>
          </w:p>
        </w:tc>
        <w:tc>
          <w:tcPr>
            <w:tcW w:w="0" w:type="auto"/>
          </w:tcPr>
          <w:p w14:paraId="23BBD6EE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0846C72" w14:textId="44FFC88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42DD0BCD" w14:textId="77777777" w:rsidTr="00A05FAD">
        <w:tc>
          <w:tcPr>
            <w:tcW w:w="0" w:type="auto"/>
          </w:tcPr>
          <w:p w14:paraId="08E28EBC" w14:textId="48DB0306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J4. Oestrogens with a history of breast cancer or venous thromboembolism (increased risk of recurrence).</w:t>
            </w:r>
          </w:p>
        </w:tc>
        <w:tc>
          <w:tcPr>
            <w:tcW w:w="0" w:type="auto"/>
          </w:tcPr>
          <w:p w14:paraId="334D6D63" w14:textId="60BEBD4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10F241E1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78D4D58" w14:textId="783128A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41EA3391" w14:textId="77777777" w:rsidTr="00A05FAD">
        <w:tc>
          <w:tcPr>
            <w:tcW w:w="0" w:type="auto"/>
          </w:tcPr>
          <w:p w14:paraId="59B6FFD9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C820D22" w14:textId="1071307B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rug-disease interaction</w:t>
            </w:r>
          </w:p>
        </w:tc>
        <w:tc>
          <w:tcPr>
            <w:tcW w:w="0" w:type="auto"/>
          </w:tcPr>
          <w:p w14:paraId="047389C3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EFAADCC" w14:textId="38D5FDB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8334E8" w:rsidRPr="008334E8" w14:paraId="6BEDC837" w14:textId="77777777" w:rsidTr="00A05FAD">
        <w:tc>
          <w:tcPr>
            <w:tcW w:w="0" w:type="auto"/>
          </w:tcPr>
          <w:p w14:paraId="79A8EF69" w14:textId="150FEB4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J5. Oestrogens without progestogen in patients with intact uterus (risk of endometrial cancer).</w:t>
            </w:r>
          </w:p>
        </w:tc>
        <w:tc>
          <w:tcPr>
            <w:tcW w:w="0" w:type="auto"/>
          </w:tcPr>
          <w:p w14:paraId="5407BD8D" w14:textId="5ECFCF3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s</w:t>
            </w:r>
          </w:p>
        </w:tc>
        <w:tc>
          <w:tcPr>
            <w:tcW w:w="0" w:type="auto"/>
          </w:tcPr>
          <w:p w14:paraId="345F804A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7C8583C" w14:textId="5F78B25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7FDF07FA" w14:textId="77777777" w:rsidTr="00A05FAD">
        <w:tc>
          <w:tcPr>
            <w:tcW w:w="0" w:type="auto"/>
          </w:tcPr>
          <w:p w14:paraId="62DFEE12" w14:textId="1EC0C993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J6. Androgens in the absence of primary or secondary hypogonadism (risk of androgen toxicity; no proven benefit outside of hypogonadism indication).</w:t>
            </w:r>
          </w:p>
        </w:tc>
        <w:tc>
          <w:tcPr>
            <w:tcW w:w="0" w:type="auto"/>
          </w:tcPr>
          <w:p w14:paraId="1149AE6A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s</w:t>
            </w:r>
          </w:p>
          <w:p w14:paraId="364B5FB7" w14:textId="034E7E88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 added benefit</w:t>
            </w:r>
          </w:p>
        </w:tc>
        <w:tc>
          <w:tcPr>
            <w:tcW w:w="0" w:type="auto"/>
          </w:tcPr>
          <w:p w14:paraId="1DFF5D06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7897875" w14:textId="4EC95CF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297135B3" w14:textId="77777777" w:rsidTr="00A05FAD">
        <w:tc>
          <w:tcPr>
            <w:tcW w:w="0" w:type="auto"/>
          </w:tcPr>
          <w:p w14:paraId="2A41FC1B" w14:textId="66F436E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IE"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IE" w:eastAsia="en-GB"/>
              </w:rPr>
              <w:t>Section K: Drugs that predictably increase the risk of falls in older people.</w:t>
            </w:r>
          </w:p>
        </w:tc>
        <w:tc>
          <w:tcPr>
            <w:tcW w:w="0" w:type="auto"/>
          </w:tcPr>
          <w:p w14:paraId="1BA8725E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DF541AE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7E5E439" w14:textId="68A06FF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334E8" w:rsidRPr="008334E8" w14:paraId="7F26B4D7" w14:textId="77777777" w:rsidTr="00A05FAD">
        <w:tc>
          <w:tcPr>
            <w:tcW w:w="0" w:type="auto"/>
          </w:tcPr>
          <w:p w14:paraId="7725E971" w14:textId="5A51A28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K1. Benzodiazepines (sedative, may cause reduced sensorium, impair balance).</w:t>
            </w:r>
          </w:p>
        </w:tc>
        <w:tc>
          <w:tcPr>
            <w:tcW w:w="0" w:type="auto"/>
          </w:tcPr>
          <w:p w14:paraId="10BC604E" w14:textId="2BFF590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s</w:t>
            </w:r>
          </w:p>
        </w:tc>
        <w:tc>
          <w:tcPr>
            <w:tcW w:w="0" w:type="auto"/>
          </w:tcPr>
          <w:p w14:paraId="29EA2D0D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7A0CEB4" w14:textId="74E5AB5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39FBDD59" w14:textId="77777777" w:rsidTr="00A05FAD">
        <w:tc>
          <w:tcPr>
            <w:tcW w:w="0" w:type="auto"/>
          </w:tcPr>
          <w:p w14:paraId="52BEC753" w14:textId="08D5DC5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K2. Neuroleptic drugs (may cause gait dyspraxia, Parkinsonism).</w:t>
            </w:r>
          </w:p>
        </w:tc>
        <w:tc>
          <w:tcPr>
            <w:tcW w:w="0" w:type="auto"/>
          </w:tcPr>
          <w:p w14:paraId="6C1C0AB8" w14:textId="7E08424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s</w:t>
            </w:r>
          </w:p>
        </w:tc>
        <w:tc>
          <w:tcPr>
            <w:tcW w:w="0" w:type="auto"/>
          </w:tcPr>
          <w:p w14:paraId="7DDE79A4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1B93A3D" w14:textId="17CF117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67A47482" w14:textId="77777777" w:rsidTr="00A05FAD">
        <w:tc>
          <w:tcPr>
            <w:tcW w:w="0" w:type="auto"/>
          </w:tcPr>
          <w:p w14:paraId="4DF24680" w14:textId="0F726BF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IE" w:eastAsia="en-GB"/>
              </w:rPr>
              <w:t>K3. Vasodilator drugs (e.g. alpha-1 receptor blockers, calcium channel blockers, long-acting nitrates, ACE inhibitors, angiotensin I receptor blockers, diazoxide, minoxidil, hydralazine) with persistent postural hypotension i.e. recurrent drop in systolic blood pressure ≥ 20mmHg (risk of syncope, falls).</w:t>
            </w:r>
          </w:p>
        </w:tc>
        <w:tc>
          <w:tcPr>
            <w:tcW w:w="0" w:type="auto"/>
          </w:tcPr>
          <w:p w14:paraId="072C9FE8" w14:textId="1DE48A79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s</w:t>
            </w:r>
          </w:p>
        </w:tc>
        <w:tc>
          <w:tcPr>
            <w:tcW w:w="0" w:type="auto"/>
          </w:tcPr>
          <w:p w14:paraId="645D8125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1CB19AB" w14:textId="5AED803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7477CDEB" w14:textId="77777777" w:rsidTr="00A05FAD">
        <w:tc>
          <w:tcPr>
            <w:tcW w:w="0" w:type="auto"/>
          </w:tcPr>
          <w:p w14:paraId="6A66E305" w14:textId="33A3C5D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K4. Hypnotic Z-drugs (e.g. zopiclone, zolpidem, zaleplon) (may cause protracted daytime sedation, ataxia).</w:t>
            </w:r>
          </w:p>
        </w:tc>
        <w:tc>
          <w:tcPr>
            <w:tcW w:w="0" w:type="auto"/>
          </w:tcPr>
          <w:p w14:paraId="38C93551" w14:textId="63A0F93B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risk for side effects</w:t>
            </w:r>
          </w:p>
        </w:tc>
        <w:tc>
          <w:tcPr>
            <w:tcW w:w="0" w:type="auto"/>
          </w:tcPr>
          <w:p w14:paraId="42CFDA48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5929C02" w14:textId="7230523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038B655A" w14:textId="77777777" w:rsidTr="00A05FAD">
        <w:tc>
          <w:tcPr>
            <w:tcW w:w="0" w:type="auto"/>
          </w:tcPr>
          <w:p w14:paraId="33239E5E" w14:textId="3C5D975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IE"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IE" w:eastAsia="en-GB"/>
              </w:rPr>
              <w:t>Section L: Analgesic Drugs.</w:t>
            </w:r>
          </w:p>
        </w:tc>
        <w:tc>
          <w:tcPr>
            <w:tcW w:w="0" w:type="auto"/>
          </w:tcPr>
          <w:p w14:paraId="551F7086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4C06212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60D33DC" w14:textId="3AF5DA31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334E8" w:rsidRPr="008334E8" w14:paraId="1625E252" w14:textId="77777777" w:rsidTr="00A05FAD">
        <w:tc>
          <w:tcPr>
            <w:tcW w:w="0" w:type="auto"/>
          </w:tcPr>
          <w:p w14:paraId="454725DB" w14:textId="7E26A1DE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IE"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L1. Use of oral or transdermal strong opioids (morphine, oxycodone, fentanyl, buprenorphine, diamorphine, methadone, tramadol, pethidine, pentazocine) as first line therapy for mild pain (WHO analgesic ladder not observed).</w:t>
            </w:r>
          </w:p>
        </w:tc>
        <w:tc>
          <w:tcPr>
            <w:tcW w:w="0" w:type="auto"/>
          </w:tcPr>
          <w:p w14:paraId="7362D627" w14:textId="7D454DA2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, other drug treatment with less side effects available</w:t>
            </w:r>
          </w:p>
        </w:tc>
        <w:tc>
          <w:tcPr>
            <w:tcW w:w="0" w:type="auto"/>
          </w:tcPr>
          <w:p w14:paraId="1A082CF0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7B56D10" w14:textId="637EFEF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27917216" w14:textId="77777777" w:rsidTr="00A05FAD">
        <w:tc>
          <w:tcPr>
            <w:tcW w:w="0" w:type="auto"/>
          </w:tcPr>
          <w:p w14:paraId="1E41526B" w14:textId="2B1CB4A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IE"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L2. Use of regular (as distinct from PRN) opioids without concomitant laxative (risk of severe constipation).</w:t>
            </w:r>
          </w:p>
        </w:tc>
        <w:tc>
          <w:tcPr>
            <w:tcW w:w="0" w:type="auto"/>
          </w:tcPr>
          <w:p w14:paraId="744012D9" w14:textId="66C02A2D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 xml:space="preserve">irrational choice, other drug treatment with </w:t>
            </w: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lastRenderedPageBreak/>
              <w:t>less side effects available</w:t>
            </w:r>
          </w:p>
        </w:tc>
        <w:tc>
          <w:tcPr>
            <w:tcW w:w="0" w:type="auto"/>
          </w:tcPr>
          <w:p w14:paraId="04CAF8D8" w14:textId="40DAB390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lastRenderedPageBreak/>
              <w:t xml:space="preserve">could though be interpreted as drug-disease interaction: “in case of pre-existing </w:t>
            </w: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lastRenderedPageBreak/>
              <w:t>constipation higher risk for aggravation of constipation”</w:t>
            </w:r>
          </w:p>
        </w:tc>
        <w:tc>
          <w:tcPr>
            <w:tcW w:w="0" w:type="auto"/>
          </w:tcPr>
          <w:p w14:paraId="62AD25D6" w14:textId="46B0B98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lastRenderedPageBreak/>
              <w:t>no</w:t>
            </w:r>
          </w:p>
        </w:tc>
      </w:tr>
      <w:tr w:rsidR="008334E8" w:rsidRPr="008334E8" w14:paraId="6B370027" w14:textId="77777777" w:rsidTr="00A05FAD">
        <w:tc>
          <w:tcPr>
            <w:tcW w:w="0" w:type="auto"/>
          </w:tcPr>
          <w:p w14:paraId="3DCF92B3" w14:textId="074BB0B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IE"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L3. Long-acting opioids without short-acting opioids for break-through pain (risk of non-control of severe pain)</w:t>
            </w:r>
          </w:p>
        </w:tc>
        <w:tc>
          <w:tcPr>
            <w:tcW w:w="0" w:type="auto"/>
          </w:tcPr>
          <w:p w14:paraId="3E8BB6FB" w14:textId="751EE78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irrational choice, other drug treatment with less side effects available</w:t>
            </w:r>
          </w:p>
        </w:tc>
        <w:tc>
          <w:tcPr>
            <w:tcW w:w="0" w:type="auto"/>
          </w:tcPr>
          <w:p w14:paraId="4F124004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2D75DD2" w14:textId="79B926CB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8334E8" w:rsidRPr="008334E8" w14:paraId="6B39B295" w14:textId="77777777" w:rsidTr="00A05FAD">
        <w:tc>
          <w:tcPr>
            <w:tcW w:w="0" w:type="auto"/>
          </w:tcPr>
          <w:p w14:paraId="380DC138" w14:textId="2263968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IE" w:eastAsia="en-GB"/>
              </w:rPr>
            </w:pPr>
            <w:r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IE" w:eastAsia="en-GB"/>
              </w:rPr>
              <w:t>Section M: Antimuscarinic/anticholinergic drug burden.</w:t>
            </w:r>
          </w:p>
        </w:tc>
        <w:tc>
          <w:tcPr>
            <w:tcW w:w="0" w:type="auto"/>
          </w:tcPr>
          <w:p w14:paraId="01E99DB7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F80F4D0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05A81FE" w14:textId="0A2EC67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A37AF" w:rsidRPr="008334E8" w14:paraId="44E9A09B" w14:textId="77777777" w:rsidTr="00A05FAD">
        <w:tc>
          <w:tcPr>
            <w:tcW w:w="0" w:type="auto"/>
          </w:tcPr>
          <w:p w14:paraId="3B8390F9" w14:textId="1EFE843A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M1: Concomitant use of two or more drugs with antimuscarinic/anticholinergic properties (e.g. bladder antispasmodics, intestinal antispasmodics, tricyclic antidepressants, first generation antihistamines) (risk of increased antimuscarinic/anticholinergic toxicity)</w:t>
            </w:r>
          </w:p>
        </w:tc>
        <w:tc>
          <w:tcPr>
            <w:tcW w:w="0" w:type="auto"/>
          </w:tcPr>
          <w:p w14:paraId="076C8AEF" w14:textId="43C69BCC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duplicates</w:t>
            </w:r>
          </w:p>
        </w:tc>
        <w:tc>
          <w:tcPr>
            <w:tcW w:w="0" w:type="auto"/>
          </w:tcPr>
          <w:p w14:paraId="1C4A87FA" w14:textId="77777777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921132E" w14:textId="513C95C5" w:rsidR="00235BA7" w:rsidRPr="008334E8" w:rsidRDefault="00235BA7" w:rsidP="00F835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bookmarkEnd w:id="8"/>
    </w:tbl>
    <w:p w14:paraId="4FB46864" w14:textId="77777777" w:rsidR="00A05FAD" w:rsidRPr="008334E8" w:rsidRDefault="00A05FAD" w:rsidP="006E7FE7">
      <w:pPr>
        <w:spacing w:line="240" w:lineRule="auto"/>
        <w:rPr>
          <w:rFonts w:asciiTheme="minorHAnsi" w:hAnsiTheme="minorHAnsi" w:cstheme="minorHAnsi"/>
          <w:i/>
          <w:color w:val="000000" w:themeColor="text1"/>
          <w:lang w:val="en-IE" w:eastAsia="en-GB"/>
        </w:rPr>
      </w:pPr>
    </w:p>
    <w:p w14:paraId="75B1CEA6" w14:textId="77777777" w:rsidR="00A05FAD" w:rsidRPr="008334E8" w:rsidRDefault="00A05FAD" w:rsidP="006E7FE7">
      <w:pPr>
        <w:spacing w:line="240" w:lineRule="auto"/>
        <w:rPr>
          <w:rFonts w:asciiTheme="minorHAnsi" w:hAnsiTheme="minorHAnsi" w:cstheme="minorHAnsi"/>
          <w:i/>
          <w:color w:val="000000" w:themeColor="text1"/>
          <w:lang w:val="en-IE" w:eastAsia="en-GB"/>
        </w:rPr>
      </w:pPr>
    </w:p>
    <w:p w14:paraId="649A48F7" w14:textId="77777777" w:rsidR="007B7BDD" w:rsidRPr="008334E8" w:rsidRDefault="007B7BDD">
      <w:pPr>
        <w:spacing w:after="0" w:line="240" w:lineRule="auto"/>
        <w:rPr>
          <w:rFonts w:asciiTheme="minorHAnsi" w:hAnsiTheme="minorHAnsi" w:cstheme="minorHAnsi"/>
          <w:i/>
          <w:color w:val="000000" w:themeColor="text1"/>
          <w:lang w:val="en-IE" w:eastAsia="en-GB"/>
        </w:rPr>
      </w:pPr>
      <w:r w:rsidRPr="008334E8">
        <w:rPr>
          <w:rFonts w:asciiTheme="minorHAnsi" w:hAnsiTheme="minorHAnsi" w:cstheme="minorHAnsi"/>
          <w:i/>
          <w:color w:val="000000" w:themeColor="text1"/>
          <w:lang w:val="en-IE" w:eastAsia="en-GB"/>
        </w:rPr>
        <w:br w:type="page"/>
      </w:r>
    </w:p>
    <w:p w14:paraId="0B105F09" w14:textId="18FAE222" w:rsidR="00B8065E" w:rsidRPr="008334E8" w:rsidRDefault="009E45C1" w:rsidP="00B8065E">
      <w:pPr>
        <w:pStyle w:val="Heading1"/>
        <w:rPr>
          <w:rFonts w:cs="Times New Roman"/>
          <w:color w:val="000000" w:themeColor="text1"/>
          <w:szCs w:val="24"/>
          <w:lang w:val="en-US"/>
        </w:rPr>
      </w:pPr>
      <w:bookmarkStart w:id="11" w:name="_Toc31138297"/>
      <w:r w:rsidRPr="008334E8">
        <w:rPr>
          <w:color w:val="000000" w:themeColor="text1"/>
          <w:lang w:eastAsia="en-GB"/>
        </w:rPr>
        <w:lastRenderedPageBreak/>
        <w:t>Figure 1</w:t>
      </w:r>
      <w:r w:rsidR="00B8065E" w:rsidRPr="008334E8">
        <w:rPr>
          <w:color w:val="000000" w:themeColor="text1"/>
          <w:lang w:eastAsia="en-GB"/>
        </w:rPr>
        <w:t xml:space="preserve">: </w:t>
      </w:r>
      <w:r w:rsidR="00B8065E" w:rsidRPr="008334E8">
        <w:rPr>
          <w:rFonts w:cs="Times New Roman"/>
          <w:color w:val="000000" w:themeColor="text1"/>
          <w:szCs w:val="24"/>
          <w:lang w:val="en-US"/>
        </w:rPr>
        <w:t>Illustration of population in which prevalence of interacting drug was assessed</w:t>
      </w:r>
      <w:bookmarkEnd w:id="11"/>
      <w:r w:rsidR="00B8065E" w:rsidRPr="008334E8">
        <w:rPr>
          <w:rFonts w:cs="Times New Roman"/>
          <w:color w:val="000000" w:themeColor="text1"/>
          <w:szCs w:val="24"/>
          <w:lang w:val="en-US"/>
        </w:rPr>
        <w:t xml:space="preserve"> </w:t>
      </w:r>
    </w:p>
    <w:p w14:paraId="2F0601A9" w14:textId="77777777" w:rsidR="00B8065E" w:rsidRPr="008334E8" w:rsidRDefault="00B8065E" w:rsidP="00B8065E">
      <w:pPr>
        <w:pStyle w:val="Heading1"/>
        <w:rPr>
          <w:rFonts w:cs="Times New Roman"/>
          <w:i/>
          <w:color w:val="000000" w:themeColor="text1"/>
          <w:szCs w:val="24"/>
          <w:lang w:val="en-US"/>
        </w:rPr>
      </w:pPr>
    </w:p>
    <w:p w14:paraId="28C66359" w14:textId="196C5EFD" w:rsidR="009E45C1" w:rsidRPr="008334E8" w:rsidRDefault="00B8065E" w:rsidP="00B8065E">
      <w:pPr>
        <w:rPr>
          <w:color w:val="000000" w:themeColor="text1"/>
          <w:lang w:val="en-US"/>
        </w:rPr>
      </w:pPr>
      <w:r w:rsidRPr="008334E8">
        <w:rPr>
          <w:color w:val="000000" w:themeColor="text1"/>
          <w:lang w:val="en-US"/>
        </w:rPr>
        <w:t xml:space="preserve">Illustration of study population (grey frame) and patient groups in which the prevalence of the interacting drug (non-steroidal anti-inflammatory drug, NSAID) was assessed. Example: </w:t>
      </w:r>
      <w:r w:rsidR="009E45C1" w:rsidRPr="008334E8">
        <w:rPr>
          <w:color w:val="000000" w:themeColor="text1"/>
          <w:lang w:val="en-US"/>
        </w:rPr>
        <w:t xml:space="preserve">drug-disease interaction between NSAID and heart failure </w:t>
      </w:r>
    </w:p>
    <w:p w14:paraId="0B6DC1DA" w14:textId="77777777" w:rsidR="009E45C1" w:rsidRPr="008334E8" w:rsidRDefault="009E45C1" w:rsidP="00B8065E">
      <w:pPr>
        <w:rPr>
          <w:i/>
          <w:color w:val="000000" w:themeColor="text1"/>
          <w:szCs w:val="24"/>
        </w:rPr>
      </w:pPr>
      <w:r w:rsidRPr="008334E8">
        <w:rPr>
          <w:noProof/>
          <w:color w:val="000000" w:themeColor="text1"/>
          <w:lang w:val="sv-SE" w:eastAsia="sv-SE"/>
        </w:rPr>
        <w:drawing>
          <wp:inline distT="0" distB="0" distL="0" distR="0" wp14:anchorId="0CB27CF3" wp14:editId="367024F5">
            <wp:extent cx="4965700" cy="2793275"/>
            <wp:effectExtent l="0" t="0" r="6350" b="762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850" cy="2793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D34A6" w14:textId="77777777" w:rsidR="009E45C1" w:rsidRPr="008334E8" w:rsidRDefault="009E45C1" w:rsidP="00856469">
      <w:pPr>
        <w:pStyle w:val="Heading1"/>
        <w:rPr>
          <w:color w:val="000000" w:themeColor="text1"/>
          <w:lang w:eastAsia="en-GB"/>
        </w:rPr>
      </w:pPr>
    </w:p>
    <w:p w14:paraId="56C8E235" w14:textId="77777777" w:rsidR="009E45C1" w:rsidRPr="008334E8" w:rsidRDefault="009E45C1" w:rsidP="00856469">
      <w:pPr>
        <w:pStyle w:val="Heading1"/>
        <w:rPr>
          <w:color w:val="000000" w:themeColor="text1"/>
          <w:lang w:eastAsia="en-GB"/>
        </w:rPr>
      </w:pPr>
    </w:p>
    <w:p w14:paraId="19AF6BBF" w14:textId="77777777" w:rsidR="009E45C1" w:rsidRPr="008334E8" w:rsidRDefault="009E45C1" w:rsidP="00856469">
      <w:pPr>
        <w:pStyle w:val="Heading1"/>
        <w:rPr>
          <w:color w:val="000000" w:themeColor="text1"/>
          <w:lang w:eastAsia="en-GB"/>
        </w:rPr>
      </w:pPr>
    </w:p>
    <w:p w14:paraId="06B9321E" w14:textId="77777777" w:rsidR="009E45C1" w:rsidRPr="008334E8" w:rsidRDefault="009E45C1">
      <w:pPr>
        <w:spacing w:after="0" w:line="240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  <w:lang w:eastAsia="en-GB"/>
        </w:rPr>
      </w:pPr>
      <w:r w:rsidRPr="008334E8">
        <w:rPr>
          <w:color w:val="000000" w:themeColor="text1"/>
          <w:lang w:eastAsia="en-GB"/>
        </w:rPr>
        <w:br w:type="page"/>
      </w:r>
    </w:p>
    <w:p w14:paraId="3A718DFD" w14:textId="0B555681" w:rsidR="0066577B" w:rsidRPr="008334E8" w:rsidRDefault="00275666" w:rsidP="00856469">
      <w:pPr>
        <w:pStyle w:val="Heading1"/>
        <w:rPr>
          <w:color w:val="000000" w:themeColor="text1"/>
          <w:lang w:eastAsia="en-GB"/>
        </w:rPr>
      </w:pPr>
      <w:bookmarkStart w:id="12" w:name="_Toc31138298"/>
      <w:r w:rsidRPr="008334E8">
        <w:rPr>
          <w:color w:val="000000" w:themeColor="text1"/>
          <w:lang w:eastAsia="en-GB"/>
        </w:rPr>
        <w:lastRenderedPageBreak/>
        <w:t xml:space="preserve">Table </w:t>
      </w:r>
      <w:r w:rsidR="009E45C1" w:rsidRPr="008334E8">
        <w:rPr>
          <w:color w:val="000000" w:themeColor="text1"/>
          <w:lang w:eastAsia="en-GB"/>
        </w:rPr>
        <w:t>2</w:t>
      </w:r>
      <w:r w:rsidRPr="008334E8">
        <w:rPr>
          <w:color w:val="000000" w:themeColor="text1"/>
          <w:lang w:eastAsia="en-GB"/>
        </w:rPr>
        <w:t>: Prevalence of drug-disease interactions</w:t>
      </w:r>
      <w:r w:rsidR="0012032D" w:rsidRPr="008334E8">
        <w:rPr>
          <w:color w:val="000000" w:themeColor="text1"/>
          <w:lang w:eastAsia="en-GB"/>
        </w:rPr>
        <w:t xml:space="preserve"> (DDSIs)</w:t>
      </w:r>
      <w:r w:rsidR="00C1255D" w:rsidRPr="008334E8">
        <w:rPr>
          <w:color w:val="000000" w:themeColor="text1"/>
          <w:lang w:eastAsia="en-GB"/>
        </w:rPr>
        <w:t xml:space="preserve"> in 336 295 individuals</w:t>
      </w:r>
      <w:r w:rsidR="009C2EE6" w:rsidRPr="008334E8">
        <w:rPr>
          <w:color w:val="000000" w:themeColor="text1"/>
          <w:lang w:eastAsia="en-GB"/>
        </w:rPr>
        <w:t xml:space="preserve"> (</w:t>
      </w:r>
      <w:r w:rsidR="00795BE1" w:rsidRPr="008334E8">
        <w:rPr>
          <w:color w:val="000000" w:themeColor="text1"/>
          <w:lang w:eastAsia="en-GB"/>
        </w:rPr>
        <w:t xml:space="preserve">figure </w:t>
      </w:r>
      <w:r w:rsidR="00B8065E" w:rsidRPr="008334E8">
        <w:rPr>
          <w:color w:val="000000" w:themeColor="text1"/>
          <w:lang w:eastAsia="en-GB"/>
        </w:rPr>
        <w:t>2</w:t>
      </w:r>
      <w:r w:rsidR="00721FD7" w:rsidRPr="008334E8">
        <w:rPr>
          <w:color w:val="000000" w:themeColor="text1"/>
          <w:lang w:eastAsia="en-GB"/>
        </w:rPr>
        <w:t>a</w:t>
      </w:r>
      <w:r w:rsidR="00795BE1" w:rsidRPr="008334E8">
        <w:rPr>
          <w:color w:val="000000" w:themeColor="text1"/>
          <w:lang w:eastAsia="en-GB"/>
        </w:rPr>
        <w:t xml:space="preserve"> in </w:t>
      </w:r>
      <w:r w:rsidR="002A532B" w:rsidRPr="008334E8">
        <w:rPr>
          <w:color w:val="000000" w:themeColor="text1"/>
          <w:lang w:eastAsia="en-GB"/>
        </w:rPr>
        <w:t>manuscript</w:t>
      </w:r>
      <w:r w:rsidR="009C2EE6" w:rsidRPr="008334E8">
        <w:rPr>
          <w:color w:val="000000" w:themeColor="text1"/>
          <w:lang w:eastAsia="en-GB"/>
        </w:rPr>
        <w:t>)</w:t>
      </w:r>
      <w:bookmarkEnd w:id="12"/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843"/>
        <w:gridCol w:w="1323"/>
        <w:gridCol w:w="1228"/>
        <w:gridCol w:w="1508"/>
      </w:tblGrid>
      <w:tr w:rsidR="008334E8" w:rsidRPr="008334E8" w14:paraId="71C57014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</w:tcPr>
          <w:p w14:paraId="055FDFC0" w14:textId="122CDC20" w:rsidR="0012032D" w:rsidRPr="008334E8" w:rsidRDefault="00CC567A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I</w:t>
            </w:r>
            <w:r w:rsidR="0012032D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nteracting drug</w:t>
            </w:r>
          </w:p>
        </w:tc>
        <w:tc>
          <w:tcPr>
            <w:tcW w:w="1843" w:type="dxa"/>
            <w:shd w:val="clear" w:color="auto" w:fill="auto"/>
          </w:tcPr>
          <w:p w14:paraId="4A177A34" w14:textId="5E0578F6" w:rsidR="0012032D" w:rsidRPr="008334E8" w:rsidRDefault="00CC567A" w:rsidP="00D0219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I</w:t>
            </w:r>
            <w:r w:rsidR="0012032D"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nteracting disease</w:t>
            </w:r>
          </w:p>
        </w:tc>
        <w:tc>
          <w:tcPr>
            <w:tcW w:w="1323" w:type="dxa"/>
            <w:shd w:val="clear" w:color="auto" w:fill="auto"/>
          </w:tcPr>
          <w:p w14:paraId="01B7F23D" w14:textId="12FE5E32" w:rsidR="0012032D" w:rsidRPr="008334E8" w:rsidRDefault="00CC567A" w:rsidP="00D0219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N</w:t>
            </w:r>
            <w:r w:rsidR="0012032D"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r of patients with interacting disease</w:t>
            </w:r>
          </w:p>
        </w:tc>
        <w:tc>
          <w:tcPr>
            <w:tcW w:w="1228" w:type="dxa"/>
            <w:shd w:val="clear" w:color="auto" w:fill="auto"/>
          </w:tcPr>
          <w:p w14:paraId="08D4BD5E" w14:textId="43705C10" w:rsidR="0012032D" w:rsidRPr="008334E8" w:rsidRDefault="00CC567A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N</w:t>
            </w:r>
            <w:r w:rsidR="0012032D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r of patients with DDSI</w:t>
            </w:r>
          </w:p>
        </w:tc>
        <w:tc>
          <w:tcPr>
            <w:tcW w:w="1508" w:type="dxa"/>
            <w:shd w:val="clear" w:color="auto" w:fill="auto"/>
            <w:noWrap/>
          </w:tcPr>
          <w:p w14:paraId="64718342" w14:textId="4888989F" w:rsidR="0012032D" w:rsidRPr="008334E8" w:rsidRDefault="00CC567A" w:rsidP="00D0219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P</w:t>
            </w:r>
            <w:r w:rsidR="0012032D" w:rsidRPr="008334E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revalence of DDSI in total population (n=336 295)</w:t>
            </w:r>
          </w:p>
        </w:tc>
      </w:tr>
      <w:tr w:rsidR="008334E8" w:rsidRPr="008334E8" w14:paraId="5FF7A9EB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74A62122" w14:textId="77777777" w:rsidR="0012032D" w:rsidRPr="008334E8" w:rsidRDefault="0012032D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SAID</w:t>
            </w:r>
          </w:p>
        </w:tc>
        <w:tc>
          <w:tcPr>
            <w:tcW w:w="1843" w:type="dxa"/>
            <w:shd w:val="clear" w:color="auto" w:fill="auto"/>
          </w:tcPr>
          <w:p w14:paraId="24520380" w14:textId="3B53D830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H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ypertension</w:t>
            </w:r>
          </w:p>
        </w:tc>
        <w:tc>
          <w:tcPr>
            <w:tcW w:w="1323" w:type="dxa"/>
            <w:shd w:val="clear" w:color="auto" w:fill="auto"/>
          </w:tcPr>
          <w:p w14:paraId="795CF992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179746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EDF5F74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7128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5A5DEA70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8,07%</w:t>
            </w:r>
          </w:p>
        </w:tc>
      </w:tr>
      <w:tr w:rsidR="008334E8" w:rsidRPr="008334E8" w14:paraId="23F4B7B0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6B432DFF" w14:textId="77777777" w:rsidR="0012032D" w:rsidRPr="008334E8" w:rsidRDefault="0012032D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OX-2 selective NSAID</w:t>
            </w:r>
          </w:p>
        </w:tc>
        <w:tc>
          <w:tcPr>
            <w:tcW w:w="1843" w:type="dxa"/>
            <w:shd w:val="clear" w:color="auto" w:fill="auto"/>
          </w:tcPr>
          <w:p w14:paraId="0B4878D7" w14:textId="1A998DC5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oncurrent cardiovascular disease</w:t>
            </w:r>
            <w:r w:rsidR="00171C77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vertAlign w:val="superscript"/>
                <w:lang w:eastAsia="en-IE"/>
              </w:rPr>
              <w:t>1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vertAlign w:val="superscript"/>
                <w:lang w:eastAsia="en-IE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</w:tcPr>
          <w:p w14:paraId="7650847A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62217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9F73B41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402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6CA8D4B3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71%</w:t>
            </w:r>
          </w:p>
        </w:tc>
      </w:tr>
      <w:tr w:rsidR="008334E8" w:rsidRPr="008334E8" w14:paraId="5B21AC72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3636B4F9" w14:textId="0FE07A5D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L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op diuretic</w:t>
            </w:r>
          </w:p>
        </w:tc>
        <w:tc>
          <w:tcPr>
            <w:tcW w:w="1843" w:type="dxa"/>
            <w:shd w:val="clear" w:color="auto" w:fill="auto"/>
          </w:tcPr>
          <w:p w14:paraId="6BC97651" w14:textId="31C2F350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U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rinary incontinence</w:t>
            </w:r>
          </w:p>
        </w:tc>
        <w:tc>
          <w:tcPr>
            <w:tcW w:w="1323" w:type="dxa"/>
            <w:shd w:val="clear" w:color="auto" w:fill="auto"/>
          </w:tcPr>
          <w:p w14:paraId="2ACCF4AB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17647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3D305B0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308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218DE1F1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69%</w:t>
            </w:r>
          </w:p>
        </w:tc>
      </w:tr>
      <w:tr w:rsidR="008334E8" w:rsidRPr="008334E8" w14:paraId="4A2A8586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26ED2AFB" w14:textId="77777777" w:rsidR="0012032D" w:rsidRPr="008334E8" w:rsidRDefault="0012032D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SAID</w:t>
            </w:r>
          </w:p>
        </w:tc>
        <w:tc>
          <w:tcPr>
            <w:tcW w:w="1843" w:type="dxa"/>
            <w:shd w:val="clear" w:color="auto" w:fill="auto"/>
          </w:tcPr>
          <w:p w14:paraId="7396AC0F" w14:textId="1EFD2060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H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eart failure</w:t>
            </w:r>
          </w:p>
        </w:tc>
        <w:tc>
          <w:tcPr>
            <w:tcW w:w="1323" w:type="dxa"/>
            <w:shd w:val="clear" w:color="auto" w:fill="auto"/>
          </w:tcPr>
          <w:p w14:paraId="7653A339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24412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1A9B194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920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660E3595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57%</w:t>
            </w:r>
          </w:p>
        </w:tc>
      </w:tr>
      <w:tr w:rsidR="008334E8" w:rsidRPr="008334E8" w14:paraId="0C7EF93D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329D12E5" w14:textId="6FCFD452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timuscarinic drugs</w:t>
            </w:r>
          </w:p>
        </w:tc>
        <w:tc>
          <w:tcPr>
            <w:tcW w:w="1843" w:type="dxa"/>
            <w:shd w:val="clear" w:color="auto" w:fill="auto"/>
          </w:tcPr>
          <w:p w14:paraId="4EEABCBF" w14:textId="7929AF56" w:rsidR="0012032D" w:rsidRPr="008334E8" w:rsidRDefault="002A532B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PH</w:t>
            </w:r>
          </w:p>
        </w:tc>
        <w:tc>
          <w:tcPr>
            <w:tcW w:w="1323" w:type="dxa"/>
            <w:shd w:val="clear" w:color="auto" w:fill="auto"/>
          </w:tcPr>
          <w:p w14:paraId="1E57D843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24608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B1032E5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814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277D49A5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54%</w:t>
            </w:r>
          </w:p>
        </w:tc>
      </w:tr>
      <w:tr w:rsidR="008334E8" w:rsidRPr="008334E8" w14:paraId="143B8D30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065685F1" w14:textId="131138A4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ticholinergic drugs</w:t>
            </w:r>
          </w:p>
        </w:tc>
        <w:tc>
          <w:tcPr>
            <w:tcW w:w="1843" w:type="dxa"/>
            <w:shd w:val="clear" w:color="auto" w:fill="auto"/>
          </w:tcPr>
          <w:p w14:paraId="405D1224" w14:textId="16B69FF5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ementia</w:t>
            </w:r>
          </w:p>
        </w:tc>
        <w:tc>
          <w:tcPr>
            <w:tcW w:w="1323" w:type="dxa"/>
            <w:shd w:val="clear" w:color="auto" w:fill="auto"/>
          </w:tcPr>
          <w:p w14:paraId="4D8DD3A2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16619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54FCBE8C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655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7F26F2BF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49%</w:t>
            </w:r>
          </w:p>
        </w:tc>
      </w:tr>
      <w:tr w:rsidR="008334E8" w:rsidRPr="008334E8" w14:paraId="6E1997EC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7507CA0D" w14:textId="77232C34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timuscarinic bronchodilators</w:t>
            </w:r>
          </w:p>
        </w:tc>
        <w:tc>
          <w:tcPr>
            <w:tcW w:w="1843" w:type="dxa"/>
            <w:shd w:val="clear" w:color="auto" w:fill="auto"/>
          </w:tcPr>
          <w:p w14:paraId="46DF572C" w14:textId="4F385D7E" w:rsidR="0012032D" w:rsidRPr="008334E8" w:rsidRDefault="002A532B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PH</w:t>
            </w:r>
          </w:p>
        </w:tc>
        <w:tc>
          <w:tcPr>
            <w:tcW w:w="1323" w:type="dxa"/>
            <w:shd w:val="clear" w:color="auto" w:fill="auto"/>
          </w:tcPr>
          <w:p w14:paraId="012015F8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24608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46F77C8C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107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1F71DC35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33%</w:t>
            </w:r>
          </w:p>
        </w:tc>
      </w:tr>
      <w:tr w:rsidR="008334E8" w:rsidRPr="008334E8" w14:paraId="4CE0202D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24ADF45B" w14:textId="77777777" w:rsidR="0012032D" w:rsidRPr="008334E8" w:rsidRDefault="0012032D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SAID</w:t>
            </w:r>
          </w:p>
        </w:tc>
        <w:tc>
          <w:tcPr>
            <w:tcW w:w="1843" w:type="dxa"/>
            <w:shd w:val="clear" w:color="auto" w:fill="auto"/>
          </w:tcPr>
          <w:p w14:paraId="4083FA76" w14:textId="1B63BB8E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I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mpaired renal function</w:t>
            </w:r>
          </w:p>
        </w:tc>
        <w:tc>
          <w:tcPr>
            <w:tcW w:w="1323" w:type="dxa"/>
            <w:shd w:val="clear" w:color="auto" w:fill="auto"/>
          </w:tcPr>
          <w:p w14:paraId="222C4B93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13098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85BFD8D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049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1C1AD813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31%</w:t>
            </w:r>
          </w:p>
        </w:tc>
      </w:tr>
      <w:tr w:rsidR="008334E8" w:rsidRPr="008334E8" w14:paraId="4AE4F2B4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0E5E0F79" w14:textId="5C1F0961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timuscarinic drugs</w:t>
            </w:r>
          </w:p>
        </w:tc>
        <w:tc>
          <w:tcPr>
            <w:tcW w:w="1843" w:type="dxa"/>
            <w:shd w:val="clear" w:color="auto" w:fill="auto"/>
          </w:tcPr>
          <w:p w14:paraId="498454B9" w14:textId="2DB7C36D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ementia</w:t>
            </w:r>
          </w:p>
        </w:tc>
        <w:tc>
          <w:tcPr>
            <w:tcW w:w="1323" w:type="dxa"/>
            <w:shd w:val="clear" w:color="auto" w:fill="auto"/>
          </w:tcPr>
          <w:p w14:paraId="74B306C9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16619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3183519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749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22B9BF19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22%</w:t>
            </w:r>
          </w:p>
        </w:tc>
      </w:tr>
      <w:tr w:rsidR="008334E8" w:rsidRPr="008334E8" w14:paraId="59EE9639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46DAB49E" w14:textId="576F42AB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Th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iazide diuretic</w:t>
            </w:r>
          </w:p>
        </w:tc>
        <w:tc>
          <w:tcPr>
            <w:tcW w:w="1843" w:type="dxa"/>
            <w:shd w:val="clear" w:color="auto" w:fill="auto"/>
          </w:tcPr>
          <w:p w14:paraId="4F4FFE45" w14:textId="625D7E26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G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out</w:t>
            </w:r>
          </w:p>
        </w:tc>
        <w:tc>
          <w:tcPr>
            <w:tcW w:w="1323" w:type="dxa"/>
            <w:shd w:val="clear" w:color="auto" w:fill="auto"/>
          </w:tcPr>
          <w:p w14:paraId="4ADA73FC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12418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9A058FF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661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57830F4B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20%</w:t>
            </w:r>
          </w:p>
        </w:tc>
      </w:tr>
      <w:tr w:rsidR="008334E8" w:rsidRPr="008334E8" w14:paraId="6809B8C0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4B0A386F" w14:textId="37BD6474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ral bisphosphonates</w:t>
            </w:r>
          </w:p>
        </w:tc>
        <w:tc>
          <w:tcPr>
            <w:tcW w:w="1843" w:type="dxa"/>
            <w:shd w:val="clear" w:color="auto" w:fill="auto"/>
          </w:tcPr>
          <w:p w14:paraId="6223DEE0" w14:textId="177A5EB8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H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istory of upper gastrointestinal disease</w:t>
            </w:r>
            <w:r w:rsidR="00171C77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vertAlign w:val="superscript"/>
                <w:lang w:eastAsia="en-IE"/>
              </w:rPr>
              <w:t>2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</w:tcPr>
          <w:p w14:paraId="152A2E70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1399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E444A38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580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6CDFFD6A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17%</w:t>
            </w:r>
          </w:p>
        </w:tc>
      </w:tr>
      <w:tr w:rsidR="008334E8" w:rsidRPr="008334E8" w14:paraId="3146A81A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5023F62D" w14:textId="4C908306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pioids </w:t>
            </w:r>
          </w:p>
        </w:tc>
        <w:tc>
          <w:tcPr>
            <w:tcW w:w="1843" w:type="dxa"/>
            <w:shd w:val="clear" w:color="auto" w:fill="auto"/>
          </w:tcPr>
          <w:p w14:paraId="0EA7F6A4" w14:textId="5EFF5046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onstipation</w:t>
            </w:r>
          </w:p>
        </w:tc>
        <w:tc>
          <w:tcPr>
            <w:tcW w:w="1323" w:type="dxa"/>
            <w:shd w:val="clear" w:color="auto" w:fill="auto"/>
          </w:tcPr>
          <w:p w14:paraId="5CADA055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1564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BECC3E9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533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15246BC2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16%</w:t>
            </w:r>
          </w:p>
        </w:tc>
      </w:tr>
      <w:tr w:rsidR="008334E8" w:rsidRPr="008334E8" w14:paraId="73630B57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1BAD93DD" w14:textId="7D273F06" w:rsidR="0012032D" w:rsidRPr="008334E8" w:rsidRDefault="002B6968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B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nzodiazepines</w:t>
            </w:r>
          </w:p>
        </w:tc>
        <w:tc>
          <w:tcPr>
            <w:tcW w:w="1843" w:type="dxa"/>
            <w:shd w:val="clear" w:color="auto" w:fill="auto"/>
          </w:tcPr>
          <w:p w14:paraId="6D0E3CF4" w14:textId="03B77822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O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structive sleep apnea</w:t>
            </w:r>
          </w:p>
        </w:tc>
        <w:tc>
          <w:tcPr>
            <w:tcW w:w="1323" w:type="dxa"/>
            <w:shd w:val="clear" w:color="auto" w:fill="auto"/>
          </w:tcPr>
          <w:p w14:paraId="56455B45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5665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DCB3F02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528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393CFA81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16%</w:t>
            </w:r>
          </w:p>
        </w:tc>
      </w:tr>
      <w:tr w:rsidR="008334E8" w:rsidRPr="008334E8" w14:paraId="2EF8B341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3B6FBAAD" w14:textId="29A22263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L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 xml:space="preserve">ow-dose </w:t>
            </w:r>
            <w:del w:id="13" w:author="Katharina Schmidt-Mende" w:date="2020-06-07T21:19:00Z">
              <w:r w:rsidR="0012032D" w:rsidRPr="008334E8" w:rsidDel="00BA522F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sv-SE"/>
                </w:rPr>
                <w:delText>acetyl salicylic</w:delText>
              </w:r>
            </w:del>
            <w:ins w:id="14" w:author="Katharina Schmidt-Mende" w:date="2020-06-07T21:19:00Z">
              <w:r w:rsidR="00BA522F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sv-SE"/>
                </w:rPr>
                <w:t>acetylsalicylic</w:t>
              </w:r>
            </w:ins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 xml:space="preserve"> acid without </w:t>
            </w:r>
            <w:r w:rsidR="002A532B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PPI</w:t>
            </w:r>
          </w:p>
        </w:tc>
        <w:tc>
          <w:tcPr>
            <w:tcW w:w="1843" w:type="dxa"/>
            <w:shd w:val="clear" w:color="auto" w:fill="auto"/>
          </w:tcPr>
          <w:p w14:paraId="48595BE9" w14:textId="7970A472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P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eptic ulcer disease</w:t>
            </w:r>
          </w:p>
        </w:tc>
        <w:tc>
          <w:tcPr>
            <w:tcW w:w="1323" w:type="dxa"/>
            <w:shd w:val="clear" w:color="auto" w:fill="auto"/>
          </w:tcPr>
          <w:p w14:paraId="2727C40D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2193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B98E85C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428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7416EFC1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13%</w:t>
            </w:r>
          </w:p>
        </w:tc>
      </w:tr>
      <w:tr w:rsidR="008334E8" w:rsidRPr="008334E8" w14:paraId="1148DD3E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30E7EA27" w14:textId="7161A591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T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ricyclic antidepressants</w:t>
            </w:r>
          </w:p>
        </w:tc>
        <w:tc>
          <w:tcPr>
            <w:tcW w:w="1843" w:type="dxa"/>
            <w:shd w:val="clear" w:color="auto" w:fill="auto"/>
          </w:tcPr>
          <w:p w14:paraId="4C0EAEE9" w14:textId="6017B888" w:rsidR="0012032D" w:rsidRPr="008334E8" w:rsidRDefault="002A532B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PH</w:t>
            </w:r>
          </w:p>
        </w:tc>
        <w:tc>
          <w:tcPr>
            <w:tcW w:w="1323" w:type="dxa"/>
            <w:shd w:val="clear" w:color="auto" w:fill="auto"/>
          </w:tcPr>
          <w:p w14:paraId="6A590B31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24608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50F3BE0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334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647901D9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10%</w:t>
            </w:r>
          </w:p>
        </w:tc>
      </w:tr>
      <w:tr w:rsidR="008334E8" w:rsidRPr="008334E8" w14:paraId="74404410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770B31EF" w14:textId="4A19AB21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timuscarinic/anticholinergic drugs</w:t>
            </w:r>
          </w:p>
        </w:tc>
        <w:tc>
          <w:tcPr>
            <w:tcW w:w="1843" w:type="dxa"/>
            <w:shd w:val="clear" w:color="auto" w:fill="auto"/>
          </w:tcPr>
          <w:p w14:paraId="0387A0CE" w14:textId="55C6E9C7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onstipation</w:t>
            </w:r>
          </w:p>
        </w:tc>
        <w:tc>
          <w:tcPr>
            <w:tcW w:w="1323" w:type="dxa"/>
            <w:shd w:val="clear" w:color="auto" w:fill="auto"/>
          </w:tcPr>
          <w:p w14:paraId="05309F6F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1564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5611953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327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6915613D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10%</w:t>
            </w:r>
          </w:p>
        </w:tc>
      </w:tr>
      <w:tr w:rsidR="008334E8" w:rsidRPr="008334E8" w14:paraId="667F6CE5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2C19ECB8" w14:textId="4B035A7F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T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ricyclic antidepressants</w:t>
            </w:r>
          </w:p>
        </w:tc>
        <w:tc>
          <w:tcPr>
            <w:tcW w:w="1843" w:type="dxa"/>
            <w:shd w:val="clear" w:color="auto" w:fill="auto"/>
          </w:tcPr>
          <w:p w14:paraId="799B2B01" w14:textId="5AB3A6DB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D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ementia</w:t>
            </w:r>
          </w:p>
        </w:tc>
        <w:tc>
          <w:tcPr>
            <w:tcW w:w="1323" w:type="dxa"/>
            <w:shd w:val="clear" w:color="auto" w:fill="auto"/>
          </w:tcPr>
          <w:p w14:paraId="50CDAF3C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16619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DC883F5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53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107B552E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8%</w:t>
            </w:r>
          </w:p>
        </w:tc>
      </w:tr>
      <w:tr w:rsidR="008334E8" w:rsidRPr="008334E8" w14:paraId="390690D9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22174D7F" w14:textId="39150EE7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N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 xml:space="preserve">on-COX-2 selective NSAIDs without </w:t>
            </w:r>
            <w:r w:rsidR="002A532B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PPI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 xml:space="preserve"> or H2-blockers</w:t>
            </w:r>
          </w:p>
        </w:tc>
        <w:tc>
          <w:tcPr>
            <w:tcW w:w="1843" w:type="dxa"/>
            <w:shd w:val="clear" w:color="auto" w:fill="auto"/>
          </w:tcPr>
          <w:p w14:paraId="7304B848" w14:textId="77E98A9B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P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eptic ulcer disease</w:t>
            </w:r>
          </w:p>
        </w:tc>
        <w:tc>
          <w:tcPr>
            <w:tcW w:w="1323" w:type="dxa"/>
            <w:shd w:val="clear" w:color="auto" w:fill="auto"/>
          </w:tcPr>
          <w:p w14:paraId="171E965F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2193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B7B89DD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68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1D64A47A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5%</w:t>
            </w:r>
          </w:p>
        </w:tc>
      </w:tr>
      <w:tr w:rsidR="008334E8" w:rsidRPr="008334E8" w14:paraId="3AB56224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4132DA84" w14:textId="55776294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ral iron </w:t>
            </w:r>
          </w:p>
        </w:tc>
        <w:tc>
          <w:tcPr>
            <w:tcW w:w="1843" w:type="dxa"/>
            <w:shd w:val="clear" w:color="auto" w:fill="auto"/>
          </w:tcPr>
          <w:p w14:paraId="56F5CD6C" w14:textId="600DB4C9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onstipation</w:t>
            </w:r>
          </w:p>
        </w:tc>
        <w:tc>
          <w:tcPr>
            <w:tcW w:w="1323" w:type="dxa"/>
            <w:shd w:val="clear" w:color="auto" w:fill="auto"/>
          </w:tcPr>
          <w:p w14:paraId="2ED68F69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1564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8488D8D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39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126B5555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4%</w:t>
            </w:r>
          </w:p>
        </w:tc>
      </w:tr>
      <w:tr w:rsidR="008334E8" w:rsidRPr="008334E8" w14:paraId="0D223DA6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42C343D5" w14:textId="5DFEB75F" w:rsidR="0012032D" w:rsidRPr="008334E8" w:rsidRDefault="002B6968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uroleptics</w:t>
            </w:r>
          </w:p>
        </w:tc>
        <w:tc>
          <w:tcPr>
            <w:tcW w:w="1843" w:type="dxa"/>
            <w:shd w:val="clear" w:color="auto" w:fill="auto"/>
          </w:tcPr>
          <w:p w14:paraId="580E17CC" w14:textId="23B55A4D" w:rsidR="0012032D" w:rsidRPr="008334E8" w:rsidRDefault="002A532B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PH</w:t>
            </w:r>
          </w:p>
        </w:tc>
        <w:tc>
          <w:tcPr>
            <w:tcW w:w="1323" w:type="dxa"/>
            <w:shd w:val="clear" w:color="auto" w:fill="auto"/>
          </w:tcPr>
          <w:p w14:paraId="2FB3C9A6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24608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F4BA54C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50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34110CBB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1%</w:t>
            </w:r>
          </w:p>
        </w:tc>
      </w:tr>
      <w:tr w:rsidR="008334E8" w:rsidRPr="008334E8" w14:paraId="78FAC076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2771009A" w14:textId="5C84057C" w:rsidR="0012032D" w:rsidRPr="008334E8" w:rsidRDefault="002B6968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strogens</w:t>
            </w:r>
          </w:p>
        </w:tc>
        <w:tc>
          <w:tcPr>
            <w:tcW w:w="1843" w:type="dxa"/>
            <w:shd w:val="clear" w:color="auto" w:fill="auto"/>
          </w:tcPr>
          <w:p w14:paraId="3530EBB0" w14:textId="08DD67E0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B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reast cancer</w:t>
            </w:r>
          </w:p>
        </w:tc>
        <w:tc>
          <w:tcPr>
            <w:tcW w:w="1323" w:type="dxa"/>
            <w:shd w:val="clear" w:color="auto" w:fill="auto"/>
          </w:tcPr>
          <w:p w14:paraId="30CE8D50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7099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F100FC0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35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263922DA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1%</w:t>
            </w:r>
          </w:p>
        </w:tc>
      </w:tr>
      <w:tr w:rsidR="008334E8" w:rsidRPr="008334E8" w14:paraId="16A92D55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5DF58CB3" w14:textId="30E6C296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P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rochlorperazine or metoclopramide</w:t>
            </w:r>
          </w:p>
        </w:tc>
        <w:tc>
          <w:tcPr>
            <w:tcW w:w="1843" w:type="dxa"/>
            <w:shd w:val="clear" w:color="auto" w:fill="auto"/>
          </w:tcPr>
          <w:p w14:paraId="30238BCA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M Parkinson</w:t>
            </w:r>
          </w:p>
        </w:tc>
        <w:tc>
          <w:tcPr>
            <w:tcW w:w="1323" w:type="dxa"/>
            <w:shd w:val="clear" w:color="auto" w:fill="auto"/>
          </w:tcPr>
          <w:p w14:paraId="5EB69946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3239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E230AEB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8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41668FD8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1%</w:t>
            </w:r>
          </w:p>
        </w:tc>
      </w:tr>
      <w:tr w:rsidR="008334E8" w:rsidRPr="008334E8" w14:paraId="61C6553E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01FF0BF4" w14:textId="1FC3AF8A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timuscarinic bronchodilators</w:t>
            </w:r>
          </w:p>
        </w:tc>
        <w:tc>
          <w:tcPr>
            <w:tcW w:w="1843" w:type="dxa"/>
            <w:shd w:val="clear" w:color="auto" w:fill="auto"/>
          </w:tcPr>
          <w:p w14:paraId="307A419E" w14:textId="3131F9B4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N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arrow angle glaucoma</w:t>
            </w:r>
          </w:p>
        </w:tc>
        <w:tc>
          <w:tcPr>
            <w:tcW w:w="1323" w:type="dxa"/>
            <w:shd w:val="clear" w:color="auto" w:fill="auto"/>
          </w:tcPr>
          <w:p w14:paraId="5D342A28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396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542369F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48362F6D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1%</w:t>
            </w:r>
          </w:p>
        </w:tc>
      </w:tr>
      <w:tr w:rsidR="008334E8" w:rsidRPr="008334E8" w14:paraId="4E12BC4B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5A25395E" w14:textId="20B84D05" w:rsidR="0012032D" w:rsidRPr="008334E8" w:rsidRDefault="002B6968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strogens</w:t>
            </w:r>
          </w:p>
        </w:tc>
        <w:tc>
          <w:tcPr>
            <w:tcW w:w="1843" w:type="dxa"/>
            <w:shd w:val="clear" w:color="auto" w:fill="auto"/>
          </w:tcPr>
          <w:p w14:paraId="6116AAAE" w14:textId="65454D8C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V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enous thromboembolism</w:t>
            </w:r>
          </w:p>
        </w:tc>
        <w:tc>
          <w:tcPr>
            <w:tcW w:w="1323" w:type="dxa"/>
            <w:shd w:val="clear" w:color="auto" w:fill="auto"/>
          </w:tcPr>
          <w:p w14:paraId="3D9EC5C1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6123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F155036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3FB2EBF4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1%</w:t>
            </w:r>
          </w:p>
        </w:tc>
      </w:tr>
      <w:tr w:rsidR="008334E8" w:rsidRPr="008334E8" w14:paraId="6360C707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6AB0C0B0" w14:textId="2EBCE7ED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ntipsychotics </w:t>
            </w:r>
          </w:p>
        </w:tc>
        <w:tc>
          <w:tcPr>
            <w:tcW w:w="1843" w:type="dxa"/>
            <w:shd w:val="clear" w:color="auto" w:fill="auto"/>
          </w:tcPr>
          <w:p w14:paraId="19DD1F51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M Parkinson</w:t>
            </w:r>
          </w:p>
        </w:tc>
        <w:tc>
          <w:tcPr>
            <w:tcW w:w="1323" w:type="dxa"/>
            <w:shd w:val="clear" w:color="auto" w:fill="auto"/>
          </w:tcPr>
          <w:p w14:paraId="5307382C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3239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5702D057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21FF8A13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1%</w:t>
            </w:r>
          </w:p>
        </w:tc>
      </w:tr>
      <w:tr w:rsidR="008334E8" w:rsidRPr="008334E8" w14:paraId="7A974234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59ADDD18" w14:textId="0AFDB62F" w:rsidR="0012032D" w:rsidRPr="008334E8" w:rsidRDefault="002B6968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T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hiazolidenediones</w:t>
            </w:r>
          </w:p>
        </w:tc>
        <w:tc>
          <w:tcPr>
            <w:tcW w:w="1843" w:type="dxa"/>
            <w:shd w:val="clear" w:color="auto" w:fill="auto"/>
          </w:tcPr>
          <w:p w14:paraId="7E07DA93" w14:textId="201A3070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H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eart failure</w:t>
            </w:r>
          </w:p>
        </w:tc>
        <w:tc>
          <w:tcPr>
            <w:tcW w:w="1323" w:type="dxa"/>
            <w:shd w:val="clear" w:color="auto" w:fill="auto"/>
          </w:tcPr>
          <w:p w14:paraId="0E593915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24412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FEFA1E4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77225156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0%</w:t>
            </w:r>
          </w:p>
        </w:tc>
      </w:tr>
      <w:tr w:rsidR="008334E8" w:rsidRPr="008334E8" w14:paraId="2305A06E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33D5291A" w14:textId="27C0FB27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timuscarinic drugs</w:t>
            </w:r>
          </w:p>
        </w:tc>
        <w:tc>
          <w:tcPr>
            <w:tcW w:w="1843" w:type="dxa"/>
            <w:shd w:val="clear" w:color="auto" w:fill="auto"/>
          </w:tcPr>
          <w:p w14:paraId="1396A111" w14:textId="316FBF11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N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arrow-angle glaucoma</w:t>
            </w:r>
          </w:p>
        </w:tc>
        <w:tc>
          <w:tcPr>
            <w:tcW w:w="1323" w:type="dxa"/>
            <w:shd w:val="clear" w:color="auto" w:fill="auto"/>
          </w:tcPr>
          <w:p w14:paraId="14ADBBC1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396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808A5E4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2ED1004F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0%</w:t>
            </w:r>
          </w:p>
        </w:tc>
      </w:tr>
      <w:tr w:rsidR="008334E8" w:rsidRPr="008334E8" w14:paraId="4FB80442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54751CBB" w14:textId="16FC5DC1" w:rsidR="0012032D" w:rsidRPr="008334E8" w:rsidRDefault="002B6968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V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rapamil</w:t>
            </w:r>
          </w:p>
        </w:tc>
        <w:tc>
          <w:tcPr>
            <w:tcW w:w="1843" w:type="dxa"/>
            <w:shd w:val="clear" w:color="auto" w:fill="auto"/>
          </w:tcPr>
          <w:p w14:paraId="2BDC22B4" w14:textId="2701B5FC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onstipation</w:t>
            </w:r>
          </w:p>
        </w:tc>
        <w:tc>
          <w:tcPr>
            <w:tcW w:w="1323" w:type="dxa"/>
            <w:shd w:val="clear" w:color="auto" w:fill="auto"/>
          </w:tcPr>
          <w:p w14:paraId="372C1507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1564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12F8BE1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08160485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0%</w:t>
            </w:r>
          </w:p>
        </w:tc>
      </w:tr>
      <w:tr w:rsidR="008334E8" w:rsidRPr="008334E8" w14:paraId="7EEF8C0C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428CBDD8" w14:textId="6BC244C9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lastRenderedPageBreak/>
              <w:t>Al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uminium antacids</w:t>
            </w:r>
          </w:p>
        </w:tc>
        <w:tc>
          <w:tcPr>
            <w:tcW w:w="1843" w:type="dxa"/>
            <w:shd w:val="clear" w:color="auto" w:fill="auto"/>
          </w:tcPr>
          <w:p w14:paraId="2C5BF11F" w14:textId="16D5B52E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C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onstipation</w:t>
            </w:r>
          </w:p>
        </w:tc>
        <w:tc>
          <w:tcPr>
            <w:tcW w:w="1323" w:type="dxa"/>
            <w:shd w:val="clear" w:color="auto" w:fill="auto"/>
          </w:tcPr>
          <w:p w14:paraId="5E3DEA15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1564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84A0DD6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1C0174EE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0%</w:t>
            </w:r>
          </w:p>
        </w:tc>
      </w:tr>
      <w:tr w:rsidR="008334E8" w:rsidRPr="008334E8" w14:paraId="7259599E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1C0199A1" w14:textId="4B5D162F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Tri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yclic antidepressants</w:t>
            </w:r>
          </w:p>
        </w:tc>
        <w:tc>
          <w:tcPr>
            <w:tcW w:w="1843" w:type="dxa"/>
            <w:shd w:val="clear" w:color="auto" w:fill="auto"/>
          </w:tcPr>
          <w:p w14:paraId="046F7089" w14:textId="4D28F4AC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N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arrow angle glaucoma</w:t>
            </w:r>
          </w:p>
        </w:tc>
        <w:tc>
          <w:tcPr>
            <w:tcW w:w="1323" w:type="dxa"/>
            <w:shd w:val="clear" w:color="auto" w:fill="auto"/>
          </w:tcPr>
          <w:p w14:paraId="423CF057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396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6DD18C4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5B0BE4E7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0%</w:t>
            </w:r>
          </w:p>
        </w:tc>
      </w:tr>
      <w:tr w:rsidR="008334E8" w:rsidRPr="008334E8" w14:paraId="435E7C00" w14:textId="77777777" w:rsidTr="00690C38">
        <w:trPr>
          <w:trHeight w:val="320"/>
          <w:jc w:val="right"/>
        </w:trPr>
        <w:tc>
          <w:tcPr>
            <w:tcW w:w="3114" w:type="dxa"/>
            <w:shd w:val="clear" w:color="auto" w:fill="auto"/>
            <w:vAlign w:val="center"/>
          </w:tcPr>
          <w:p w14:paraId="0B7FC80C" w14:textId="2990F0F6" w:rsidR="0012032D" w:rsidRPr="008334E8" w:rsidRDefault="00CC567A" w:rsidP="00751F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H</w:t>
            </w:r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 xml:space="preserve">igh-dose </w:t>
            </w:r>
            <w:del w:id="15" w:author="Katharina Schmidt-Mende" w:date="2020-06-07T21:19:00Z">
              <w:r w:rsidR="0012032D" w:rsidRPr="008334E8" w:rsidDel="00BA522F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sv-SE"/>
                </w:rPr>
                <w:delText>acetyl salicylic</w:delText>
              </w:r>
            </w:del>
            <w:ins w:id="16" w:author="Katharina Schmidt-Mende" w:date="2020-06-07T21:19:00Z">
              <w:r w:rsidR="00BA522F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sv-SE"/>
                </w:rPr>
                <w:t>acetylsalicylic</w:t>
              </w:r>
            </w:ins>
            <w:r w:rsidR="0012032D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 xml:space="preserve"> acid without proton-pump-inhibitor</w:t>
            </w:r>
          </w:p>
        </w:tc>
        <w:tc>
          <w:tcPr>
            <w:tcW w:w="1843" w:type="dxa"/>
            <w:shd w:val="clear" w:color="auto" w:fill="auto"/>
          </w:tcPr>
          <w:p w14:paraId="402A1BC6" w14:textId="103B80B1" w:rsidR="0012032D" w:rsidRPr="008334E8" w:rsidRDefault="00CC567A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P</w:t>
            </w:r>
            <w:r w:rsidR="0012032D"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eptic ulcer disease</w:t>
            </w:r>
          </w:p>
        </w:tc>
        <w:tc>
          <w:tcPr>
            <w:tcW w:w="1323" w:type="dxa"/>
            <w:shd w:val="clear" w:color="auto" w:fill="auto"/>
          </w:tcPr>
          <w:p w14:paraId="2A78433D" w14:textId="77777777" w:rsidR="0012032D" w:rsidRPr="008334E8" w:rsidRDefault="0012032D" w:rsidP="00751F44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2193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2B83980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5082C222" w14:textId="77777777" w:rsidR="0012032D" w:rsidRPr="008334E8" w:rsidRDefault="0012032D" w:rsidP="00751F44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334E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IE"/>
              </w:rPr>
              <w:t>0,00%</w:t>
            </w:r>
          </w:p>
        </w:tc>
      </w:tr>
    </w:tbl>
    <w:p w14:paraId="654D158E" w14:textId="25AEB2EB" w:rsidR="002A532B" w:rsidRPr="008334E8" w:rsidRDefault="002A532B" w:rsidP="00171C77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</w:pPr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t>BPH benign prostatic hyperplasia, NSAID non-steroidal anti-inflammatory drug, PPI proton-pump-inhibitor</w:t>
      </w:r>
    </w:p>
    <w:p w14:paraId="35E82C6B" w14:textId="0BE82E83" w:rsidR="00171C77" w:rsidRPr="008334E8" w:rsidRDefault="00171C77" w:rsidP="00171C77">
      <w:pPr>
        <w:spacing w:after="0" w:line="240" w:lineRule="auto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eastAsia="en-IE"/>
        </w:rPr>
      </w:pPr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eastAsia="en-GB"/>
        </w:rPr>
        <w:t>1</w:t>
      </w:r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bookmarkStart w:id="17" w:name="_Hlk2775228"/>
      <w:r w:rsidRPr="008334E8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eastAsia="en-IE"/>
        </w:rPr>
        <w:t>coronary heart disease, peripheral arterial disease, cerebrovascular disease, transient ischemic attack</w:t>
      </w:r>
      <w:bookmarkEnd w:id="17"/>
    </w:p>
    <w:p w14:paraId="1FBE7106" w14:textId="0790E239" w:rsidR="00275666" w:rsidRPr="008334E8" w:rsidRDefault="00171C77" w:rsidP="00171C77">
      <w:pPr>
        <w:spacing w:after="0" w:line="240" w:lineRule="auto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  <w:lang w:eastAsia="en-IE"/>
        </w:rPr>
      </w:pPr>
      <w:r w:rsidRPr="008334E8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  <w:lang w:eastAsia="en-IE"/>
        </w:rPr>
        <w:t xml:space="preserve">2 </w:t>
      </w:r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t xml:space="preserve">i.e. </w:t>
      </w:r>
      <w:bookmarkStart w:id="18" w:name="_Hlk2775250"/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t>dysphagia, oesophagitis, gastritis, duodenitis, or peptic ulcer disease, or upper gastrointestinal bleeding</w:t>
      </w:r>
    </w:p>
    <w:bookmarkEnd w:id="18"/>
    <w:p w14:paraId="0081F5A4" w14:textId="14B941D6" w:rsidR="00682FC8" w:rsidRPr="008334E8" w:rsidRDefault="00682FC8" w:rsidP="0066577B">
      <w:pPr>
        <w:rPr>
          <w:color w:val="000000" w:themeColor="text1"/>
          <w:lang w:eastAsia="en-GB"/>
        </w:rPr>
      </w:pPr>
    </w:p>
    <w:p w14:paraId="421D41E6" w14:textId="77777777" w:rsidR="003445C7" w:rsidRPr="008334E8" w:rsidRDefault="003445C7">
      <w:pPr>
        <w:spacing w:after="0" w:line="240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</w:pPr>
      <w:bookmarkStart w:id="19" w:name="_Hlk536389876"/>
      <w:r w:rsidRPr="008334E8">
        <w:rPr>
          <w:color w:val="000000" w:themeColor="text1"/>
        </w:rPr>
        <w:br w:type="page"/>
      </w:r>
    </w:p>
    <w:p w14:paraId="221ED2AE" w14:textId="4E5C4C29" w:rsidR="0059196F" w:rsidRPr="008334E8" w:rsidRDefault="0059196F" w:rsidP="0059196F">
      <w:pPr>
        <w:pStyle w:val="Heading1"/>
        <w:rPr>
          <w:color w:val="000000" w:themeColor="text1"/>
        </w:rPr>
      </w:pPr>
      <w:bookmarkStart w:id="20" w:name="_Toc31138299"/>
      <w:r w:rsidRPr="008334E8">
        <w:rPr>
          <w:color w:val="000000" w:themeColor="text1"/>
        </w:rPr>
        <w:lastRenderedPageBreak/>
        <w:t xml:space="preserve">Table </w:t>
      </w:r>
      <w:r w:rsidR="009E45C1" w:rsidRPr="008334E8">
        <w:rPr>
          <w:color w:val="000000" w:themeColor="text1"/>
        </w:rPr>
        <w:t>3</w:t>
      </w:r>
      <w:r w:rsidRPr="008334E8">
        <w:rPr>
          <w:color w:val="000000" w:themeColor="text1"/>
        </w:rPr>
        <w:t xml:space="preserve">: Prevalence of interacting drugs in patients with an interacting disease (figure </w:t>
      </w:r>
      <w:r w:rsidR="00B8065E" w:rsidRPr="008334E8">
        <w:rPr>
          <w:color w:val="000000" w:themeColor="text1"/>
        </w:rPr>
        <w:t>2</w:t>
      </w:r>
      <w:r w:rsidR="00721FD7" w:rsidRPr="008334E8">
        <w:rPr>
          <w:color w:val="000000" w:themeColor="text1"/>
        </w:rPr>
        <w:t>b</w:t>
      </w:r>
      <w:r w:rsidRPr="008334E8">
        <w:rPr>
          <w:color w:val="000000" w:themeColor="text1"/>
        </w:rPr>
        <w:t xml:space="preserve"> in </w:t>
      </w:r>
      <w:r w:rsidR="002A532B" w:rsidRPr="008334E8">
        <w:rPr>
          <w:color w:val="000000" w:themeColor="text1"/>
        </w:rPr>
        <w:t>manuscript</w:t>
      </w:r>
      <w:r w:rsidRPr="008334E8">
        <w:rPr>
          <w:color w:val="000000" w:themeColor="text1"/>
        </w:rPr>
        <w:t>)</w:t>
      </w:r>
      <w:bookmarkEnd w:id="2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276"/>
        <w:gridCol w:w="2693"/>
        <w:gridCol w:w="1134"/>
        <w:gridCol w:w="1650"/>
      </w:tblGrid>
      <w:tr w:rsidR="008334E8" w:rsidRPr="008334E8" w14:paraId="7E22DC92" w14:textId="77777777" w:rsidTr="002A532B">
        <w:trPr>
          <w:trHeight w:val="290"/>
        </w:trPr>
        <w:tc>
          <w:tcPr>
            <w:tcW w:w="2263" w:type="dxa"/>
          </w:tcPr>
          <w:p w14:paraId="056BBB4C" w14:textId="54C08235" w:rsidR="00171C77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I</w:t>
            </w:r>
            <w:r w:rsidR="00171C77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nteracting disease</w:t>
            </w:r>
          </w:p>
        </w:tc>
        <w:tc>
          <w:tcPr>
            <w:tcW w:w="1276" w:type="dxa"/>
          </w:tcPr>
          <w:p w14:paraId="55D4EF00" w14:textId="3064A0F4" w:rsidR="00171C77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Nr</w:t>
            </w:r>
            <w:r w:rsidR="00171C77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 xml:space="preserve"> of patients with interacting disease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773AA77" w14:textId="1F7F7B7F" w:rsidR="00171C77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I</w:t>
            </w:r>
            <w:r w:rsidR="00171C77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nteracting dru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803DF7" w14:textId="78B17C38" w:rsidR="00171C77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N</w:t>
            </w:r>
            <w:r w:rsidR="00171C77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r of patients with interacting disease and interacting drug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10D608F8" w14:textId="4BF75C51" w:rsidR="00171C77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P</w:t>
            </w:r>
            <w:r w:rsidR="00171C77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atients with interacting disease + interacting drug/patients with interacting disease in %</w:t>
            </w:r>
          </w:p>
        </w:tc>
      </w:tr>
      <w:tr w:rsidR="008334E8" w:rsidRPr="008334E8" w14:paraId="2F6B5E34" w14:textId="77777777" w:rsidTr="002A532B">
        <w:trPr>
          <w:trHeight w:val="290"/>
        </w:trPr>
        <w:tc>
          <w:tcPr>
            <w:tcW w:w="2263" w:type="dxa"/>
          </w:tcPr>
          <w:p w14:paraId="56BCA1B4" w14:textId="26188DE0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H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ypertension</w:t>
            </w:r>
          </w:p>
        </w:tc>
        <w:tc>
          <w:tcPr>
            <w:tcW w:w="1276" w:type="dxa"/>
          </w:tcPr>
          <w:p w14:paraId="3F5D550A" w14:textId="70C18B18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7974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8DA8956" w14:textId="64E1A3FF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SAID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030158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7128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58577D36" w14:textId="0A368C86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9%</w:t>
            </w:r>
          </w:p>
        </w:tc>
      </w:tr>
      <w:tr w:rsidR="008334E8" w:rsidRPr="008334E8" w14:paraId="6E6A3EC2" w14:textId="77777777" w:rsidTr="002A532B">
        <w:trPr>
          <w:trHeight w:val="290"/>
        </w:trPr>
        <w:tc>
          <w:tcPr>
            <w:tcW w:w="2263" w:type="dxa"/>
          </w:tcPr>
          <w:p w14:paraId="61F5A9A4" w14:textId="17079262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C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oncurrent cardiovascular disease</w:t>
            </w:r>
            <w:r w:rsidR="002A532B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1276" w:type="dxa"/>
          </w:tcPr>
          <w:p w14:paraId="21A59BE0" w14:textId="4C02167F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6221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4B621C5" w14:textId="7A942D95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OX-2 selective NSAID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4D2C70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402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7BAE7277" w14:textId="69B9A128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6%</w:t>
            </w:r>
          </w:p>
        </w:tc>
      </w:tr>
      <w:tr w:rsidR="008334E8" w:rsidRPr="008334E8" w14:paraId="2B6D80A7" w14:textId="77777777" w:rsidTr="002A532B">
        <w:trPr>
          <w:trHeight w:val="290"/>
        </w:trPr>
        <w:tc>
          <w:tcPr>
            <w:tcW w:w="2263" w:type="dxa"/>
          </w:tcPr>
          <w:p w14:paraId="67C8DF2A" w14:textId="1C24FFC1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BPH</w:t>
            </w:r>
          </w:p>
        </w:tc>
        <w:tc>
          <w:tcPr>
            <w:tcW w:w="1276" w:type="dxa"/>
          </w:tcPr>
          <w:p w14:paraId="2F3BC4D5" w14:textId="0725ECDE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460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14F9A0A" w14:textId="6B9D5F86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A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 xml:space="preserve">ntimuscarinic drugs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677E82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814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566CEA83" w14:textId="11686961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7%</w:t>
            </w:r>
          </w:p>
        </w:tc>
      </w:tr>
      <w:tr w:rsidR="008334E8" w:rsidRPr="008334E8" w14:paraId="244554FF" w14:textId="77777777" w:rsidTr="002A532B">
        <w:trPr>
          <w:trHeight w:val="290"/>
        </w:trPr>
        <w:tc>
          <w:tcPr>
            <w:tcW w:w="2263" w:type="dxa"/>
          </w:tcPr>
          <w:p w14:paraId="78497A49" w14:textId="5274443D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BPH</w:t>
            </w:r>
          </w:p>
        </w:tc>
        <w:tc>
          <w:tcPr>
            <w:tcW w:w="1276" w:type="dxa"/>
          </w:tcPr>
          <w:p w14:paraId="0CA89F86" w14:textId="54FCB53F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460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2ED5113" w14:textId="0F667831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ti-muscarinic bronchodilato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C718D1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107</w:t>
            </w:r>
          </w:p>
        </w:tc>
        <w:tc>
          <w:tcPr>
            <w:tcW w:w="1650" w:type="dxa"/>
            <w:shd w:val="clear" w:color="auto" w:fill="auto"/>
            <w:noWrap/>
          </w:tcPr>
          <w:p w14:paraId="5E0FEEB4" w14:textId="6D9F6CA7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0%</w:t>
            </w:r>
          </w:p>
        </w:tc>
      </w:tr>
      <w:tr w:rsidR="008334E8" w:rsidRPr="008334E8" w14:paraId="4E58511E" w14:textId="77777777" w:rsidTr="002A532B">
        <w:trPr>
          <w:trHeight w:val="290"/>
        </w:trPr>
        <w:tc>
          <w:tcPr>
            <w:tcW w:w="2263" w:type="dxa"/>
          </w:tcPr>
          <w:p w14:paraId="37D5DE07" w14:textId="03FC6A08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BPH</w:t>
            </w:r>
          </w:p>
        </w:tc>
        <w:tc>
          <w:tcPr>
            <w:tcW w:w="1276" w:type="dxa"/>
          </w:tcPr>
          <w:p w14:paraId="65E8A75E" w14:textId="7DC21F5A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460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2DA79CE" w14:textId="30C8AF92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Tr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icyclic antidepressan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191CEF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334</w:t>
            </w:r>
          </w:p>
        </w:tc>
        <w:tc>
          <w:tcPr>
            <w:tcW w:w="1650" w:type="dxa"/>
            <w:shd w:val="clear" w:color="auto" w:fill="auto"/>
            <w:noWrap/>
          </w:tcPr>
          <w:p w14:paraId="0D77F756" w14:textId="18182846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6%</w:t>
            </w:r>
          </w:p>
        </w:tc>
      </w:tr>
      <w:tr w:rsidR="008334E8" w:rsidRPr="008334E8" w14:paraId="03E9421E" w14:textId="77777777" w:rsidTr="002A532B">
        <w:trPr>
          <w:trHeight w:val="290"/>
        </w:trPr>
        <w:tc>
          <w:tcPr>
            <w:tcW w:w="2263" w:type="dxa"/>
          </w:tcPr>
          <w:p w14:paraId="590FABF5" w14:textId="103BEF19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BPH</w:t>
            </w:r>
          </w:p>
        </w:tc>
        <w:tc>
          <w:tcPr>
            <w:tcW w:w="1276" w:type="dxa"/>
          </w:tcPr>
          <w:p w14:paraId="589BB1D5" w14:textId="1B39CE5D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460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D2CD28D" w14:textId="1E043D3F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uroleptic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00A519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50</w:t>
            </w:r>
          </w:p>
        </w:tc>
        <w:tc>
          <w:tcPr>
            <w:tcW w:w="1650" w:type="dxa"/>
            <w:shd w:val="clear" w:color="auto" w:fill="auto"/>
            <w:noWrap/>
          </w:tcPr>
          <w:p w14:paraId="50CA81FA" w14:textId="71CDC497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%</w:t>
            </w:r>
          </w:p>
        </w:tc>
      </w:tr>
      <w:tr w:rsidR="008334E8" w:rsidRPr="008334E8" w14:paraId="5BD58695" w14:textId="77777777" w:rsidTr="002A532B">
        <w:trPr>
          <w:trHeight w:val="290"/>
        </w:trPr>
        <w:tc>
          <w:tcPr>
            <w:tcW w:w="2263" w:type="dxa"/>
          </w:tcPr>
          <w:p w14:paraId="6F847050" w14:textId="1887826F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H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art failure</w:t>
            </w:r>
          </w:p>
        </w:tc>
        <w:tc>
          <w:tcPr>
            <w:tcW w:w="1276" w:type="dxa"/>
          </w:tcPr>
          <w:p w14:paraId="3492A838" w14:textId="13AE7345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441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4092284" w14:textId="68022001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SAID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7BC409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920</w:t>
            </w:r>
          </w:p>
        </w:tc>
        <w:tc>
          <w:tcPr>
            <w:tcW w:w="1650" w:type="dxa"/>
            <w:shd w:val="clear" w:color="auto" w:fill="auto"/>
            <w:noWrap/>
          </w:tcPr>
          <w:p w14:paraId="541C46D0" w14:textId="7DFBD9C6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6%</w:t>
            </w:r>
          </w:p>
        </w:tc>
      </w:tr>
      <w:tr w:rsidR="008334E8" w:rsidRPr="008334E8" w14:paraId="033C5A2C" w14:textId="77777777" w:rsidTr="002A532B">
        <w:trPr>
          <w:trHeight w:val="290"/>
        </w:trPr>
        <w:tc>
          <w:tcPr>
            <w:tcW w:w="2263" w:type="dxa"/>
          </w:tcPr>
          <w:p w14:paraId="0D148AA9" w14:textId="21A3A515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H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art failure</w:t>
            </w:r>
          </w:p>
        </w:tc>
        <w:tc>
          <w:tcPr>
            <w:tcW w:w="1276" w:type="dxa"/>
          </w:tcPr>
          <w:p w14:paraId="7F74FC00" w14:textId="2688DB5C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441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998E6FC" w14:textId="23AE5F1F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T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hiazolidenediones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FC5769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650" w:type="dxa"/>
            <w:shd w:val="clear" w:color="auto" w:fill="auto"/>
            <w:noWrap/>
          </w:tcPr>
          <w:p w14:paraId="2EB224D9" w14:textId="41DE8A20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7%</w:t>
            </w:r>
          </w:p>
        </w:tc>
      </w:tr>
      <w:tr w:rsidR="008334E8" w:rsidRPr="008334E8" w14:paraId="7421C22F" w14:textId="77777777" w:rsidTr="002A532B">
        <w:trPr>
          <w:trHeight w:val="290"/>
        </w:trPr>
        <w:tc>
          <w:tcPr>
            <w:tcW w:w="2263" w:type="dxa"/>
          </w:tcPr>
          <w:p w14:paraId="016EE9FD" w14:textId="1E00D86B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U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rinary incontinence </w:t>
            </w:r>
          </w:p>
        </w:tc>
        <w:tc>
          <w:tcPr>
            <w:tcW w:w="1276" w:type="dxa"/>
          </w:tcPr>
          <w:p w14:paraId="503809B5" w14:textId="6B542239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764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F27713A" w14:textId="7383FBCE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L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op diureti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E0B0A1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308</w:t>
            </w:r>
          </w:p>
        </w:tc>
        <w:tc>
          <w:tcPr>
            <w:tcW w:w="1650" w:type="dxa"/>
            <w:shd w:val="clear" w:color="auto" w:fill="auto"/>
            <w:noWrap/>
          </w:tcPr>
          <w:p w14:paraId="50E4C9E2" w14:textId="1165B795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8%</w:t>
            </w:r>
          </w:p>
        </w:tc>
      </w:tr>
      <w:tr w:rsidR="008334E8" w:rsidRPr="008334E8" w14:paraId="3F22B729" w14:textId="77777777" w:rsidTr="002A532B">
        <w:trPr>
          <w:trHeight w:val="290"/>
        </w:trPr>
        <w:tc>
          <w:tcPr>
            <w:tcW w:w="2263" w:type="dxa"/>
          </w:tcPr>
          <w:p w14:paraId="5B2867A4" w14:textId="217B46C8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D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mentia</w:t>
            </w:r>
          </w:p>
        </w:tc>
        <w:tc>
          <w:tcPr>
            <w:tcW w:w="1276" w:type="dxa"/>
          </w:tcPr>
          <w:p w14:paraId="7B45A7BD" w14:textId="15B1E1B1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661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89701F2" w14:textId="295FFBFB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ticholinergic drug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1E480D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655</w:t>
            </w:r>
          </w:p>
        </w:tc>
        <w:tc>
          <w:tcPr>
            <w:tcW w:w="1650" w:type="dxa"/>
            <w:shd w:val="clear" w:color="auto" w:fill="auto"/>
            <w:noWrap/>
          </w:tcPr>
          <w:p w14:paraId="6ABF1202" w14:textId="06408D53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6%</w:t>
            </w:r>
          </w:p>
        </w:tc>
      </w:tr>
      <w:tr w:rsidR="008334E8" w:rsidRPr="008334E8" w14:paraId="0B28D98A" w14:textId="77777777" w:rsidTr="002A532B">
        <w:trPr>
          <w:trHeight w:val="290"/>
        </w:trPr>
        <w:tc>
          <w:tcPr>
            <w:tcW w:w="2263" w:type="dxa"/>
          </w:tcPr>
          <w:p w14:paraId="49A81467" w14:textId="11572C31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D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mentia</w:t>
            </w:r>
          </w:p>
        </w:tc>
        <w:tc>
          <w:tcPr>
            <w:tcW w:w="1276" w:type="dxa"/>
          </w:tcPr>
          <w:p w14:paraId="68F648DD" w14:textId="642BF5E0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661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1D970F8" w14:textId="6252A69F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A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 xml:space="preserve">ntimuscarinic drugs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D8E704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749</w:t>
            </w:r>
          </w:p>
        </w:tc>
        <w:tc>
          <w:tcPr>
            <w:tcW w:w="1650" w:type="dxa"/>
            <w:shd w:val="clear" w:color="auto" w:fill="auto"/>
            <w:noWrap/>
          </w:tcPr>
          <w:p w14:paraId="1C232400" w14:textId="757A537C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1%</w:t>
            </w:r>
          </w:p>
        </w:tc>
      </w:tr>
      <w:tr w:rsidR="008334E8" w:rsidRPr="008334E8" w14:paraId="1439C6E9" w14:textId="77777777" w:rsidTr="002A532B">
        <w:trPr>
          <w:trHeight w:val="290"/>
        </w:trPr>
        <w:tc>
          <w:tcPr>
            <w:tcW w:w="2263" w:type="dxa"/>
          </w:tcPr>
          <w:p w14:paraId="7CA48907" w14:textId="58471CDB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D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mentia</w:t>
            </w:r>
          </w:p>
        </w:tc>
        <w:tc>
          <w:tcPr>
            <w:tcW w:w="1276" w:type="dxa"/>
          </w:tcPr>
          <w:p w14:paraId="43434FFA" w14:textId="05848385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661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92E3154" w14:textId="17CF04D2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T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ricyclic antidepressan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19239A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53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45777E6C" w14:textId="70E1ADEF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2%</w:t>
            </w:r>
          </w:p>
        </w:tc>
      </w:tr>
      <w:tr w:rsidR="008334E8" w:rsidRPr="008334E8" w14:paraId="53EEFF40" w14:textId="77777777" w:rsidTr="002A532B">
        <w:trPr>
          <w:trHeight w:val="290"/>
        </w:trPr>
        <w:tc>
          <w:tcPr>
            <w:tcW w:w="2263" w:type="dxa"/>
          </w:tcPr>
          <w:p w14:paraId="11D0A49A" w14:textId="3B2ADB38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H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istory of upper gastrointestinal disease</w:t>
            </w:r>
            <w:r w:rsidR="002A532B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276" w:type="dxa"/>
          </w:tcPr>
          <w:p w14:paraId="6609211C" w14:textId="47B6436F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399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82B2F7C" w14:textId="7BF8A4B5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ral bisphosphonat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4D307F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580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454A7172" w14:textId="1CDAADA0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%</w:t>
            </w:r>
          </w:p>
        </w:tc>
      </w:tr>
      <w:tr w:rsidR="008334E8" w:rsidRPr="008334E8" w14:paraId="5960FE76" w14:textId="77777777" w:rsidTr="002A532B">
        <w:trPr>
          <w:trHeight w:val="290"/>
        </w:trPr>
        <w:tc>
          <w:tcPr>
            <w:tcW w:w="2263" w:type="dxa"/>
          </w:tcPr>
          <w:p w14:paraId="2BA74C16" w14:textId="7628CF21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I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mpaired renal function</w:t>
            </w:r>
          </w:p>
        </w:tc>
        <w:tc>
          <w:tcPr>
            <w:tcW w:w="1276" w:type="dxa"/>
          </w:tcPr>
          <w:p w14:paraId="72941DFE" w14:textId="3645C30E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309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C4B2938" w14:textId="07480FD5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SAID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45533D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049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3A974C90" w14:textId="0C439A16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1%</w:t>
            </w:r>
          </w:p>
        </w:tc>
      </w:tr>
      <w:tr w:rsidR="008334E8" w:rsidRPr="008334E8" w14:paraId="7FBEDFF3" w14:textId="77777777" w:rsidTr="002A532B">
        <w:trPr>
          <w:trHeight w:val="290"/>
        </w:trPr>
        <w:tc>
          <w:tcPr>
            <w:tcW w:w="2263" w:type="dxa"/>
          </w:tcPr>
          <w:p w14:paraId="4E952CE0" w14:textId="169F1263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G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ut</w:t>
            </w:r>
          </w:p>
        </w:tc>
        <w:tc>
          <w:tcPr>
            <w:tcW w:w="1276" w:type="dxa"/>
          </w:tcPr>
          <w:p w14:paraId="7F39431B" w14:textId="2D58BFBC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241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5020924" w14:textId="0CD3AB58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T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hiazide diureti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7B452B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661</w:t>
            </w:r>
          </w:p>
        </w:tc>
        <w:tc>
          <w:tcPr>
            <w:tcW w:w="1650" w:type="dxa"/>
            <w:shd w:val="clear" w:color="auto" w:fill="auto"/>
            <w:noWrap/>
          </w:tcPr>
          <w:p w14:paraId="2B192C22" w14:textId="187AF1FF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2%</w:t>
            </w:r>
          </w:p>
        </w:tc>
      </w:tr>
      <w:tr w:rsidR="008334E8" w:rsidRPr="008334E8" w14:paraId="323461A1" w14:textId="77777777" w:rsidTr="002A532B">
        <w:trPr>
          <w:trHeight w:val="290"/>
        </w:trPr>
        <w:tc>
          <w:tcPr>
            <w:tcW w:w="2263" w:type="dxa"/>
          </w:tcPr>
          <w:p w14:paraId="089D4D14" w14:textId="6F911AEE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B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reast cancer</w:t>
            </w:r>
          </w:p>
        </w:tc>
        <w:tc>
          <w:tcPr>
            <w:tcW w:w="1276" w:type="dxa"/>
          </w:tcPr>
          <w:p w14:paraId="210E496C" w14:textId="40C06C5C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709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472EA44" w14:textId="2F60FE8D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strogen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5D2BCD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35</w:t>
            </w:r>
          </w:p>
        </w:tc>
        <w:tc>
          <w:tcPr>
            <w:tcW w:w="1650" w:type="dxa"/>
            <w:shd w:val="clear" w:color="auto" w:fill="auto"/>
            <w:noWrap/>
          </w:tcPr>
          <w:p w14:paraId="52661B5B" w14:textId="3FA2795C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9%</w:t>
            </w:r>
          </w:p>
        </w:tc>
      </w:tr>
      <w:tr w:rsidR="008334E8" w:rsidRPr="008334E8" w14:paraId="318B1E6E" w14:textId="77777777" w:rsidTr="002A532B">
        <w:trPr>
          <w:trHeight w:val="290"/>
        </w:trPr>
        <w:tc>
          <w:tcPr>
            <w:tcW w:w="2263" w:type="dxa"/>
          </w:tcPr>
          <w:p w14:paraId="1AF71CF8" w14:textId="2CC31ACB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V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nous thromboembolism</w:t>
            </w:r>
          </w:p>
        </w:tc>
        <w:tc>
          <w:tcPr>
            <w:tcW w:w="1276" w:type="dxa"/>
          </w:tcPr>
          <w:p w14:paraId="35402370" w14:textId="3109CFD4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612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72AE171" w14:textId="4E8E2011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e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strogen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3A6E56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1650" w:type="dxa"/>
            <w:shd w:val="clear" w:color="auto" w:fill="auto"/>
            <w:noWrap/>
          </w:tcPr>
          <w:p w14:paraId="79A7B301" w14:textId="5716A153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9%</w:t>
            </w:r>
          </w:p>
        </w:tc>
      </w:tr>
      <w:tr w:rsidR="008334E8" w:rsidRPr="008334E8" w14:paraId="0CAB2196" w14:textId="77777777" w:rsidTr="002A532B">
        <w:trPr>
          <w:trHeight w:val="290"/>
        </w:trPr>
        <w:tc>
          <w:tcPr>
            <w:tcW w:w="2263" w:type="dxa"/>
          </w:tcPr>
          <w:p w14:paraId="62B65819" w14:textId="53E79AD0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bstructive sleep apnea</w:t>
            </w:r>
          </w:p>
        </w:tc>
        <w:tc>
          <w:tcPr>
            <w:tcW w:w="1276" w:type="dxa"/>
          </w:tcPr>
          <w:p w14:paraId="1E68E125" w14:textId="6076B9A7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566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B768844" w14:textId="3D710D49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B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nzodiazepin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8FD4C7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528</w:t>
            </w:r>
          </w:p>
        </w:tc>
        <w:tc>
          <w:tcPr>
            <w:tcW w:w="1650" w:type="dxa"/>
            <w:shd w:val="clear" w:color="auto" w:fill="auto"/>
            <w:noWrap/>
          </w:tcPr>
          <w:p w14:paraId="63E2BE4B" w14:textId="1A37E45E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2%</w:t>
            </w:r>
          </w:p>
        </w:tc>
      </w:tr>
      <w:tr w:rsidR="008334E8" w:rsidRPr="008334E8" w14:paraId="36F4A3CA" w14:textId="77777777" w:rsidTr="002A532B">
        <w:trPr>
          <w:trHeight w:val="290"/>
        </w:trPr>
        <w:tc>
          <w:tcPr>
            <w:tcW w:w="2263" w:type="dxa"/>
          </w:tcPr>
          <w:p w14:paraId="30B38AD8" w14:textId="4B04C37F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M Parkinson</w:t>
            </w:r>
          </w:p>
        </w:tc>
        <w:tc>
          <w:tcPr>
            <w:tcW w:w="1276" w:type="dxa"/>
          </w:tcPr>
          <w:p w14:paraId="540431D6" w14:textId="45BD1A01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323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29E7B21" w14:textId="35176C95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P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rochlorperazine or metocloprami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9D8D1C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8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4F3B7497" w14:textId="6D409D3F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6%</w:t>
            </w:r>
          </w:p>
        </w:tc>
      </w:tr>
      <w:tr w:rsidR="008334E8" w:rsidRPr="008334E8" w14:paraId="24240EC8" w14:textId="77777777" w:rsidTr="002A532B">
        <w:trPr>
          <w:trHeight w:val="290"/>
        </w:trPr>
        <w:tc>
          <w:tcPr>
            <w:tcW w:w="2263" w:type="dxa"/>
          </w:tcPr>
          <w:p w14:paraId="70284072" w14:textId="10CCCE2F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M Parkinson</w:t>
            </w:r>
          </w:p>
        </w:tc>
        <w:tc>
          <w:tcPr>
            <w:tcW w:w="1276" w:type="dxa"/>
          </w:tcPr>
          <w:p w14:paraId="42D6C8EC" w14:textId="029B6625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323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23C5B8A" w14:textId="5EAD5968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A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 xml:space="preserve">ntipsychotics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835D6F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1650" w:type="dxa"/>
            <w:shd w:val="clear" w:color="auto" w:fill="auto"/>
            <w:noWrap/>
          </w:tcPr>
          <w:p w14:paraId="46A43222" w14:textId="62DD7571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9%</w:t>
            </w:r>
          </w:p>
        </w:tc>
      </w:tr>
      <w:tr w:rsidR="008334E8" w:rsidRPr="008334E8" w14:paraId="6EA4114F" w14:textId="77777777" w:rsidTr="002A532B">
        <w:trPr>
          <w:trHeight w:val="290"/>
        </w:trPr>
        <w:tc>
          <w:tcPr>
            <w:tcW w:w="2263" w:type="dxa"/>
          </w:tcPr>
          <w:p w14:paraId="7343DD8E" w14:textId="772AF8D2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P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ptic ulcer disease</w:t>
            </w:r>
          </w:p>
        </w:tc>
        <w:tc>
          <w:tcPr>
            <w:tcW w:w="1276" w:type="dxa"/>
          </w:tcPr>
          <w:p w14:paraId="69694D12" w14:textId="1EAA3B63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19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39E296E" w14:textId="136856DF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L</w:t>
            </w:r>
            <w:r w:rsidR="002A532B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 xml:space="preserve">ow-dose </w:t>
            </w:r>
            <w:del w:id="21" w:author="Katharina Schmidt-Mende" w:date="2020-06-07T21:19:00Z">
              <w:r w:rsidR="00171C77" w:rsidRPr="008334E8" w:rsidDel="00BA522F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sv-SE"/>
                </w:rPr>
                <w:delText>acetyl salicylic</w:delText>
              </w:r>
            </w:del>
            <w:ins w:id="22" w:author="Katharina Schmidt-Mende" w:date="2020-06-07T21:19:00Z">
              <w:r w:rsidR="00BA522F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sv-SE"/>
                </w:rPr>
                <w:t>acetylsalicylic</w:t>
              </w:r>
            </w:ins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 xml:space="preserve"> acid  without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45806D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428</w:t>
            </w:r>
          </w:p>
        </w:tc>
        <w:tc>
          <w:tcPr>
            <w:tcW w:w="1650" w:type="dxa"/>
            <w:shd w:val="clear" w:color="auto" w:fill="auto"/>
            <w:noWrap/>
          </w:tcPr>
          <w:p w14:paraId="0F5C9A9C" w14:textId="64EF5E1E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2%</w:t>
            </w:r>
          </w:p>
        </w:tc>
      </w:tr>
      <w:tr w:rsidR="008334E8" w:rsidRPr="008334E8" w14:paraId="2CD050F9" w14:textId="77777777" w:rsidTr="002A532B">
        <w:trPr>
          <w:trHeight w:val="290"/>
        </w:trPr>
        <w:tc>
          <w:tcPr>
            <w:tcW w:w="2263" w:type="dxa"/>
          </w:tcPr>
          <w:p w14:paraId="0ABA05C9" w14:textId="469899A2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P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ptic ulcer disease</w:t>
            </w:r>
          </w:p>
        </w:tc>
        <w:tc>
          <w:tcPr>
            <w:tcW w:w="1276" w:type="dxa"/>
          </w:tcPr>
          <w:p w14:paraId="3617C8FE" w14:textId="03B50350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19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738FE35" w14:textId="68776EC1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N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on-COX-2 selective NSAIDs without PPI or H2-blocke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5ECF73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68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62493056" w14:textId="4DFA9E95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%</w:t>
            </w:r>
          </w:p>
        </w:tc>
      </w:tr>
      <w:tr w:rsidR="008334E8" w:rsidRPr="008334E8" w14:paraId="1EC1E94C" w14:textId="77777777" w:rsidTr="002A532B">
        <w:trPr>
          <w:trHeight w:val="290"/>
        </w:trPr>
        <w:tc>
          <w:tcPr>
            <w:tcW w:w="2263" w:type="dxa"/>
          </w:tcPr>
          <w:p w14:paraId="5293258E" w14:textId="674AB3BE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P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ptic ulcer disease</w:t>
            </w:r>
          </w:p>
        </w:tc>
        <w:tc>
          <w:tcPr>
            <w:tcW w:w="1276" w:type="dxa"/>
          </w:tcPr>
          <w:p w14:paraId="4A89353E" w14:textId="524CBCF9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19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EBF325A" w14:textId="3B50D0E9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H</w:t>
            </w:r>
            <w:r w:rsidR="002A532B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 xml:space="preserve">igh-dose </w:t>
            </w:r>
            <w:del w:id="23" w:author="Katharina Schmidt-Mende" w:date="2020-06-07T21:19:00Z">
              <w:r w:rsidR="00171C77" w:rsidRPr="008334E8" w:rsidDel="00BA522F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sv-SE"/>
                </w:rPr>
                <w:delText>acetyl salicylic</w:delText>
              </w:r>
            </w:del>
            <w:ins w:id="24" w:author="Katharina Schmidt-Mende" w:date="2020-06-07T21:19:00Z">
              <w:r w:rsidR="00BA522F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sv-SE"/>
                </w:rPr>
                <w:t>acetylsalicylic</w:t>
              </w:r>
            </w:ins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 xml:space="preserve"> acid without </w:t>
            </w:r>
            <w:r w:rsidR="002A532B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PP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CE4DA2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24850949" w14:textId="22A2935F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9%</w:t>
            </w:r>
          </w:p>
        </w:tc>
      </w:tr>
      <w:tr w:rsidR="008334E8" w:rsidRPr="008334E8" w14:paraId="2C3BC7A2" w14:textId="77777777" w:rsidTr="002A532B">
        <w:trPr>
          <w:trHeight w:val="290"/>
        </w:trPr>
        <w:tc>
          <w:tcPr>
            <w:tcW w:w="2263" w:type="dxa"/>
          </w:tcPr>
          <w:p w14:paraId="1DF3E6B9" w14:textId="37DE5C56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nstipation</w:t>
            </w:r>
          </w:p>
        </w:tc>
        <w:tc>
          <w:tcPr>
            <w:tcW w:w="1276" w:type="dxa"/>
          </w:tcPr>
          <w:p w14:paraId="17793C8C" w14:textId="64FA7D0A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56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9021BEF" w14:textId="73B0AD9E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pioids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0DC1B6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533</w:t>
            </w:r>
          </w:p>
        </w:tc>
        <w:tc>
          <w:tcPr>
            <w:tcW w:w="1650" w:type="dxa"/>
            <w:shd w:val="clear" w:color="auto" w:fill="auto"/>
            <w:noWrap/>
          </w:tcPr>
          <w:p w14:paraId="64CD1F6F" w14:textId="51FC63CD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4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8%</w:t>
            </w:r>
          </w:p>
        </w:tc>
      </w:tr>
      <w:tr w:rsidR="008334E8" w:rsidRPr="008334E8" w14:paraId="75A29594" w14:textId="77777777" w:rsidTr="002A532B">
        <w:trPr>
          <w:trHeight w:val="290"/>
        </w:trPr>
        <w:tc>
          <w:tcPr>
            <w:tcW w:w="2263" w:type="dxa"/>
          </w:tcPr>
          <w:p w14:paraId="2BE63250" w14:textId="688920B0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nstipation</w:t>
            </w:r>
          </w:p>
        </w:tc>
        <w:tc>
          <w:tcPr>
            <w:tcW w:w="1276" w:type="dxa"/>
          </w:tcPr>
          <w:p w14:paraId="2BC26E9A" w14:textId="789BC7A4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56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C666853" w14:textId="5C016D46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timuscarinic/anticholinergic drug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A09599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327</w:t>
            </w:r>
          </w:p>
        </w:tc>
        <w:tc>
          <w:tcPr>
            <w:tcW w:w="1650" w:type="dxa"/>
            <w:shd w:val="clear" w:color="auto" w:fill="auto"/>
            <w:noWrap/>
          </w:tcPr>
          <w:p w14:paraId="7897E113" w14:textId="5A8D8377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1%</w:t>
            </w:r>
          </w:p>
        </w:tc>
      </w:tr>
      <w:tr w:rsidR="008334E8" w:rsidRPr="008334E8" w14:paraId="4EB23270" w14:textId="77777777" w:rsidTr="002A532B">
        <w:trPr>
          <w:trHeight w:val="290"/>
        </w:trPr>
        <w:tc>
          <w:tcPr>
            <w:tcW w:w="2263" w:type="dxa"/>
          </w:tcPr>
          <w:p w14:paraId="57BDDC56" w14:textId="6FB7EAC8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nstipation</w:t>
            </w:r>
          </w:p>
        </w:tc>
        <w:tc>
          <w:tcPr>
            <w:tcW w:w="1276" w:type="dxa"/>
          </w:tcPr>
          <w:p w14:paraId="4413B566" w14:textId="0B46C4B5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56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9513C62" w14:textId="3DC9FF68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ral iron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3DA5C1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39</w:t>
            </w:r>
          </w:p>
        </w:tc>
        <w:tc>
          <w:tcPr>
            <w:tcW w:w="1650" w:type="dxa"/>
            <w:shd w:val="clear" w:color="auto" w:fill="auto"/>
            <w:noWrap/>
          </w:tcPr>
          <w:p w14:paraId="6F0C875F" w14:textId="01F95DD3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9%</w:t>
            </w:r>
          </w:p>
        </w:tc>
      </w:tr>
      <w:tr w:rsidR="008334E8" w:rsidRPr="008334E8" w14:paraId="280BD4FD" w14:textId="77777777" w:rsidTr="002A532B">
        <w:trPr>
          <w:trHeight w:val="290"/>
        </w:trPr>
        <w:tc>
          <w:tcPr>
            <w:tcW w:w="2263" w:type="dxa"/>
          </w:tcPr>
          <w:p w14:paraId="79DB51F4" w14:textId="7DB6FB9B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nstipation</w:t>
            </w:r>
          </w:p>
        </w:tc>
        <w:tc>
          <w:tcPr>
            <w:tcW w:w="1276" w:type="dxa"/>
          </w:tcPr>
          <w:p w14:paraId="2EB58109" w14:textId="34F51D69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56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545C4E3" w14:textId="0957FE9E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V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rapami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E4D5D0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650" w:type="dxa"/>
            <w:shd w:val="clear" w:color="auto" w:fill="auto"/>
            <w:noWrap/>
          </w:tcPr>
          <w:p w14:paraId="14EB759D" w14:textId="56912937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0%</w:t>
            </w:r>
          </w:p>
        </w:tc>
      </w:tr>
      <w:tr w:rsidR="008334E8" w:rsidRPr="008334E8" w14:paraId="2F15A615" w14:textId="77777777" w:rsidTr="002A532B">
        <w:trPr>
          <w:trHeight w:val="290"/>
        </w:trPr>
        <w:tc>
          <w:tcPr>
            <w:tcW w:w="2263" w:type="dxa"/>
          </w:tcPr>
          <w:p w14:paraId="5B13014E" w14:textId="6FDF5A5F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onstipation</w:t>
            </w:r>
          </w:p>
        </w:tc>
        <w:tc>
          <w:tcPr>
            <w:tcW w:w="1276" w:type="dxa"/>
          </w:tcPr>
          <w:p w14:paraId="72E1BE00" w14:textId="3A760DD3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56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8F6B64A" w14:textId="0FCFB1F8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luminium antacid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C79D78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650" w:type="dxa"/>
            <w:shd w:val="clear" w:color="auto" w:fill="auto"/>
            <w:noWrap/>
          </w:tcPr>
          <w:p w14:paraId="63F0FC8D" w14:textId="19E6FA5A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4%</w:t>
            </w:r>
          </w:p>
        </w:tc>
      </w:tr>
      <w:tr w:rsidR="008334E8" w:rsidRPr="008334E8" w14:paraId="76BC4A44" w14:textId="77777777" w:rsidTr="002A532B">
        <w:trPr>
          <w:trHeight w:val="290"/>
        </w:trPr>
        <w:tc>
          <w:tcPr>
            <w:tcW w:w="2263" w:type="dxa"/>
          </w:tcPr>
          <w:p w14:paraId="59EA4175" w14:textId="669AF275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rrow angle glaucoma</w:t>
            </w:r>
          </w:p>
        </w:tc>
        <w:tc>
          <w:tcPr>
            <w:tcW w:w="1276" w:type="dxa"/>
          </w:tcPr>
          <w:p w14:paraId="29159A13" w14:textId="2920F817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39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53BCA72" w14:textId="2DEB1DE8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nti-muscarinic bronchodilators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80432D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1650" w:type="dxa"/>
            <w:shd w:val="clear" w:color="auto" w:fill="auto"/>
            <w:noWrap/>
          </w:tcPr>
          <w:p w14:paraId="119E0897" w14:textId="4D1F113B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1%</w:t>
            </w:r>
          </w:p>
        </w:tc>
      </w:tr>
      <w:tr w:rsidR="008334E8" w:rsidRPr="008334E8" w14:paraId="7EE2FF12" w14:textId="77777777" w:rsidTr="002A532B">
        <w:trPr>
          <w:trHeight w:val="290"/>
        </w:trPr>
        <w:tc>
          <w:tcPr>
            <w:tcW w:w="2263" w:type="dxa"/>
          </w:tcPr>
          <w:p w14:paraId="0199A4A5" w14:textId="61546DC2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lastRenderedPageBreak/>
              <w:t>N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rrow-angle glaucoma</w:t>
            </w:r>
          </w:p>
        </w:tc>
        <w:tc>
          <w:tcPr>
            <w:tcW w:w="1276" w:type="dxa"/>
          </w:tcPr>
          <w:p w14:paraId="5A7BB209" w14:textId="70DA56EE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39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07A027F" w14:textId="2FE72A91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A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ntimuscarinic drug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00D84B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650" w:type="dxa"/>
            <w:shd w:val="clear" w:color="auto" w:fill="auto"/>
            <w:noWrap/>
          </w:tcPr>
          <w:p w14:paraId="36769947" w14:textId="3BE4E9AA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4%</w:t>
            </w:r>
          </w:p>
        </w:tc>
      </w:tr>
      <w:tr w:rsidR="008334E8" w:rsidRPr="008334E8" w14:paraId="59BBA8AC" w14:textId="77777777" w:rsidTr="002A532B">
        <w:trPr>
          <w:trHeight w:val="290"/>
        </w:trPr>
        <w:tc>
          <w:tcPr>
            <w:tcW w:w="2263" w:type="dxa"/>
          </w:tcPr>
          <w:p w14:paraId="1187F853" w14:textId="7F03A3F5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arrow angle glaucoma</w:t>
            </w:r>
          </w:p>
        </w:tc>
        <w:tc>
          <w:tcPr>
            <w:tcW w:w="1276" w:type="dxa"/>
          </w:tcPr>
          <w:p w14:paraId="39FA82D0" w14:textId="0345DABB" w:rsidR="00171C77" w:rsidRPr="008334E8" w:rsidRDefault="00171C77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39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5606447" w14:textId="35FC2E2F" w:rsidR="00171C77" w:rsidRPr="008334E8" w:rsidRDefault="00766522" w:rsidP="00171C7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Tr</w:t>
            </w:r>
            <w:r w:rsidR="00171C7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icyclic antidepressan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69469B" w14:textId="77777777" w:rsidR="00171C77" w:rsidRPr="008334E8" w:rsidRDefault="00171C77" w:rsidP="00D021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5FC6691F" w14:textId="57E4E171" w:rsidR="00171C77" w:rsidRPr="008334E8" w:rsidRDefault="00171C77" w:rsidP="00171C7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="00E724C7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2%</w:t>
            </w:r>
          </w:p>
        </w:tc>
      </w:tr>
    </w:tbl>
    <w:bookmarkEnd w:id="19"/>
    <w:p w14:paraId="7A7B234A" w14:textId="76BEE633" w:rsidR="0059196F" w:rsidRPr="008334E8" w:rsidRDefault="00171C77" w:rsidP="002A532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</w:pPr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t>BPH benign prostatic hyperplasia</w:t>
      </w:r>
      <w:r w:rsidR="002A532B"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t>, NSAID non-steroidal anti-inflammatory drug, PPI proton-pump-inhibitor</w:t>
      </w:r>
    </w:p>
    <w:p w14:paraId="3D3B082E" w14:textId="77777777" w:rsidR="00171C77" w:rsidRPr="008334E8" w:rsidRDefault="00171C77" w:rsidP="00171C77">
      <w:pPr>
        <w:spacing w:after="0" w:line="240" w:lineRule="auto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eastAsia="en-IE"/>
        </w:rPr>
      </w:pPr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eastAsia="en-GB"/>
        </w:rPr>
        <w:t>1</w:t>
      </w:r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8334E8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eastAsia="en-IE"/>
        </w:rPr>
        <w:t>coronary heart disease, peripheral arterial disease, cerebrovascular disease, transient ischemic attack</w:t>
      </w:r>
    </w:p>
    <w:p w14:paraId="1CB5B0BE" w14:textId="77777777" w:rsidR="00171C77" w:rsidRPr="008334E8" w:rsidRDefault="00171C77" w:rsidP="00171C77">
      <w:pPr>
        <w:spacing w:after="0" w:line="240" w:lineRule="auto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  <w:lang w:eastAsia="en-IE"/>
        </w:rPr>
      </w:pPr>
      <w:r w:rsidRPr="008334E8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  <w:lang w:eastAsia="en-IE"/>
        </w:rPr>
        <w:t xml:space="preserve">2 </w:t>
      </w:r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t>i.e. dysphagia, oesophagitis, gastritis, duodenitis, or peptic ulcer disease, or upper gastrointestinal bleeding</w:t>
      </w:r>
    </w:p>
    <w:p w14:paraId="2ACE08F9" w14:textId="77777777" w:rsidR="00171C77" w:rsidRPr="008334E8" w:rsidRDefault="00171C77" w:rsidP="00171C77">
      <w:pPr>
        <w:rPr>
          <w:color w:val="000000" w:themeColor="text1"/>
          <w:lang w:eastAsia="en-GB"/>
        </w:rPr>
      </w:pPr>
    </w:p>
    <w:p w14:paraId="2354B630" w14:textId="77777777" w:rsidR="002A532B" w:rsidRPr="008334E8" w:rsidRDefault="002A532B">
      <w:pPr>
        <w:spacing w:after="0" w:line="240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  <w:lang w:eastAsia="en-GB"/>
        </w:rPr>
      </w:pPr>
      <w:r w:rsidRPr="008334E8">
        <w:rPr>
          <w:color w:val="000000" w:themeColor="text1"/>
          <w:lang w:eastAsia="en-GB"/>
        </w:rPr>
        <w:br w:type="page"/>
      </w:r>
    </w:p>
    <w:p w14:paraId="7BA068F2" w14:textId="77777777" w:rsidR="002A532B" w:rsidRPr="008334E8" w:rsidRDefault="002A532B" w:rsidP="000F23DC">
      <w:pPr>
        <w:pStyle w:val="Heading1"/>
        <w:rPr>
          <w:color w:val="000000" w:themeColor="text1"/>
          <w:lang w:eastAsia="en-GB"/>
        </w:rPr>
        <w:sectPr w:rsidR="002A532B" w:rsidRPr="008334E8" w:rsidSect="007A37AF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C127ED" w14:textId="7170D806" w:rsidR="000F23DC" w:rsidRPr="008334E8" w:rsidRDefault="00682FC8" w:rsidP="000F23DC">
      <w:pPr>
        <w:pStyle w:val="Heading1"/>
        <w:rPr>
          <w:color w:val="000000" w:themeColor="text1"/>
        </w:rPr>
      </w:pPr>
      <w:bookmarkStart w:id="25" w:name="_Toc31138300"/>
      <w:r w:rsidRPr="008334E8">
        <w:rPr>
          <w:color w:val="000000" w:themeColor="text1"/>
          <w:lang w:eastAsia="en-GB"/>
        </w:rPr>
        <w:lastRenderedPageBreak/>
        <w:t xml:space="preserve">Table </w:t>
      </w:r>
      <w:r w:rsidR="00B8065E" w:rsidRPr="008334E8">
        <w:rPr>
          <w:color w:val="000000" w:themeColor="text1"/>
          <w:lang w:eastAsia="en-GB"/>
        </w:rPr>
        <w:t>4</w:t>
      </w:r>
      <w:r w:rsidRPr="008334E8">
        <w:rPr>
          <w:color w:val="000000" w:themeColor="text1"/>
          <w:lang w:eastAsia="en-GB"/>
        </w:rPr>
        <w:t xml:space="preserve">: </w:t>
      </w:r>
      <w:r w:rsidR="000F23DC" w:rsidRPr="008334E8">
        <w:rPr>
          <w:color w:val="000000" w:themeColor="text1"/>
          <w:lang w:val="en-US"/>
        </w:rPr>
        <w:t xml:space="preserve">Prevalence differences and 95% confidence intervals of NSAIDs in patients </w:t>
      </w:r>
      <w:r w:rsidR="002A532B" w:rsidRPr="008334E8">
        <w:rPr>
          <w:color w:val="000000" w:themeColor="text1"/>
          <w:lang w:val="en-US"/>
        </w:rPr>
        <w:t xml:space="preserve">with a pain </w:t>
      </w:r>
      <w:r w:rsidR="002A532B" w:rsidRPr="008334E8">
        <w:rPr>
          <w:color w:val="000000" w:themeColor="text1"/>
        </w:rPr>
        <w:t xml:space="preserve">diagnosis (n=101 925) and </w:t>
      </w:r>
      <w:r w:rsidR="000F23DC" w:rsidRPr="008334E8">
        <w:rPr>
          <w:color w:val="000000" w:themeColor="text1"/>
        </w:rPr>
        <w:t>with</w:t>
      </w:r>
      <w:r w:rsidR="002A532B" w:rsidRPr="008334E8">
        <w:rPr>
          <w:color w:val="000000" w:themeColor="text1"/>
        </w:rPr>
        <w:t>/</w:t>
      </w:r>
      <w:r w:rsidR="000F23DC" w:rsidRPr="008334E8">
        <w:rPr>
          <w:color w:val="000000" w:themeColor="text1"/>
        </w:rPr>
        <w:t>without an interacting disease</w:t>
      </w:r>
      <w:r w:rsidR="002A532B" w:rsidRPr="008334E8">
        <w:rPr>
          <w:color w:val="000000" w:themeColor="text1"/>
        </w:rPr>
        <w:t xml:space="preserve"> (figure </w:t>
      </w:r>
      <w:r w:rsidR="00B8065E" w:rsidRPr="008334E8">
        <w:rPr>
          <w:color w:val="000000" w:themeColor="text1"/>
        </w:rPr>
        <w:t>3</w:t>
      </w:r>
      <w:r w:rsidR="002A532B" w:rsidRPr="008334E8">
        <w:rPr>
          <w:color w:val="000000" w:themeColor="text1"/>
        </w:rPr>
        <w:t xml:space="preserve"> in manuscript)</w:t>
      </w:r>
      <w:bookmarkEnd w:id="25"/>
      <w:r w:rsidR="000F23DC" w:rsidRPr="008334E8">
        <w:rPr>
          <w:color w:val="000000" w:themeColor="text1"/>
        </w:rPr>
        <w:t xml:space="preserve"> </w:t>
      </w:r>
    </w:p>
    <w:p w14:paraId="5CD6654A" w14:textId="189EA957" w:rsidR="00682FC8" w:rsidRPr="008334E8" w:rsidRDefault="00682FC8" w:rsidP="0066577B">
      <w:pPr>
        <w:rPr>
          <w:color w:val="000000" w:themeColor="text1"/>
          <w:lang w:eastAsia="en-GB"/>
        </w:rPr>
      </w:pP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2976"/>
        <w:gridCol w:w="1418"/>
        <w:gridCol w:w="1134"/>
        <w:gridCol w:w="992"/>
        <w:gridCol w:w="1276"/>
        <w:gridCol w:w="1108"/>
        <w:gridCol w:w="1160"/>
        <w:gridCol w:w="1559"/>
      </w:tblGrid>
      <w:tr w:rsidR="008334E8" w:rsidRPr="008334E8" w14:paraId="1F7E0B46" w14:textId="77777777" w:rsidTr="000E1063">
        <w:trPr>
          <w:trHeight w:val="290"/>
        </w:trPr>
        <w:tc>
          <w:tcPr>
            <w:tcW w:w="3256" w:type="dxa"/>
            <w:shd w:val="clear" w:color="auto" w:fill="auto"/>
            <w:noWrap/>
          </w:tcPr>
          <w:p w14:paraId="5FF5B292" w14:textId="77777777" w:rsidR="000E1063" w:rsidRPr="008334E8" w:rsidRDefault="000E1063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olumn 1</w:t>
            </w:r>
          </w:p>
        </w:tc>
        <w:tc>
          <w:tcPr>
            <w:tcW w:w="2976" w:type="dxa"/>
            <w:shd w:val="clear" w:color="auto" w:fill="auto"/>
            <w:noWrap/>
          </w:tcPr>
          <w:p w14:paraId="6FD079EE" w14:textId="77777777" w:rsidR="000E1063" w:rsidRPr="008334E8" w:rsidRDefault="000E1063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olumn 2</w:t>
            </w:r>
          </w:p>
        </w:tc>
        <w:tc>
          <w:tcPr>
            <w:tcW w:w="1418" w:type="dxa"/>
            <w:shd w:val="clear" w:color="auto" w:fill="auto"/>
            <w:noWrap/>
          </w:tcPr>
          <w:p w14:paraId="2BE29912" w14:textId="77777777" w:rsidR="000E1063" w:rsidRPr="008334E8" w:rsidRDefault="000E1063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olumn 3</w:t>
            </w:r>
          </w:p>
        </w:tc>
        <w:tc>
          <w:tcPr>
            <w:tcW w:w="1134" w:type="dxa"/>
            <w:shd w:val="clear" w:color="auto" w:fill="auto"/>
            <w:noWrap/>
          </w:tcPr>
          <w:p w14:paraId="2F1719E3" w14:textId="77777777" w:rsidR="000E1063" w:rsidRPr="008334E8" w:rsidRDefault="000E1063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olumn 4</w:t>
            </w:r>
          </w:p>
        </w:tc>
        <w:tc>
          <w:tcPr>
            <w:tcW w:w="992" w:type="dxa"/>
            <w:shd w:val="clear" w:color="auto" w:fill="auto"/>
            <w:noWrap/>
          </w:tcPr>
          <w:p w14:paraId="2448E4D8" w14:textId="77777777" w:rsidR="000E1063" w:rsidRPr="008334E8" w:rsidRDefault="000E1063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olumn 5</w:t>
            </w:r>
          </w:p>
        </w:tc>
        <w:tc>
          <w:tcPr>
            <w:tcW w:w="1276" w:type="dxa"/>
            <w:shd w:val="clear" w:color="auto" w:fill="auto"/>
            <w:noWrap/>
          </w:tcPr>
          <w:p w14:paraId="1B8001F8" w14:textId="77777777" w:rsidR="000E1063" w:rsidRPr="008334E8" w:rsidRDefault="000E1063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olumn 6</w:t>
            </w:r>
          </w:p>
        </w:tc>
        <w:tc>
          <w:tcPr>
            <w:tcW w:w="1108" w:type="dxa"/>
          </w:tcPr>
          <w:p w14:paraId="18D85639" w14:textId="77777777" w:rsidR="000E1063" w:rsidRPr="008334E8" w:rsidRDefault="000E1063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olumn 7</w:t>
            </w:r>
          </w:p>
        </w:tc>
        <w:tc>
          <w:tcPr>
            <w:tcW w:w="1160" w:type="dxa"/>
            <w:shd w:val="clear" w:color="auto" w:fill="auto"/>
            <w:noWrap/>
          </w:tcPr>
          <w:p w14:paraId="3E7074FD" w14:textId="77777777" w:rsidR="000E1063" w:rsidRPr="008334E8" w:rsidRDefault="000E1063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olumn 8</w:t>
            </w:r>
          </w:p>
        </w:tc>
        <w:tc>
          <w:tcPr>
            <w:tcW w:w="1559" w:type="dxa"/>
            <w:shd w:val="clear" w:color="auto" w:fill="auto"/>
            <w:noWrap/>
          </w:tcPr>
          <w:p w14:paraId="7B44F528" w14:textId="77777777" w:rsidR="000E1063" w:rsidRPr="008334E8" w:rsidRDefault="000E1063" w:rsidP="00D0219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olumn 9</w:t>
            </w:r>
          </w:p>
        </w:tc>
      </w:tr>
      <w:tr w:rsidR="008334E8" w:rsidRPr="008334E8" w14:paraId="64BCCF34" w14:textId="77777777" w:rsidTr="000E1063">
        <w:trPr>
          <w:trHeight w:val="1560"/>
        </w:trPr>
        <w:tc>
          <w:tcPr>
            <w:tcW w:w="3256" w:type="dxa"/>
            <w:shd w:val="clear" w:color="auto" w:fill="auto"/>
            <w:hideMark/>
          </w:tcPr>
          <w:p w14:paraId="70D525C2" w14:textId="3D96E180" w:rsidR="00FE503E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I</w:t>
            </w:r>
            <w:r w:rsidR="00FE503E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nteracting drug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14:paraId="3C167093" w14:textId="6055B00F" w:rsidR="00FE503E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I</w:t>
            </w:r>
            <w:r w:rsidR="00FE503E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nteracting diseas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E97CDC" w14:textId="52501101" w:rsidR="00FE503E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P</w:t>
            </w:r>
            <w:r w:rsidR="00FE503E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revalence difference</w:t>
            </w:r>
            <w:r w:rsidR="000E1063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002458" w14:textId="64A9403B" w:rsidR="00FE503E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trike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L</w:t>
            </w:r>
            <w:r w:rsidR="0087655D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ower</w:t>
            </w:r>
          </w:p>
          <w:p w14:paraId="6F67EC5F" w14:textId="157B9B43" w:rsidR="00FE503E" w:rsidRPr="008334E8" w:rsidRDefault="00FE503E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95% C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A1CBA4" w14:textId="4C1214B7" w:rsidR="00FE503E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trike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U</w:t>
            </w:r>
            <w:r w:rsidR="0087655D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pper</w:t>
            </w:r>
          </w:p>
          <w:p w14:paraId="00E3DA4C" w14:textId="1A7F16FE" w:rsidR="00FE503E" w:rsidRPr="008334E8" w:rsidRDefault="00FE503E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val="sv-SE" w:eastAsia="sv-SE"/>
              </w:rPr>
              <w:t>95% CI</w:t>
            </w:r>
          </w:p>
        </w:tc>
        <w:tc>
          <w:tcPr>
            <w:tcW w:w="1276" w:type="dxa"/>
            <w:shd w:val="clear" w:color="auto" w:fill="auto"/>
            <w:hideMark/>
          </w:tcPr>
          <w:p w14:paraId="3B045235" w14:textId="6CB17EEE" w:rsidR="00FE503E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N</w:t>
            </w:r>
            <w:r w:rsidR="00FE503E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 xml:space="preserve">r of patients in group </w:t>
            </w:r>
            <w:r w:rsidR="000E1063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3</w:t>
            </w:r>
            <w:r w:rsidR="000E1063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108" w:type="dxa"/>
          </w:tcPr>
          <w:p w14:paraId="745BD9CF" w14:textId="705F511E" w:rsidR="00FE503E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N</w:t>
            </w:r>
            <w:r w:rsidR="00FE503E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 xml:space="preserve">r of patients in group </w:t>
            </w:r>
            <w:r w:rsidR="009B1ACB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3</w:t>
            </w:r>
            <w:r w:rsidR="000E1063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vertAlign w:val="superscript"/>
                <w:lang w:eastAsia="sv-SE"/>
              </w:rPr>
              <w:t>2</w:t>
            </w:r>
            <w:r w:rsidR="00FE503E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9B1ACB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with NSAID</w:t>
            </w:r>
          </w:p>
        </w:tc>
        <w:tc>
          <w:tcPr>
            <w:tcW w:w="1160" w:type="dxa"/>
            <w:shd w:val="clear" w:color="auto" w:fill="auto"/>
          </w:tcPr>
          <w:p w14:paraId="2FD289B5" w14:textId="13B7D207" w:rsidR="00FE503E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N</w:t>
            </w:r>
            <w:r w:rsidR="00FE503E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 xml:space="preserve">r of patients in group </w:t>
            </w:r>
            <w:r w:rsidR="009B1ACB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2</w:t>
            </w:r>
            <w:r w:rsidR="000E1063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573D463F" w14:textId="0E012033" w:rsidR="00FE503E" w:rsidRPr="008334E8" w:rsidRDefault="00766522" w:rsidP="00D021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N</w:t>
            </w:r>
            <w:r w:rsidR="00FE503E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 xml:space="preserve">r of patients in group </w:t>
            </w:r>
            <w:r w:rsidR="009B1ACB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2</w:t>
            </w:r>
            <w:r w:rsidR="000E1063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vertAlign w:val="superscript"/>
                <w:lang w:eastAsia="sv-SE"/>
              </w:rPr>
              <w:t>2</w:t>
            </w:r>
            <w:r w:rsidR="00FE503E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 xml:space="preserve"> w</w:t>
            </w:r>
            <w:r w:rsidR="009B1ACB" w:rsidRPr="008334E8">
              <w:rPr>
                <w:rFonts w:asciiTheme="minorHAnsi" w:eastAsia="Times New Roman" w:hAnsiTheme="minorHAnsi" w:cstheme="minorHAnsi"/>
                <w:b/>
                <w:color w:val="000000" w:themeColor="text1"/>
                <w:sz w:val="20"/>
                <w:szCs w:val="20"/>
                <w:lang w:eastAsia="sv-SE"/>
              </w:rPr>
              <w:t>ith NSAID</w:t>
            </w:r>
          </w:p>
        </w:tc>
      </w:tr>
      <w:tr w:rsidR="008334E8" w:rsidRPr="008334E8" w14:paraId="063A52AF" w14:textId="77777777" w:rsidTr="000E1063">
        <w:trPr>
          <w:trHeight w:val="290"/>
        </w:trPr>
        <w:tc>
          <w:tcPr>
            <w:tcW w:w="3256" w:type="dxa"/>
            <w:shd w:val="clear" w:color="auto" w:fill="auto"/>
            <w:noWrap/>
            <w:hideMark/>
          </w:tcPr>
          <w:p w14:paraId="75B79EB7" w14:textId="77777777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SAIDs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14:paraId="2050C473" w14:textId="5C3D0D35" w:rsidR="009B1ACB" w:rsidRPr="008334E8" w:rsidRDefault="00766522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H</w:t>
            </w:r>
            <w:r w:rsidR="009B1ACB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art failu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58D2DE4" w14:textId="60883DF7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2673EC" w14:textId="65BE1B66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39F461" w14:textId="492DFCC2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49</w:t>
            </w:r>
          </w:p>
        </w:tc>
        <w:tc>
          <w:tcPr>
            <w:tcW w:w="1276" w:type="dxa"/>
            <w:shd w:val="clear" w:color="auto" w:fill="auto"/>
            <w:noWrap/>
          </w:tcPr>
          <w:p w14:paraId="56D630A3" w14:textId="2E0AED87" w:rsidR="009B1ACB" w:rsidRPr="008334E8" w:rsidRDefault="000E1063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0 066</w:t>
            </w:r>
          </w:p>
        </w:tc>
        <w:tc>
          <w:tcPr>
            <w:tcW w:w="1108" w:type="dxa"/>
          </w:tcPr>
          <w:p w14:paraId="153E9256" w14:textId="51EF38F7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</w:t>
            </w:r>
            <w:r w:rsidR="000E1063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 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62</w:t>
            </w:r>
          </w:p>
        </w:tc>
        <w:tc>
          <w:tcPr>
            <w:tcW w:w="1160" w:type="dxa"/>
            <w:shd w:val="clear" w:color="auto" w:fill="auto"/>
            <w:noWrap/>
          </w:tcPr>
          <w:p w14:paraId="7214B34E" w14:textId="440FB062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91</w:t>
            </w:r>
            <w:r w:rsidR="000E1063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 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859</w:t>
            </w:r>
          </w:p>
        </w:tc>
        <w:tc>
          <w:tcPr>
            <w:tcW w:w="1559" w:type="dxa"/>
            <w:shd w:val="clear" w:color="auto" w:fill="auto"/>
            <w:noWrap/>
          </w:tcPr>
          <w:p w14:paraId="233A14BD" w14:textId="7589D726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5</w:t>
            </w:r>
            <w:r w:rsidR="000E1063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44</w:t>
            </w:r>
          </w:p>
        </w:tc>
      </w:tr>
      <w:tr w:rsidR="008334E8" w:rsidRPr="008334E8" w14:paraId="356506E0" w14:textId="77777777" w:rsidTr="000E1063">
        <w:trPr>
          <w:trHeight w:val="290"/>
        </w:trPr>
        <w:tc>
          <w:tcPr>
            <w:tcW w:w="3256" w:type="dxa"/>
            <w:shd w:val="clear" w:color="auto" w:fill="auto"/>
            <w:noWrap/>
            <w:hideMark/>
          </w:tcPr>
          <w:p w14:paraId="246BA154" w14:textId="77777777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NSAIDs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14:paraId="5018E569" w14:textId="2D308B70" w:rsidR="009B1ACB" w:rsidRPr="008334E8" w:rsidRDefault="00766522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I</w:t>
            </w:r>
            <w:r w:rsidR="009B1ACB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mpaired renal func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25DB70" w14:textId="04467D1D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603FE9" w14:textId="1F3A84D3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80C0E2" w14:textId="23064A7A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</w:tcPr>
          <w:p w14:paraId="1CCB95C3" w14:textId="1A5A43DC" w:rsidR="009B1ACB" w:rsidRPr="008334E8" w:rsidRDefault="000E1063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5 720</w:t>
            </w:r>
          </w:p>
        </w:tc>
        <w:tc>
          <w:tcPr>
            <w:tcW w:w="1108" w:type="dxa"/>
          </w:tcPr>
          <w:p w14:paraId="111513D2" w14:textId="2B3495D8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711</w:t>
            </w:r>
          </w:p>
        </w:tc>
        <w:tc>
          <w:tcPr>
            <w:tcW w:w="1160" w:type="dxa"/>
            <w:shd w:val="clear" w:color="auto" w:fill="auto"/>
            <w:noWrap/>
          </w:tcPr>
          <w:p w14:paraId="493D2106" w14:textId="28EE88E1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96</w:t>
            </w:r>
            <w:r w:rsidR="000E1063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 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05</w:t>
            </w:r>
          </w:p>
        </w:tc>
        <w:tc>
          <w:tcPr>
            <w:tcW w:w="1559" w:type="dxa"/>
            <w:shd w:val="clear" w:color="auto" w:fill="auto"/>
            <w:noWrap/>
          </w:tcPr>
          <w:p w14:paraId="1FEF2B83" w14:textId="13E28EB8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6</w:t>
            </w:r>
            <w:r w:rsidR="000E1063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95</w:t>
            </w:r>
          </w:p>
        </w:tc>
      </w:tr>
      <w:tr w:rsidR="008334E8" w:rsidRPr="008334E8" w14:paraId="24F6BD20" w14:textId="77777777" w:rsidTr="000E1063">
        <w:trPr>
          <w:trHeight w:val="290"/>
        </w:trPr>
        <w:tc>
          <w:tcPr>
            <w:tcW w:w="3256" w:type="dxa"/>
            <w:shd w:val="clear" w:color="auto" w:fill="auto"/>
            <w:noWrap/>
            <w:hideMark/>
          </w:tcPr>
          <w:p w14:paraId="3A65E272" w14:textId="77777777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COX-2 selective NSAIDs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14:paraId="71AD001C" w14:textId="3A6211B8" w:rsidR="009B1ACB" w:rsidRPr="008334E8" w:rsidRDefault="00766522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C</w:t>
            </w:r>
            <w:r w:rsidR="009B1ACB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oncurrent cardiovascular disease</w:t>
            </w:r>
            <w:r w:rsidR="000E1063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vertAlign w:val="superscript"/>
                <w:lang w:eastAsia="sv-S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4EA2411" w14:textId="4363EA29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0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76573F" w14:textId="6B1AF771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0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FDF922" w14:textId="04938E02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037</w:t>
            </w:r>
          </w:p>
        </w:tc>
        <w:tc>
          <w:tcPr>
            <w:tcW w:w="1276" w:type="dxa"/>
            <w:shd w:val="clear" w:color="auto" w:fill="auto"/>
            <w:noWrap/>
          </w:tcPr>
          <w:p w14:paraId="2CAC0088" w14:textId="688FF618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1</w:t>
            </w:r>
            <w:r w:rsidR="000E1063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 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640</w:t>
            </w:r>
          </w:p>
        </w:tc>
        <w:tc>
          <w:tcPr>
            <w:tcW w:w="1108" w:type="dxa"/>
          </w:tcPr>
          <w:p w14:paraId="77BDCD3E" w14:textId="19C51A4F" w:rsidR="009B1ACB" w:rsidRPr="008334E8" w:rsidRDefault="009B1ACB" w:rsidP="009B1ACB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="000E1063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11</w:t>
            </w:r>
          </w:p>
          <w:p w14:paraId="2CDD49E1" w14:textId="77777777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5D9D3699" w14:textId="6205DB14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80</w:t>
            </w:r>
            <w:r w:rsidR="000E1063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 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285</w:t>
            </w:r>
          </w:p>
        </w:tc>
        <w:tc>
          <w:tcPr>
            <w:tcW w:w="1559" w:type="dxa"/>
            <w:shd w:val="clear" w:color="auto" w:fill="auto"/>
            <w:noWrap/>
          </w:tcPr>
          <w:p w14:paraId="7CFA2F55" w14:textId="39191FB7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  <w:r w:rsidR="000E1063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32</w:t>
            </w:r>
          </w:p>
        </w:tc>
      </w:tr>
      <w:tr w:rsidR="008334E8" w:rsidRPr="008334E8" w14:paraId="0E334712" w14:textId="77777777" w:rsidTr="000E1063">
        <w:trPr>
          <w:trHeight w:val="290"/>
        </w:trPr>
        <w:tc>
          <w:tcPr>
            <w:tcW w:w="3256" w:type="dxa"/>
            <w:shd w:val="clear" w:color="auto" w:fill="auto"/>
            <w:noWrap/>
            <w:hideMark/>
          </w:tcPr>
          <w:p w14:paraId="01781992" w14:textId="5F4E8500" w:rsidR="009B1ACB" w:rsidRPr="008334E8" w:rsidRDefault="00766522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N</w:t>
            </w:r>
            <w:r w:rsidR="009B1ACB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on-COX-2 selective NSAIDs without PPI or H2-blockers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14:paraId="7779A46B" w14:textId="625143F0" w:rsidR="009B1ACB" w:rsidRPr="008334E8" w:rsidRDefault="00766522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P</w:t>
            </w:r>
            <w:r w:rsidR="009B1ACB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eptic ulcer diseas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A5876C" w14:textId="2BBBA231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49047D" w14:textId="584A05DF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0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3E0979" w14:textId="2AD00E36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017</w:t>
            </w:r>
          </w:p>
        </w:tc>
        <w:tc>
          <w:tcPr>
            <w:tcW w:w="1276" w:type="dxa"/>
            <w:shd w:val="clear" w:color="auto" w:fill="auto"/>
            <w:noWrap/>
          </w:tcPr>
          <w:p w14:paraId="3D425A75" w14:textId="75E0D2A7" w:rsidR="009B1ACB" w:rsidRPr="008334E8" w:rsidRDefault="000E1063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883</w:t>
            </w:r>
          </w:p>
        </w:tc>
        <w:tc>
          <w:tcPr>
            <w:tcW w:w="1108" w:type="dxa"/>
          </w:tcPr>
          <w:p w14:paraId="56BB2656" w14:textId="1597879D" w:rsidR="009B1ACB" w:rsidRPr="008334E8" w:rsidRDefault="009B1ACB" w:rsidP="009B1ACB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2</w:t>
            </w:r>
          </w:p>
          <w:p w14:paraId="711221A5" w14:textId="77777777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3595220E" w14:textId="15B28913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101</w:t>
            </w:r>
            <w:r w:rsidR="000E1063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 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042</w:t>
            </w:r>
          </w:p>
        </w:tc>
        <w:tc>
          <w:tcPr>
            <w:tcW w:w="1559" w:type="dxa"/>
            <w:shd w:val="clear" w:color="auto" w:fill="auto"/>
            <w:noWrap/>
          </w:tcPr>
          <w:p w14:paraId="1A10B66E" w14:textId="1D1CF08B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</w:t>
            </w:r>
            <w:r w:rsidR="000E1063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14</w:t>
            </w:r>
          </w:p>
        </w:tc>
      </w:tr>
      <w:tr w:rsidR="008334E8" w:rsidRPr="008334E8" w14:paraId="1889011E" w14:textId="77777777" w:rsidTr="000E1063">
        <w:trPr>
          <w:trHeight w:val="290"/>
        </w:trPr>
        <w:tc>
          <w:tcPr>
            <w:tcW w:w="3256" w:type="dxa"/>
            <w:shd w:val="clear" w:color="auto" w:fill="auto"/>
            <w:noWrap/>
            <w:hideMark/>
          </w:tcPr>
          <w:p w14:paraId="0A03F2E1" w14:textId="77777777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sv-SE"/>
              </w:rPr>
              <w:t>NSAIDs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14:paraId="54894B79" w14:textId="32687AB8" w:rsidR="009B1ACB" w:rsidRPr="008334E8" w:rsidRDefault="002B6968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H</w:t>
            </w:r>
            <w:r w:rsidR="009B1ACB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ypertens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214177" w14:textId="0ABDEB10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0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D94A46" w14:textId="32EF7631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0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032350" w14:textId="2796042D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-0</w:t>
            </w:r>
            <w:r w:rsidR="00E724C7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.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022</w:t>
            </w:r>
          </w:p>
        </w:tc>
        <w:tc>
          <w:tcPr>
            <w:tcW w:w="1276" w:type="dxa"/>
            <w:shd w:val="clear" w:color="auto" w:fill="auto"/>
            <w:noWrap/>
          </w:tcPr>
          <w:p w14:paraId="1B85567C" w14:textId="52B6753D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62</w:t>
            </w:r>
            <w:r w:rsidR="000E1063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 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509</w:t>
            </w:r>
          </w:p>
        </w:tc>
        <w:tc>
          <w:tcPr>
            <w:tcW w:w="1108" w:type="dxa"/>
          </w:tcPr>
          <w:p w14:paraId="1F0C8B69" w14:textId="398EFF19" w:rsidR="009B1ACB" w:rsidRPr="008334E8" w:rsidRDefault="009B1ACB" w:rsidP="009B1ACB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</w:t>
            </w:r>
            <w:r w:rsidR="000E1063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48</w:t>
            </w:r>
          </w:p>
          <w:p w14:paraId="5A5D93CA" w14:textId="51AFAD61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65539DAC" w14:textId="7D416C93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39</w:t>
            </w:r>
            <w:r w:rsidR="000E1063"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 xml:space="preserve"> </w:t>
            </w:r>
            <w:r w:rsidRPr="008334E8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  <w:t>416</w:t>
            </w:r>
          </w:p>
        </w:tc>
        <w:tc>
          <w:tcPr>
            <w:tcW w:w="1559" w:type="dxa"/>
            <w:shd w:val="clear" w:color="auto" w:fill="auto"/>
            <w:noWrap/>
          </w:tcPr>
          <w:p w14:paraId="35765AE0" w14:textId="7A44B678" w:rsidR="009B1ACB" w:rsidRPr="008334E8" w:rsidRDefault="009B1ACB" w:rsidP="009B1AC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sv-SE" w:eastAsia="sv-SE"/>
              </w:rPr>
            </w:pP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</w:t>
            </w:r>
            <w:r w:rsidR="000E1063"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334E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8</w:t>
            </w:r>
          </w:p>
        </w:tc>
      </w:tr>
    </w:tbl>
    <w:p w14:paraId="71EFBB82" w14:textId="4219FE5A" w:rsidR="000609E9" w:rsidRPr="008334E8" w:rsidRDefault="000609E9" w:rsidP="000609E9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</w:pPr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t>NSAID non-steroidal anti-inflammatory drug, PPI proton-pump-inhibitor</w:t>
      </w:r>
    </w:p>
    <w:p w14:paraId="7A3FAA9E" w14:textId="1AE8FADC" w:rsidR="000E1063" w:rsidRPr="008334E8" w:rsidRDefault="000E1063" w:rsidP="000609E9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</w:pPr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eastAsia="en-GB"/>
        </w:rPr>
        <w:t>1</w:t>
      </w:r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t>prevalence difference=column 7/column 6 – column 9/column 8</w:t>
      </w:r>
    </w:p>
    <w:p w14:paraId="19D32FCC" w14:textId="13EA21DF" w:rsidR="00795BE1" w:rsidRPr="008334E8" w:rsidRDefault="000E1063" w:rsidP="000609E9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</w:pPr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eastAsia="en-GB"/>
        </w:rPr>
        <w:t>2</w:t>
      </w:r>
      <w:r w:rsidR="000609E9"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t xml:space="preserve"> see figure </w:t>
      </w:r>
      <w:r w:rsidR="005A76D8"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t>1</w:t>
      </w:r>
      <w:r w:rsidR="00E82E0F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t xml:space="preserve"> </w:t>
      </w:r>
      <w:r w:rsidR="000609E9"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t xml:space="preserve">in </w:t>
      </w:r>
      <w:r w:rsidR="00E82E0F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t>appendix</w:t>
      </w:r>
    </w:p>
    <w:p w14:paraId="43E3E2E2" w14:textId="33036CAC" w:rsidR="000609E9" w:rsidRPr="008334E8" w:rsidRDefault="000E1063" w:rsidP="000609E9">
      <w:pPr>
        <w:spacing w:after="0" w:line="240" w:lineRule="auto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eastAsia="en-IE"/>
        </w:rPr>
      </w:pPr>
      <w:r w:rsidRPr="008334E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eastAsia="en-GB"/>
        </w:rPr>
        <w:t>3</w:t>
      </w:r>
      <w:r w:rsidR="000609E9" w:rsidRPr="008334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0609E9" w:rsidRPr="008334E8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eastAsia="en-IE"/>
        </w:rPr>
        <w:t>coronary heart disease, peripheral arterial disease, cerebrovascular disease, transient ischemic attack</w:t>
      </w:r>
    </w:p>
    <w:p w14:paraId="3BAD4DC4" w14:textId="77777777" w:rsidR="000609E9" w:rsidRPr="008334E8" w:rsidRDefault="000609E9" w:rsidP="0066577B">
      <w:pPr>
        <w:rPr>
          <w:color w:val="000000" w:themeColor="text1"/>
          <w:lang w:eastAsia="en-GB"/>
        </w:rPr>
      </w:pPr>
    </w:p>
    <w:p w14:paraId="7CF280B5" w14:textId="77777777" w:rsidR="000E1063" w:rsidRPr="008334E8" w:rsidRDefault="000E1063">
      <w:pPr>
        <w:spacing w:after="0" w:line="240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  <w:lang w:eastAsia="en-GB"/>
        </w:rPr>
      </w:pPr>
      <w:r w:rsidRPr="008334E8">
        <w:rPr>
          <w:color w:val="000000" w:themeColor="text1"/>
          <w:lang w:eastAsia="en-GB"/>
        </w:rPr>
        <w:br w:type="page"/>
      </w:r>
    </w:p>
    <w:p w14:paraId="2C100503" w14:textId="77777777" w:rsidR="000E1063" w:rsidRPr="008334E8" w:rsidRDefault="000E1063" w:rsidP="00856469">
      <w:pPr>
        <w:pStyle w:val="Heading1"/>
        <w:rPr>
          <w:color w:val="000000" w:themeColor="text1"/>
          <w:lang w:eastAsia="en-GB"/>
        </w:rPr>
        <w:sectPr w:rsidR="000E1063" w:rsidRPr="008334E8" w:rsidSect="000E106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E3112FD" w14:textId="768A208F" w:rsidR="00532239" w:rsidRPr="008334E8" w:rsidRDefault="00532239" w:rsidP="00856469">
      <w:pPr>
        <w:pStyle w:val="Heading1"/>
        <w:rPr>
          <w:color w:val="000000" w:themeColor="text1"/>
          <w:lang w:eastAsia="en-GB"/>
        </w:rPr>
      </w:pPr>
      <w:bookmarkStart w:id="26" w:name="_Toc31138301"/>
      <w:r w:rsidRPr="008334E8">
        <w:rPr>
          <w:color w:val="000000" w:themeColor="text1"/>
          <w:lang w:eastAsia="en-GB"/>
        </w:rPr>
        <w:lastRenderedPageBreak/>
        <w:t>References</w:t>
      </w:r>
      <w:bookmarkEnd w:id="26"/>
    </w:p>
    <w:p w14:paraId="2326D888" w14:textId="77777777" w:rsidR="00721FD7" w:rsidRPr="008334E8" w:rsidRDefault="00036CF7" w:rsidP="00721FD7">
      <w:pPr>
        <w:pStyle w:val="EndNoteBibliography"/>
        <w:spacing w:after="0"/>
        <w:rPr>
          <w:color w:val="000000" w:themeColor="text1"/>
        </w:rPr>
      </w:pPr>
      <w:r w:rsidRPr="008334E8">
        <w:rPr>
          <w:color w:val="000000" w:themeColor="text1"/>
          <w:lang w:val="en-IE" w:eastAsia="en-GB"/>
        </w:rPr>
        <w:fldChar w:fldCharType="begin"/>
      </w:r>
      <w:r w:rsidRPr="008334E8">
        <w:rPr>
          <w:color w:val="000000" w:themeColor="text1"/>
          <w:lang w:val="en-GB" w:eastAsia="en-GB"/>
        </w:rPr>
        <w:instrText xml:space="preserve"> ADDIN EN.REFLIST </w:instrText>
      </w:r>
      <w:r w:rsidRPr="008334E8">
        <w:rPr>
          <w:color w:val="000000" w:themeColor="text1"/>
          <w:lang w:val="en-IE" w:eastAsia="en-GB"/>
        </w:rPr>
        <w:fldChar w:fldCharType="separate"/>
      </w:r>
      <w:r w:rsidR="00721FD7" w:rsidRPr="008334E8">
        <w:rPr>
          <w:color w:val="000000" w:themeColor="text1"/>
        </w:rPr>
        <w:t>1.</w:t>
      </w:r>
      <w:r w:rsidR="00721FD7" w:rsidRPr="008334E8">
        <w:rPr>
          <w:color w:val="000000" w:themeColor="text1"/>
        </w:rPr>
        <w:tab/>
        <w:t>Pugh MJ, Starner CI, Amuan ME, Berlowitz DR, Horton M, Marcum ZA, et al. Exposure to potentially harmful drug-disease interactions in older community-dwelling veterans based on the Healthcare Effectiveness Data and Information Set quality measure: who is at risk? J Am Geriatr Soc. 2011;59:1673-8.</w:t>
      </w:r>
    </w:p>
    <w:p w14:paraId="4E450A39" w14:textId="77777777" w:rsidR="00721FD7" w:rsidRPr="008334E8" w:rsidRDefault="00721FD7" w:rsidP="00721FD7">
      <w:pPr>
        <w:pStyle w:val="EndNoteBibliography"/>
        <w:spacing w:after="0"/>
        <w:rPr>
          <w:color w:val="000000" w:themeColor="text1"/>
        </w:rPr>
      </w:pPr>
      <w:r w:rsidRPr="008334E8">
        <w:rPr>
          <w:color w:val="000000" w:themeColor="text1"/>
        </w:rPr>
        <w:t>2.</w:t>
      </w:r>
      <w:r w:rsidRPr="008334E8">
        <w:rPr>
          <w:color w:val="000000" w:themeColor="text1"/>
        </w:rPr>
        <w:tab/>
        <w:t>Lindblad CI, Artz MB, Pieper CF, Sloane RJ, Hajjar ER, Ruby CM, et al. Potential drug-disease interactions in frail, hospitalized elderly veterans. Ann Pharmacother. 2005;39:412-7.</w:t>
      </w:r>
    </w:p>
    <w:p w14:paraId="041D59A3" w14:textId="77777777" w:rsidR="00721FD7" w:rsidRPr="008334E8" w:rsidRDefault="00721FD7" w:rsidP="00721FD7">
      <w:pPr>
        <w:pStyle w:val="EndNoteBibliography"/>
        <w:rPr>
          <w:color w:val="000000" w:themeColor="text1"/>
        </w:rPr>
      </w:pPr>
      <w:r w:rsidRPr="008334E8">
        <w:rPr>
          <w:color w:val="000000" w:themeColor="text1"/>
        </w:rPr>
        <w:t>3.</w:t>
      </w:r>
      <w:r w:rsidRPr="008334E8">
        <w:rPr>
          <w:color w:val="000000" w:themeColor="text1"/>
        </w:rPr>
        <w:tab/>
        <w:t>O'Mahony D, O'Sullivan D, Byrne S, O'Connor MN, Ryan C, Gallagher P. STOPP/START criteria for potentially inappropriate prescribing in older people: version 2. Age Ageing. 2015;44:213-8.</w:t>
      </w:r>
    </w:p>
    <w:p w14:paraId="4DC2B0E2" w14:textId="4D28A984" w:rsidR="008C6A0A" w:rsidRPr="008334E8" w:rsidRDefault="00036CF7" w:rsidP="00CC5D4E">
      <w:pPr>
        <w:rPr>
          <w:color w:val="000000" w:themeColor="text1"/>
          <w:lang w:val="en-IE" w:eastAsia="en-GB"/>
        </w:rPr>
      </w:pPr>
      <w:r w:rsidRPr="008334E8">
        <w:rPr>
          <w:color w:val="000000" w:themeColor="text1"/>
          <w:lang w:val="en-IE" w:eastAsia="en-GB"/>
        </w:rPr>
        <w:fldChar w:fldCharType="end"/>
      </w:r>
    </w:p>
    <w:sectPr w:rsidR="008C6A0A" w:rsidRPr="008334E8" w:rsidSect="000E106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EDBD84" w14:textId="77777777" w:rsidR="00E82E0F" w:rsidRDefault="00E82E0F">
      <w:r>
        <w:separator/>
      </w:r>
    </w:p>
  </w:endnote>
  <w:endnote w:type="continuationSeparator" w:id="0">
    <w:p w14:paraId="753CE471" w14:textId="77777777" w:rsidR="00E82E0F" w:rsidRDefault="00E82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7FAD93" w14:textId="77777777" w:rsidR="009F6BE4" w:rsidRDefault="009F6B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A9A77" w14:textId="68383736" w:rsidR="00E82E0F" w:rsidRDefault="00E82E0F" w:rsidP="00E551C9">
    <w:pPr>
      <w:pStyle w:val="Footer"/>
      <w:framePr w:wrap="auto" w:vAnchor="text" w:hAnchor="margin" w:xAlign="right" w:y="1"/>
      <w:rPr>
        <w:rStyle w:val="PageNumber"/>
        <w:rFonts w:cs="Calibri"/>
      </w:rPr>
    </w:pPr>
    <w:r>
      <w:rPr>
        <w:rStyle w:val="PageNumber"/>
        <w:rFonts w:cs="Calibri"/>
      </w:rPr>
      <w:fldChar w:fldCharType="begin"/>
    </w:r>
    <w:r>
      <w:rPr>
        <w:rStyle w:val="PageNumber"/>
        <w:rFonts w:cs="Calibri"/>
      </w:rPr>
      <w:instrText xml:space="preserve">PAGE  </w:instrText>
    </w:r>
    <w:r>
      <w:rPr>
        <w:rStyle w:val="PageNumber"/>
        <w:rFonts w:cs="Calibri"/>
      </w:rPr>
      <w:fldChar w:fldCharType="separate"/>
    </w:r>
    <w:r w:rsidR="00BA522F">
      <w:rPr>
        <w:rStyle w:val="PageNumber"/>
        <w:rFonts w:cs="Calibri"/>
        <w:noProof/>
      </w:rPr>
      <w:t>8</w:t>
    </w:r>
    <w:r>
      <w:rPr>
        <w:rStyle w:val="PageNumber"/>
        <w:rFonts w:cs="Calibri"/>
      </w:rPr>
      <w:fldChar w:fldCharType="end"/>
    </w:r>
  </w:p>
  <w:p w14:paraId="0D9479F6" w14:textId="77777777" w:rsidR="00E82E0F" w:rsidRDefault="00E82E0F" w:rsidP="003D516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C37A9" w14:textId="77777777" w:rsidR="009F6BE4" w:rsidRDefault="009F6B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5FE27" w14:textId="77777777" w:rsidR="00E82E0F" w:rsidRDefault="00E82E0F">
      <w:r>
        <w:separator/>
      </w:r>
    </w:p>
  </w:footnote>
  <w:footnote w:type="continuationSeparator" w:id="0">
    <w:p w14:paraId="1A01CEB7" w14:textId="77777777" w:rsidR="00E82E0F" w:rsidRDefault="00E82E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DE0DC6" w14:textId="77777777" w:rsidR="009F6BE4" w:rsidRDefault="009F6B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C265F9" w14:textId="77777777" w:rsidR="009F6BE4" w:rsidRDefault="009F6BE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4769DB" w14:textId="77777777" w:rsidR="009F6BE4" w:rsidRDefault="009F6B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73C89"/>
    <w:multiLevelType w:val="hybridMultilevel"/>
    <w:tmpl w:val="36908AC2"/>
    <w:lvl w:ilvl="0" w:tplc="95A8C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02F82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E8ED4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86271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A2DF6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86C92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DAB1A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E68F0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3AE71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4E390B"/>
    <w:multiLevelType w:val="hybridMultilevel"/>
    <w:tmpl w:val="1CB826E4"/>
    <w:lvl w:ilvl="0" w:tplc="1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0B7B13A4"/>
    <w:multiLevelType w:val="hybridMultilevel"/>
    <w:tmpl w:val="46BC2C7A"/>
    <w:lvl w:ilvl="0" w:tplc="2CF28964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BF1507F"/>
    <w:multiLevelType w:val="multilevel"/>
    <w:tmpl w:val="A33EE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C32103"/>
    <w:multiLevelType w:val="hybridMultilevel"/>
    <w:tmpl w:val="40FE9CD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E27DFF"/>
    <w:multiLevelType w:val="multilevel"/>
    <w:tmpl w:val="E6364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9C430F1"/>
    <w:multiLevelType w:val="hybridMultilevel"/>
    <w:tmpl w:val="96B40C76"/>
    <w:lvl w:ilvl="0" w:tplc="BD003502">
      <w:start w:val="1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  <w:color w:val="auto"/>
      </w:rPr>
    </w:lvl>
    <w:lvl w:ilvl="1" w:tplc="1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CFC7F92"/>
    <w:multiLevelType w:val="hybridMultilevel"/>
    <w:tmpl w:val="BB38E9A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311F72"/>
    <w:multiLevelType w:val="hybridMultilevel"/>
    <w:tmpl w:val="1578EEAC"/>
    <w:lvl w:ilvl="0" w:tplc="F73ED2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2E83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88ED6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7C4C1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847D0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1E372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4CBDC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ACF4D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52E80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E766909"/>
    <w:multiLevelType w:val="hybridMultilevel"/>
    <w:tmpl w:val="A86248F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E28F3"/>
    <w:multiLevelType w:val="hybridMultilevel"/>
    <w:tmpl w:val="74DE021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7051190"/>
    <w:multiLevelType w:val="multilevel"/>
    <w:tmpl w:val="03BC9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739649B"/>
    <w:multiLevelType w:val="multilevel"/>
    <w:tmpl w:val="D80AA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330B41"/>
    <w:multiLevelType w:val="hybridMultilevel"/>
    <w:tmpl w:val="BC9413F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7E400F"/>
    <w:multiLevelType w:val="multilevel"/>
    <w:tmpl w:val="9E76B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10C5062"/>
    <w:multiLevelType w:val="multilevel"/>
    <w:tmpl w:val="EE085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1734C57"/>
    <w:multiLevelType w:val="multilevel"/>
    <w:tmpl w:val="C772F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1A94EDB"/>
    <w:multiLevelType w:val="hybridMultilevel"/>
    <w:tmpl w:val="C2BA129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D54A6A"/>
    <w:multiLevelType w:val="hybridMultilevel"/>
    <w:tmpl w:val="D6AC2D42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65C2064B"/>
    <w:multiLevelType w:val="hybridMultilevel"/>
    <w:tmpl w:val="1B64331C"/>
    <w:lvl w:ilvl="0" w:tplc="42843C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5EE78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0AAB2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C98B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AEB4C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0C0B3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7697E8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20E6A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AB5C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5DA1A67"/>
    <w:multiLevelType w:val="hybridMultilevel"/>
    <w:tmpl w:val="1F64A870"/>
    <w:lvl w:ilvl="0" w:tplc="1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1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1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18090005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6C764598"/>
    <w:multiLevelType w:val="hybridMultilevel"/>
    <w:tmpl w:val="6D7EDA3A"/>
    <w:lvl w:ilvl="0" w:tplc="4DC02C2E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771F2541"/>
    <w:multiLevelType w:val="multilevel"/>
    <w:tmpl w:val="E370E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A9740C2"/>
    <w:multiLevelType w:val="hybridMultilevel"/>
    <w:tmpl w:val="1D2C7CF0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8"/>
  </w:num>
  <w:num w:numId="3">
    <w:abstractNumId w:val="19"/>
  </w:num>
  <w:num w:numId="4">
    <w:abstractNumId w:val="0"/>
  </w:num>
  <w:num w:numId="5">
    <w:abstractNumId w:val="13"/>
  </w:num>
  <w:num w:numId="6">
    <w:abstractNumId w:val="2"/>
  </w:num>
  <w:num w:numId="7">
    <w:abstractNumId w:val="18"/>
  </w:num>
  <w:num w:numId="8">
    <w:abstractNumId w:val="7"/>
  </w:num>
  <w:num w:numId="9">
    <w:abstractNumId w:val="9"/>
  </w:num>
  <w:num w:numId="10">
    <w:abstractNumId w:val="10"/>
  </w:num>
  <w:num w:numId="11">
    <w:abstractNumId w:val="20"/>
  </w:num>
  <w:num w:numId="12">
    <w:abstractNumId w:val="23"/>
  </w:num>
  <w:num w:numId="13">
    <w:abstractNumId w:val="1"/>
  </w:num>
  <w:num w:numId="14">
    <w:abstractNumId w:val="6"/>
  </w:num>
  <w:num w:numId="15">
    <w:abstractNumId w:val="17"/>
  </w:num>
  <w:num w:numId="16">
    <w:abstractNumId w:val="4"/>
  </w:num>
  <w:num w:numId="17">
    <w:abstractNumId w:val="22"/>
  </w:num>
  <w:num w:numId="18">
    <w:abstractNumId w:val="14"/>
  </w:num>
  <w:num w:numId="19">
    <w:abstractNumId w:val="11"/>
  </w:num>
  <w:num w:numId="20">
    <w:abstractNumId w:val="16"/>
  </w:num>
  <w:num w:numId="21">
    <w:abstractNumId w:val="12"/>
  </w:num>
  <w:num w:numId="22">
    <w:abstractNumId w:val="15"/>
  </w:num>
  <w:num w:numId="23">
    <w:abstractNumId w:val="3"/>
  </w:num>
  <w:num w:numId="24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tharina Schmidt-Mende">
    <w15:presenceInfo w15:providerId="None" w15:userId="Katharina Schmidt-Men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revisionView w:markup="0"/>
  <w:defaultTabStop w:val="720"/>
  <w:hyphenationZone w:val="425"/>
  <w:doNotHyphenateCaps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xf0e9aur59fae0ft2599rv9r0wx0s202rs&quot;&gt;Endnote library PIM&lt;record-ids&gt;&lt;item&gt;269&lt;/item&gt;&lt;item&gt;1159&lt;/item&gt;&lt;item&gt;2136&lt;/item&gt;&lt;/record-ids&gt;&lt;/item&gt;&lt;/Libraries&gt;"/>
  </w:docVars>
  <w:rsids>
    <w:rsidRoot w:val="00B50ABD"/>
    <w:rsid w:val="0000343C"/>
    <w:rsid w:val="000040C1"/>
    <w:rsid w:val="00004C47"/>
    <w:rsid w:val="00007CCB"/>
    <w:rsid w:val="00011EBD"/>
    <w:rsid w:val="00012E77"/>
    <w:rsid w:val="000142AE"/>
    <w:rsid w:val="00017325"/>
    <w:rsid w:val="000200E1"/>
    <w:rsid w:val="0002191C"/>
    <w:rsid w:val="00021AF1"/>
    <w:rsid w:val="00023D6D"/>
    <w:rsid w:val="00023E2D"/>
    <w:rsid w:val="00024C94"/>
    <w:rsid w:val="000274C8"/>
    <w:rsid w:val="0002790F"/>
    <w:rsid w:val="000349D2"/>
    <w:rsid w:val="00036CF7"/>
    <w:rsid w:val="00043AFF"/>
    <w:rsid w:val="00045EE6"/>
    <w:rsid w:val="00046D77"/>
    <w:rsid w:val="00047A17"/>
    <w:rsid w:val="00047BF5"/>
    <w:rsid w:val="00050C69"/>
    <w:rsid w:val="000552C1"/>
    <w:rsid w:val="00055A35"/>
    <w:rsid w:val="00056DF2"/>
    <w:rsid w:val="00057506"/>
    <w:rsid w:val="000609E9"/>
    <w:rsid w:val="000609EE"/>
    <w:rsid w:val="0006182C"/>
    <w:rsid w:val="00061A04"/>
    <w:rsid w:val="00061ED4"/>
    <w:rsid w:val="00062D70"/>
    <w:rsid w:val="00064A48"/>
    <w:rsid w:val="00070D6D"/>
    <w:rsid w:val="00071E21"/>
    <w:rsid w:val="0007505B"/>
    <w:rsid w:val="00076DE3"/>
    <w:rsid w:val="000802C2"/>
    <w:rsid w:val="0008091C"/>
    <w:rsid w:val="00084BE4"/>
    <w:rsid w:val="00085557"/>
    <w:rsid w:val="000877BA"/>
    <w:rsid w:val="0009008A"/>
    <w:rsid w:val="0009152B"/>
    <w:rsid w:val="00095BBA"/>
    <w:rsid w:val="00095E34"/>
    <w:rsid w:val="00095FCD"/>
    <w:rsid w:val="0009627B"/>
    <w:rsid w:val="000968E2"/>
    <w:rsid w:val="000A0D11"/>
    <w:rsid w:val="000A2C42"/>
    <w:rsid w:val="000A3477"/>
    <w:rsid w:val="000A4031"/>
    <w:rsid w:val="000A796B"/>
    <w:rsid w:val="000A7B9C"/>
    <w:rsid w:val="000B289B"/>
    <w:rsid w:val="000B2B5D"/>
    <w:rsid w:val="000B3331"/>
    <w:rsid w:val="000B48A2"/>
    <w:rsid w:val="000B499B"/>
    <w:rsid w:val="000B66CC"/>
    <w:rsid w:val="000B76BD"/>
    <w:rsid w:val="000C29A4"/>
    <w:rsid w:val="000C72EE"/>
    <w:rsid w:val="000C7AA3"/>
    <w:rsid w:val="000D499D"/>
    <w:rsid w:val="000D5E1B"/>
    <w:rsid w:val="000D6147"/>
    <w:rsid w:val="000D6213"/>
    <w:rsid w:val="000D6CF6"/>
    <w:rsid w:val="000D7A34"/>
    <w:rsid w:val="000E1063"/>
    <w:rsid w:val="000E2922"/>
    <w:rsid w:val="000E3AF0"/>
    <w:rsid w:val="000E4523"/>
    <w:rsid w:val="000E4B6B"/>
    <w:rsid w:val="000E60E9"/>
    <w:rsid w:val="000F0340"/>
    <w:rsid w:val="000F23DC"/>
    <w:rsid w:val="000F3916"/>
    <w:rsid w:val="000F7718"/>
    <w:rsid w:val="000F7A74"/>
    <w:rsid w:val="001121EA"/>
    <w:rsid w:val="0012032D"/>
    <w:rsid w:val="001251E7"/>
    <w:rsid w:val="0012590A"/>
    <w:rsid w:val="00127C71"/>
    <w:rsid w:val="00140C4D"/>
    <w:rsid w:val="001419A0"/>
    <w:rsid w:val="0014331D"/>
    <w:rsid w:val="001540AA"/>
    <w:rsid w:val="00154DCE"/>
    <w:rsid w:val="00156069"/>
    <w:rsid w:val="00156993"/>
    <w:rsid w:val="00161679"/>
    <w:rsid w:val="00166B80"/>
    <w:rsid w:val="0016784A"/>
    <w:rsid w:val="00167C60"/>
    <w:rsid w:val="00170FB8"/>
    <w:rsid w:val="00171658"/>
    <w:rsid w:val="00171C77"/>
    <w:rsid w:val="0017677A"/>
    <w:rsid w:val="00176C65"/>
    <w:rsid w:val="00180F2A"/>
    <w:rsid w:val="00182492"/>
    <w:rsid w:val="00185125"/>
    <w:rsid w:val="0018723F"/>
    <w:rsid w:val="0019069D"/>
    <w:rsid w:val="001952E9"/>
    <w:rsid w:val="001A00C3"/>
    <w:rsid w:val="001A4A0C"/>
    <w:rsid w:val="001A4B3E"/>
    <w:rsid w:val="001A5901"/>
    <w:rsid w:val="001A6668"/>
    <w:rsid w:val="001A72C6"/>
    <w:rsid w:val="001A77AB"/>
    <w:rsid w:val="001A7AE5"/>
    <w:rsid w:val="001B18EB"/>
    <w:rsid w:val="001B2407"/>
    <w:rsid w:val="001B33C0"/>
    <w:rsid w:val="001B4715"/>
    <w:rsid w:val="001B7855"/>
    <w:rsid w:val="001C15BB"/>
    <w:rsid w:val="001C1B0F"/>
    <w:rsid w:val="001C2010"/>
    <w:rsid w:val="001C67D0"/>
    <w:rsid w:val="001D013C"/>
    <w:rsid w:val="001D2036"/>
    <w:rsid w:val="001D203F"/>
    <w:rsid w:val="001D4AE3"/>
    <w:rsid w:val="001D5BF6"/>
    <w:rsid w:val="001D6418"/>
    <w:rsid w:val="001E1753"/>
    <w:rsid w:val="001E551F"/>
    <w:rsid w:val="001E570F"/>
    <w:rsid w:val="001E7B1E"/>
    <w:rsid w:val="001F36B7"/>
    <w:rsid w:val="001F4B34"/>
    <w:rsid w:val="001F4CDE"/>
    <w:rsid w:val="002017E7"/>
    <w:rsid w:val="00206E74"/>
    <w:rsid w:val="0021043B"/>
    <w:rsid w:val="0021138D"/>
    <w:rsid w:val="00213746"/>
    <w:rsid w:val="0021376A"/>
    <w:rsid w:val="00213A9D"/>
    <w:rsid w:val="0021444E"/>
    <w:rsid w:val="0021531B"/>
    <w:rsid w:val="00215F46"/>
    <w:rsid w:val="0021613B"/>
    <w:rsid w:val="0021651F"/>
    <w:rsid w:val="00220698"/>
    <w:rsid w:val="00222857"/>
    <w:rsid w:val="00224ECA"/>
    <w:rsid w:val="00226C31"/>
    <w:rsid w:val="0022754E"/>
    <w:rsid w:val="00231041"/>
    <w:rsid w:val="0023173D"/>
    <w:rsid w:val="00234A84"/>
    <w:rsid w:val="00235BA7"/>
    <w:rsid w:val="002378A4"/>
    <w:rsid w:val="0024436F"/>
    <w:rsid w:val="00245311"/>
    <w:rsid w:val="002454BC"/>
    <w:rsid w:val="00246CC3"/>
    <w:rsid w:val="00247C46"/>
    <w:rsid w:val="002506F2"/>
    <w:rsid w:val="002518CE"/>
    <w:rsid w:val="00257443"/>
    <w:rsid w:val="00264018"/>
    <w:rsid w:val="002643EC"/>
    <w:rsid w:val="00264859"/>
    <w:rsid w:val="00271F45"/>
    <w:rsid w:val="0027224B"/>
    <w:rsid w:val="00275666"/>
    <w:rsid w:val="0028296B"/>
    <w:rsid w:val="002868B4"/>
    <w:rsid w:val="00286F6B"/>
    <w:rsid w:val="00294C23"/>
    <w:rsid w:val="00296232"/>
    <w:rsid w:val="00296D33"/>
    <w:rsid w:val="002A08CE"/>
    <w:rsid w:val="002A1CC3"/>
    <w:rsid w:val="002A3C70"/>
    <w:rsid w:val="002A532B"/>
    <w:rsid w:val="002A7305"/>
    <w:rsid w:val="002B0403"/>
    <w:rsid w:val="002B27AF"/>
    <w:rsid w:val="002B3825"/>
    <w:rsid w:val="002B4C40"/>
    <w:rsid w:val="002B6968"/>
    <w:rsid w:val="002C0E2A"/>
    <w:rsid w:val="002C2420"/>
    <w:rsid w:val="002C2476"/>
    <w:rsid w:val="002C3876"/>
    <w:rsid w:val="002C3AFF"/>
    <w:rsid w:val="002C638D"/>
    <w:rsid w:val="002C6B08"/>
    <w:rsid w:val="002D1691"/>
    <w:rsid w:val="002D19A6"/>
    <w:rsid w:val="002D2B06"/>
    <w:rsid w:val="002D54F4"/>
    <w:rsid w:val="002D660F"/>
    <w:rsid w:val="002D6F6E"/>
    <w:rsid w:val="002D76DC"/>
    <w:rsid w:val="002E177B"/>
    <w:rsid w:val="002E791C"/>
    <w:rsid w:val="002E7D7D"/>
    <w:rsid w:val="002F11F5"/>
    <w:rsid w:val="002F4415"/>
    <w:rsid w:val="002F6454"/>
    <w:rsid w:val="002F75C2"/>
    <w:rsid w:val="00300729"/>
    <w:rsid w:val="00306CA5"/>
    <w:rsid w:val="00311BD4"/>
    <w:rsid w:val="0031768B"/>
    <w:rsid w:val="003212CE"/>
    <w:rsid w:val="003215CE"/>
    <w:rsid w:val="0032389C"/>
    <w:rsid w:val="00333EE8"/>
    <w:rsid w:val="00337558"/>
    <w:rsid w:val="003378C4"/>
    <w:rsid w:val="00337AA4"/>
    <w:rsid w:val="00337E92"/>
    <w:rsid w:val="00341A48"/>
    <w:rsid w:val="0034231C"/>
    <w:rsid w:val="00343714"/>
    <w:rsid w:val="00344244"/>
    <w:rsid w:val="003445C7"/>
    <w:rsid w:val="00345503"/>
    <w:rsid w:val="00345A6B"/>
    <w:rsid w:val="0035335A"/>
    <w:rsid w:val="003539FF"/>
    <w:rsid w:val="00353D08"/>
    <w:rsid w:val="00354A89"/>
    <w:rsid w:val="00354DCF"/>
    <w:rsid w:val="00356F1D"/>
    <w:rsid w:val="00357F30"/>
    <w:rsid w:val="003624FA"/>
    <w:rsid w:val="003674A8"/>
    <w:rsid w:val="00370B86"/>
    <w:rsid w:val="00375D1F"/>
    <w:rsid w:val="0037784D"/>
    <w:rsid w:val="00381549"/>
    <w:rsid w:val="003833F8"/>
    <w:rsid w:val="00383E5B"/>
    <w:rsid w:val="00384053"/>
    <w:rsid w:val="003B1A82"/>
    <w:rsid w:val="003B41F3"/>
    <w:rsid w:val="003B6C14"/>
    <w:rsid w:val="003C03F2"/>
    <w:rsid w:val="003C0A9C"/>
    <w:rsid w:val="003C192D"/>
    <w:rsid w:val="003C4F25"/>
    <w:rsid w:val="003D0791"/>
    <w:rsid w:val="003D1C11"/>
    <w:rsid w:val="003D516F"/>
    <w:rsid w:val="003D544D"/>
    <w:rsid w:val="003D7502"/>
    <w:rsid w:val="003E1DA6"/>
    <w:rsid w:val="003E3C71"/>
    <w:rsid w:val="003E490C"/>
    <w:rsid w:val="003E5993"/>
    <w:rsid w:val="003E734A"/>
    <w:rsid w:val="003E75C2"/>
    <w:rsid w:val="003F5D17"/>
    <w:rsid w:val="004009FA"/>
    <w:rsid w:val="00405802"/>
    <w:rsid w:val="00405D8F"/>
    <w:rsid w:val="004172E1"/>
    <w:rsid w:val="00420345"/>
    <w:rsid w:val="00421BD3"/>
    <w:rsid w:val="00422013"/>
    <w:rsid w:val="00424001"/>
    <w:rsid w:val="00426E3B"/>
    <w:rsid w:val="004307EF"/>
    <w:rsid w:val="00430B01"/>
    <w:rsid w:val="004313EA"/>
    <w:rsid w:val="00431750"/>
    <w:rsid w:val="00436114"/>
    <w:rsid w:val="00444EE9"/>
    <w:rsid w:val="004662F5"/>
    <w:rsid w:val="00467BC2"/>
    <w:rsid w:val="00470182"/>
    <w:rsid w:val="004764E0"/>
    <w:rsid w:val="00477971"/>
    <w:rsid w:val="0048045D"/>
    <w:rsid w:val="004804A9"/>
    <w:rsid w:val="0048145C"/>
    <w:rsid w:val="004844A7"/>
    <w:rsid w:val="00486A1F"/>
    <w:rsid w:val="0049501E"/>
    <w:rsid w:val="00496643"/>
    <w:rsid w:val="004A05B2"/>
    <w:rsid w:val="004A3D30"/>
    <w:rsid w:val="004A539B"/>
    <w:rsid w:val="004A6989"/>
    <w:rsid w:val="004B66A5"/>
    <w:rsid w:val="004C2BA7"/>
    <w:rsid w:val="004C419D"/>
    <w:rsid w:val="004D1E9C"/>
    <w:rsid w:val="004D46A4"/>
    <w:rsid w:val="004D4AF4"/>
    <w:rsid w:val="004E3A6E"/>
    <w:rsid w:val="004E44DD"/>
    <w:rsid w:val="004E7477"/>
    <w:rsid w:val="004F0817"/>
    <w:rsid w:val="004F21A1"/>
    <w:rsid w:val="004F2B2B"/>
    <w:rsid w:val="00502FDF"/>
    <w:rsid w:val="00503319"/>
    <w:rsid w:val="0050475A"/>
    <w:rsid w:val="005047F3"/>
    <w:rsid w:val="00504ED6"/>
    <w:rsid w:val="00506105"/>
    <w:rsid w:val="00511652"/>
    <w:rsid w:val="005120CC"/>
    <w:rsid w:val="0051389E"/>
    <w:rsid w:val="00513EA9"/>
    <w:rsid w:val="00516E39"/>
    <w:rsid w:val="00517353"/>
    <w:rsid w:val="005209AC"/>
    <w:rsid w:val="005242D9"/>
    <w:rsid w:val="00524599"/>
    <w:rsid w:val="00526B9F"/>
    <w:rsid w:val="0052795D"/>
    <w:rsid w:val="00532239"/>
    <w:rsid w:val="00534585"/>
    <w:rsid w:val="005464E9"/>
    <w:rsid w:val="005508E4"/>
    <w:rsid w:val="00552414"/>
    <w:rsid w:val="005627A3"/>
    <w:rsid w:val="005679A4"/>
    <w:rsid w:val="005710B6"/>
    <w:rsid w:val="005715BB"/>
    <w:rsid w:val="00572C38"/>
    <w:rsid w:val="00572E3C"/>
    <w:rsid w:val="00575C1A"/>
    <w:rsid w:val="0057765B"/>
    <w:rsid w:val="005828E4"/>
    <w:rsid w:val="00585249"/>
    <w:rsid w:val="0059196F"/>
    <w:rsid w:val="0059396C"/>
    <w:rsid w:val="00593AEB"/>
    <w:rsid w:val="005A27A0"/>
    <w:rsid w:val="005A2888"/>
    <w:rsid w:val="005A493F"/>
    <w:rsid w:val="005A4BAC"/>
    <w:rsid w:val="005A76D8"/>
    <w:rsid w:val="005C1C46"/>
    <w:rsid w:val="005C6A10"/>
    <w:rsid w:val="005D01B7"/>
    <w:rsid w:val="005D2AEB"/>
    <w:rsid w:val="005D3622"/>
    <w:rsid w:val="005D3CBC"/>
    <w:rsid w:val="005E04C7"/>
    <w:rsid w:val="005E1E9D"/>
    <w:rsid w:val="005E2A14"/>
    <w:rsid w:val="005F0293"/>
    <w:rsid w:val="005F30A0"/>
    <w:rsid w:val="005F31B5"/>
    <w:rsid w:val="006022B4"/>
    <w:rsid w:val="00602FB6"/>
    <w:rsid w:val="00605A35"/>
    <w:rsid w:val="006078F6"/>
    <w:rsid w:val="0061364B"/>
    <w:rsid w:val="00617672"/>
    <w:rsid w:val="00621C61"/>
    <w:rsid w:val="0062220E"/>
    <w:rsid w:val="00623F52"/>
    <w:rsid w:val="0062416F"/>
    <w:rsid w:val="006265B9"/>
    <w:rsid w:val="00627DB7"/>
    <w:rsid w:val="006309B8"/>
    <w:rsid w:val="00630F21"/>
    <w:rsid w:val="00632A0F"/>
    <w:rsid w:val="00636ABC"/>
    <w:rsid w:val="00636DE9"/>
    <w:rsid w:val="00640673"/>
    <w:rsid w:val="00641440"/>
    <w:rsid w:val="0064378A"/>
    <w:rsid w:val="00645481"/>
    <w:rsid w:val="006458E8"/>
    <w:rsid w:val="00646A44"/>
    <w:rsid w:val="00646E08"/>
    <w:rsid w:val="00646FBF"/>
    <w:rsid w:val="006502A4"/>
    <w:rsid w:val="00664C5A"/>
    <w:rsid w:val="0066577B"/>
    <w:rsid w:val="006722D9"/>
    <w:rsid w:val="00675C5F"/>
    <w:rsid w:val="00676E4D"/>
    <w:rsid w:val="0067786A"/>
    <w:rsid w:val="006806D6"/>
    <w:rsid w:val="00682FC8"/>
    <w:rsid w:val="00686FD6"/>
    <w:rsid w:val="00690C38"/>
    <w:rsid w:val="00690E62"/>
    <w:rsid w:val="0069108A"/>
    <w:rsid w:val="00693D25"/>
    <w:rsid w:val="00694B6C"/>
    <w:rsid w:val="00695B75"/>
    <w:rsid w:val="00696E89"/>
    <w:rsid w:val="006A09F2"/>
    <w:rsid w:val="006A0D0D"/>
    <w:rsid w:val="006A2120"/>
    <w:rsid w:val="006A5D9E"/>
    <w:rsid w:val="006A5EDB"/>
    <w:rsid w:val="006B060E"/>
    <w:rsid w:val="006B30A9"/>
    <w:rsid w:val="006B479D"/>
    <w:rsid w:val="006C2736"/>
    <w:rsid w:val="006C2A21"/>
    <w:rsid w:val="006C6289"/>
    <w:rsid w:val="006C67FD"/>
    <w:rsid w:val="006C6B1B"/>
    <w:rsid w:val="006D1034"/>
    <w:rsid w:val="006D3EB0"/>
    <w:rsid w:val="006E2C34"/>
    <w:rsid w:val="006E3F50"/>
    <w:rsid w:val="006E7FE7"/>
    <w:rsid w:val="006F022B"/>
    <w:rsid w:val="006F1CA1"/>
    <w:rsid w:val="006F44AE"/>
    <w:rsid w:val="006F56E5"/>
    <w:rsid w:val="00700F02"/>
    <w:rsid w:val="00702F49"/>
    <w:rsid w:val="007043EB"/>
    <w:rsid w:val="007056DB"/>
    <w:rsid w:val="00706CB5"/>
    <w:rsid w:val="00713D00"/>
    <w:rsid w:val="0071490F"/>
    <w:rsid w:val="0071702F"/>
    <w:rsid w:val="0072079E"/>
    <w:rsid w:val="00721FD7"/>
    <w:rsid w:val="00722309"/>
    <w:rsid w:val="0072401A"/>
    <w:rsid w:val="007268F3"/>
    <w:rsid w:val="00727543"/>
    <w:rsid w:val="007315C2"/>
    <w:rsid w:val="00733BA1"/>
    <w:rsid w:val="00734469"/>
    <w:rsid w:val="0074516F"/>
    <w:rsid w:val="00746EDF"/>
    <w:rsid w:val="00747E69"/>
    <w:rsid w:val="00751F44"/>
    <w:rsid w:val="00752622"/>
    <w:rsid w:val="007548C2"/>
    <w:rsid w:val="00756BA3"/>
    <w:rsid w:val="00766522"/>
    <w:rsid w:val="00770E3E"/>
    <w:rsid w:val="007800B3"/>
    <w:rsid w:val="00782626"/>
    <w:rsid w:val="00783133"/>
    <w:rsid w:val="007863C7"/>
    <w:rsid w:val="00792611"/>
    <w:rsid w:val="00795334"/>
    <w:rsid w:val="00795BE1"/>
    <w:rsid w:val="00795DE7"/>
    <w:rsid w:val="00795F97"/>
    <w:rsid w:val="00797D3F"/>
    <w:rsid w:val="007A1C13"/>
    <w:rsid w:val="007A1F85"/>
    <w:rsid w:val="007A37AF"/>
    <w:rsid w:val="007A46E9"/>
    <w:rsid w:val="007B0A59"/>
    <w:rsid w:val="007B19FC"/>
    <w:rsid w:val="007B7BDD"/>
    <w:rsid w:val="007C178A"/>
    <w:rsid w:val="007C7F03"/>
    <w:rsid w:val="007D03DB"/>
    <w:rsid w:val="007D1E7F"/>
    <w:rsid w:val="007D39C9"/>
    <w:rsid w:val="007D5B6A"/>
    <w:rsid w:val="007D689D"/>
    <w:rsid w:val="007D6C76"/>
    <w:rsid w:val="007E0EAE"/>
    <w:rsid w:val="007E1682"/>
    <w:rsid w:val="007E7CD6"/>
    <w:rsid w:val="007F2286"/>
    <w:rsid w:val="007F3C34"/>
    <w:rsid w:val="007F5D49"/>
    <w:rsid w:val="007F7538"/>
    <w:rsid w:val="007F7E2B"/>
    <w:rsid w:val="00805BBB"/>
    <w:rsid w:val="00812EE4"/>
    <w:rsid w:val="008151AF"/>
    <w:rsid w:val="00815441"/>
    <w:rsid w:val="00816B13"/>
    <w:rsid w:val="00817054"/>
    <w:rsid w:val="008203E3"/>
    <w:rsid w:val="008210AB"/>
    <w:rsid w:val="0082556C"/>
    <w:rsid w:val="008268AF"/>
    <w:rsid w:val="008272BD"/>
    <w:rsid w:val="0083109D"/>
    <w:rsid w:val="008334E8"/>
    <w:rsid w:val="00834413"/>
    <w:rsid w:val="008400D2"/>
    <w:rsid w:val="00846547"/>
    <w:rsid w:val="00851DC2"/>
    <w:rsid w:val="00856469"/>
    <w:rsid w:val="00857C32"/>
    <w:rsid w:val="00857EAE"/>
    <w:rsid w:val="00861DF6"/>
    <w:rsid w:val="0086504E"/>
    <w:rsid w:val="008656D1"/>
    <w:rsid w:val="0087565C"/>
    <w:rsid w:val="0087655D"/>
    <w:rsid w:val="008772BD"/>
    <w:rsid w:val="00884318"/>
    <w:rsid w:val="0088621A"/>
    <w:rsid w:val="00887C82"/>
    <w:rsid w:val="008918B5"/>
    <w:rsid w:val="00894259"/>
    <w:rsid w:val="00896C57"/>
    <w:rsid w:val="008A146C"/>
    <w:rsid w:val="008A466C"/>
    <w:rsid w:val="008B017F"/>
    <w:rsid w:val="008B06B3"/>
    <w:rsid w:val="008B6111"/>
    <w:rsid w:val="008C024B"/>
    <w:rsid w:val="008C07F4"/>
    <w:rsid w:val="008C4E49"/>
    <w:rsid w:val="008C6A0A"/>
    <w:rsid w:val="008C7C5B"/>
    <w:rsid w:val="008D1B5A"/>
    <w:rsid w:val="008D2300"/>
    <w:rsid w:val="008E23AA"/>
    <w:rsid w:val="008E32F8"/>
    <w:rsid w:val="008E3531"/>
    <w:rsid w:val="008E390D"/>
    <w:rsid w:val="008E49FA"/>
    <w:rsid w:val="008E7FBF"/>
    <w:rsid w:val="008F0558"/>
    <w:rsid w:val="008F214C"/>
    <w:rsid w:val="008F2520"/>
    <w:rsid w:val="008F582B"/>
    <w:rsid w:val="008F75C6"/>
    <w:rsid w:val="008F7669"/>
    <w:rsid w:val="00901352"/>
    <w:rsid w:val="00901FC2"/>
    <w:rsid w:val="00904BD3"/>
    <w:rsid w:val="009056D5"/>
    <w:rsid w:val="00907B11"/>
    <w:rsid w:val="00911D9A"/>
    <w:rsid w:val="0091219A"/>
    <w:rsid w:val="00913155"/>
    <w:rsid w:val="00916D2B"/>
    <w:rsid w:val="00916D61"/>
    <w:rsid w:val="00923759"/>
    <w:rsid w:val="00925482"/>
    <w:rsid w:val="00925D61"/>
    <w:rsid w:val="00930DC6"/>
    <w:rsid w:val="00931290"/>
    <w:rsid w:val="0093143F"/>
    <w:rsid w:val="00936054"/>
    <w:rsid w:val="009364AA"/>
    <w:rsid w:val="009377FA"/>
    <w:rsid w:val="00940DFF"/>
    <w:rsid w:val="0094229D"/>
    <w:rsid w:val="00946FA1"/>
    <w:rsid w:val="0094729B"/>
    <w:rsid w:val="00952478"/>
    <w:rsid w:val="00960572"/>
    <w:rsid w:val="00965209"/>
    <w:rsid w:val="00965DD9"/>
    <w:rsid w:val="0096767D"/>
    <w:rsid w:val="009678BC"/>
    <w:rsid w:val="0097103E"/>
    <w:rsid w:val="00975286"/>
    <w:rsid w:val="00976F4B"/>
    <w:rsid w:val="009771F0"/>
    <w:rsid w:val="00982828"/>
    <w:rsid w:val="0099048E"/>
    <w:rsid w:val="00996A26"/>
    <w:rsid w:val="009A1221"/>
    <w:rsid w:val="009A245F"/>
    <w:rsid w:val="009A5527"/>
    <w:rsid w:val="009B1ACB"/>
    <w:rsid w:val="009B40A5"/>
    <w:rsid w:val="009B7B25"/>
    <w:rsid w:val="009C2EE6"/>
    <w:rsid w:val="009C32CF"/>
    <w:rsid w:val="009C3B64"/>
    <w:rsid w:val="009C3FC0"/>
    <w:rsid w:val="009D0210"/>
    <w:rsid w:val="009D2B83"/>
    <w:rsid w:val="009D3D1E"/>
    <w:rsid w:val="009D76DE"/>
    <w:rsid w:val="009E16FA"/>
    <w:rsid w:val="009E28E5"/>
    <w:rsid w:val="009E45C1"/>
    <w:rsid w:val="009E67B4"/>
    <w:rsid w:val="009E7737"/>
    <w:rsid w:val="009F3D5C"/>
    <w:rsid w:val="009F48AA"/>
    <w:rsid w:val="009F5480"/>
    <w:rsid w:val="009F6BE4"/>
    <w:rsid w:val="00A02B64"/>
    <w:rsid w:val="00A05FAD"/>
    <w:rsid w:val="00A079A3"/>
    <w:rsid w:val="00A07ABF"/>
    <w:rsid w:val="00A13505"/>
    <w:rsid w:val="00A1672F"/>
    <w:rsid w:val="00A1691D"/>
    <w:rsid w:val="00A1762A"/>
    <w:rsid w:val="00A23AB6"/>
    <w:rsid w:val="00A32287"/>
    <w:rsid w:val="00A336FA"/>
    <w:rsid w:val="00A4144D"/>
    <w:rsid w:val="00A45395"/>
    <w:rsid w:val="00A5223D"/>
    <w:rsid w:val="00A52241"/>
    <w:rsid w:val="00A53B73"/>
    <w:rsid w:val="00A54FB0"/>
    <w:rsid w:val="00A57181"/>
    <w:rsid w:val="00A60256"/>
    <w:rsid w:val="00A649C5"/>
    <w:rsid w:val="00A705C4"/>
    <w:rsid w:val="00A70C47"/>
    <w:rsid w:val="00A713FD"/>
    <w:rsid w:val="00A71F9C"/>
    <w:rsid w:val="00A73BB3"/>
    <w:rsid w:val="00A74CDB"/>
    <w:rsid w:val="00A75BEB"/>
    <w:rsid w:val="00A76E96"/>
    <w:rsid w:val="00A831E1"/>
    <w:rsid w:val="00A95AD9"/>
    <w:rsid w:val="00A96267"/>
    <w:rsid w:val="00A96CDA"/>
    <w:rsid w:val="00A96D43"/>
    <w:rsid w:val="00AA0144"/>
    <w:rsid w:val="00AA0D7F"/>
    <w:rsid w:val="00AA3437"/>
    <w:rsid w:val="00AA355C"/>
    <w:rsid w:val="00AA415A"/>
    <w:rsid w:val="00AB244B"/>
    <w:rsid w:val="00AB47EA"/>
    <w:rsid w:val="00AB4DE9"/>
    <w:rsid w:val="00AC0606"/>
    <w:rsid w:val="00AC0871"/>
    <w:rsid w:val="00AC260F"/>
    <w:rsid w:val="00AC5053"/>
    <w:rsid w:val="00AC7256"/>
    <w:rsid w:val="00AD1AFD"/>
    <w:rsid w:val="00AD433E"/>
    <w:rsid w:val="00AD635A"/>
    <w:rsid w:val="00AE07B3"/>
    <w:rsid w:val="00AE1E45"/>
    <w:rsid w:val="00AE2812"/>
    <w:rsid w:val="00AE6834"/>
    <w:rsid w:val="00AF45CE"/>
    <w:rsid w:val="00AF55C7"/>
    <w:rsid w:val="00AF6CC6"/>
    <w:rsid w:val="00B027CA"/>
    <w:rsid w:val="00B060A5"/>
    <w:rsid w:val="00B07D65"/>
    <w:rsid w:val="00B100D4"/>
    <w:rsid w:val="00B10687"/>
    <w:rsid w:val="00B12525"/>
    <w:rsid w:val="00B16D61"/>
    <w:rsid w:val="00B1715D"/>
    <w:rsid w:val="00B17CCD"/>
    <w:rsid w:val="00B21297"/>
    <w:rsid w:val="00B2377A"/>
    <w:rsid w:val="00B30692"/>
    <w:rsid w:val="00B307F3"/>
    <w:rsid w:val="00B30A3B"/>
    <w:rsid w:val="00B31843"/>
    <w:rsid w:val="00B34498"/>
    <w:rsid w:val="00B37AE0"/>
    <w:rsid w:val="00B37CE5"/>
    <w:rsid w:val="00B405E4"/>
    <w:rsid w:val="00B45AC5"/>
    <w:rsid w:val="00B5064A"/>
    <w:rsid w:val="00B50ABD"/>
    <w:rsid w:val="00B51D35"/>
    <w:rsid w:val="00B52E98"/>
    <w:rsid w:val="00B5334C"/>
    <w:rsid w:val="00B556E7"/>
    <w:rsid w:val="00B66FCB"/>
    <w:rsid w:val="00B671BB"/>
    <w:rsid w:val="00B73AE6"/>
    <w:rsid w:val="00B76CEC"/>
    <w:rsid w:val="00B8065E"/>
    <w:rsid w:val="00B8492F"/>
    <w:rsid w:val="00B84B90"/>
    <w:rsid w:val="00B852C9"/>
    <w:rsid w:val="00B91F36"/>
    <w:rsid w:val="00B953E4"/>
    <w:rsid w:val="00B96EDA"/>
    <w:rsid w:val="00B9779C"/>
    <w:rsid w:val="00B97C45"/>
    <w:rsid w:val="00BA3179"/>
    <w:rsid w:val="00BA3AB3"/>
    <w:rsid w:val="00BA522F"/>
    <w:rsid w:val="00BA5FB2"/>
    <w:rsid w:val="00BA6827"/>
    <w:rsid w:val="00BB088E"/>
    <w:rsid w:val="00BB28B7"/>
    <w:rsid w:val="00BB499F"/>
    <w:rsid w:val="00BB4B25"/>
    <w:rsid w:val="00BB4EEB"/>
    <w:rsid w:val="00BB597B"/>
    <w:rsid w:val="00BC5A3D"/>
    <w:rsid w:val="00BD0126"/>
    <w:rsid w:val="00BD04B1"/>
    <w:rsid w:val="00BD48E7"/>
    <w:rsid w:val="00BE5858"/>
    <w:rsid w:val="00C03D35"/>
    <w:rsid w:val="00C04950"/>
    <w:rsid w:val="00C05501"/>
    <w:rsid w:val="00C11488"/>
    <w:rsid w:val="00C1255D"/>
    <w:rsid w:val="00C162B1"/>
    <w:rsid w:val="00C16CC4"/>
    <w:rsid w:val="00C20AF7"/>
    <w:rsid w:val="00C22198"/>
    <w:rsid w:val="00C25258"/>
    <w:rsid w:val="00C309D5"/>
    <w:rsid w:val="00C30F26"/>
    <w:rsid w:val="00C34832"/>
    <w:rsid w:val="00C36B85"/>
    <w:rsid w:val="00C3739F"/>
    <w:rsid w:val="00C40E43"/>
    <w:rsid w:val="00C41F47"/>
    <w:rsid w:val="00C42893"/>
    <w:rsid w:val="00C42F8A"/>
    <w:rsid w:val="00C43918"/>
    <w:rsid w:val="00C456FF"/>
    <w:rsid w:val="00C47008"/>
    <w:rsid w:val="00C50204"/>
    <w:rsid w:val="00C51691"/>
    <w:rsid w:val="00C52439"/>
    <w:rsid w:val="00C52673"/>
    <w:rsid w:val="00C52BA5"/>
    <w:rsid w:val="00C54B2A"/>
    <w:rsid w:val="00C6245F"/>
    <w:rsid w:val="00C6416C"/>
    <w:rsid w:val="00C657D7"/>
    <w:rsid w:val="00C6795F"/>
    <w:rsid w:val="00C80552"/>
    <w:rsid w:val="00C81DD8"/>
    <w:rsid w:val="00C869AD"/>
    <w:rsid w:val="00C87D1C"/>
    <w:rsid w:val="00C9245D"/>
    <w:rsid w:val="00C9435D"/>
    <w:rsid w:val="00C94E31"/>
    <w:rsid w:val="00C95048"/>
    <w:rsid w:val="00C969ED"/>
    <w:rsid w:val="00CA0AD6"/>
    <w:rsid w:val="00CA3852"/>
    <w:rsid w:val="00CA3A37"/>
    <w:rsid w:val="00CA547C"/>
    <w:rsid w:val="00CA56AC"/>
    <w:rsid w:val="00CA61BD"/>
    <w:rsid w:val="00CA666D"/>
    <w:rsid w:val="00CA7565"/>
    <w:rsid w:val="00CB4369"/>
    <w:rsid w:val="00CB490D"/>
    <w:rsid w:val="00CB5786"/>
    <w:rsid w:val="00CB7303"/>
    <w:rsid w:val="00CC27C0"/>
    <w:rsid w:val="00CC3C65"/>
    <w:rsid w:val="00CC432B"/>
    <w:rsid w:val="00CC567A"/>
    <w:rsid w:val="00CC5D4E"/>
    <w:rsid w:val="00CD091C"/>
    <w:rsid w:val="00CD2856"/>
    <w:rsid w:val="00CD45D1"/>
    <w:rsid w:val="00CD6ABB"/>
    <w:rsid w:val="00CD6D39"/>
    <w:rsid w:val="00CE00F6"/>
    <w:rsid w:val="00CE1665"/>
    <w:rsid w:val="00CE4AD8"/>
    <w:rsid w:val="00CE5F9E"/>
    <w:rsid w:val="00CF2FA9"/>
    <w:rsid w:val="00CF4491"/>
    <w:rsid w:val="00D00F36"/>
    <w:rsid w:val="00D01A94"/>
    <w:rsid w:val="00D0219E"/>
    <w:rsid w:val="00D026B9"/>
    <w:rsid w:val="00D1274C"/>
    <w:rsid w:val="00D14A09"/>
    <w:rsid w:val="00D159EA"/>
    <w:rsid w:val="00D17CD0"/>
    <w:rsid w:val="00D224AE"/>
    <w:rsid w:val="00D257AB"/>
    <w:rsid w:val="00D258CB"/>
    <w:rsid w:val="00D3296B"/>
    <w:rsid w:val="00D37FFB"/>
    <w:rsid w:val="00D41B0D"/>
    <w:rsid w:val="00D43551"/>
    <w:rsid w:val="00D43EA9"/>
    <w:rsid w:val="00D446C2"/>
    <w:rsid w:val="00D46420"/>
    <w:rsid w:val="00D46DC6"/>
    <w:rsid w:val="00D47395"/>
    <w:rsid w:val="00D5003F"/>
    <w:rsid w:val="00D530F3"/>
    <w:rsid w:val="00D539D4"/>
    <w:rsid w:val="00D56269"/>
    <w:rsid w:val="00D64005"/>
    <w:rsid w:val="00D641A3"/>
    <w:rsid w:val="00D65753"/>
    <w:rsid w:val="00D731D4"/>
    <w:rsid w:val="00D73BD3"/>
    <w:rsid w:val="00D7660A"/>
    <w:rsid w:val="00D90475"/>
    <w:rsid w:val="00D91E06"/>
    <w:rsid w:val="00D92F39"/>
    <w:rsid w:val="00D960C6"/>
    <w:rsid w:val="00D978CB"/>
    <w:rsid w:val="00DA19BD"/>
    <w:rsid w:val="00DA44B8"/>
    <w:rsid w:val="00DA4713"/>
    <w:rsid w:val="00DA5DA9"/>
    <w:rsid w:val="00DA67DF"/>
    <w:rsid w:val="00DB1A42"/>
    <w:rsid w:val="00DB1E24"/>
    <w:rsid w:val="00DB4A33"/>
    <w:rsid w:val="00DB616D"/>
    <w:rsid w:val="00DB6D3E"/>
    <w:rsid w:val="00DC34E6"/>
    <w:rsid w:val="00DC445D"/>
    <w:rsid w:val="00DC58BA"/>
    <w:rsid w:val="00DC6768"/>
    <w:rsid w:val="00DD1DA2"/>
    <w:rsid w:val="00DD60DA"/>
    <w:rsid w:val="00DE34E9"/>
    <w:rsid w:val="00DF0E93"/>
    <w:rsid w:val="00DF2A3E"/>
    <w:rsid w:val="00DF2B0C"/>
    <w:rsid w:val="00E016AE"/>
    <w:rsid w:val="00E0527C"/>
    <w:rsid w:val="00E06B73"/>
    <w:rsid w:val="00E07D15"/>
    <w:rsid w:val="00E1150D"/>
    <w:rsid w:val="00E12000"/>
    <w:rsid w:val="00E12437"/>
    <w:rsid w:val="00E12491"/>
    <w:rsid w:val="00E14F97"/>
    <w:rsid w:val="00E168C1"/>
    <w:rsid w:val="00E20762"/>
    <w:rsid w:val="00E20C42"/>
    <w:rsid w:val="00E22370"/>
    <w:rsid w:val="00E312AE"/>
    <w:rsid w:val="00E31AF0"/>
    <w:rsid w:val="00E34191"/>
    <w:rsid w:val="00E34767"/>
    <w:rsid w:val="00E349FB"/>
    <w:rsid w:val="00E34CF1"/>
    <w:rsid w:val="00E35C51"/>
    <w:rsid w:val="00E41BBD"/>
    <w:rsid w:val="00E41D2E"/>
    <w:rsid w:val="00E44716"/>
    <w:rsid w:val="00E45585"/>
    <w:rsid w:val="00E52698"/>
    <w:rsid w:val="00E551C9"/>
    <w:rsid w:val="00E56506"/>
    <w:rsid w:val="00E56D5F"/>
    <w:rsid w:val="00E62C31"/>
    <w:rsid w:val="00E66A4B"/>
    <w:rsid w:val="00E7171B"/>
    <w:rsid w:val="00E724C7"/>
    <w:rsid w:val="00E743D6"/>
    <w:rsid w:val="00E757CA"/>
    <w:rsid w:val="00E767F4"/>
    <w:rsid w:val="00E76CE6"/>
    <w:rsid w:val="00E777C7"/>
    <w:rsid w:val="00E80481"/>
    <w:rsid w:val="00E80CFF"/>
    <w:rsid w:val="00E82BDD"/>
    <w:rsid w:val="00E82E0F"/>
    <w:rsid w:val="00E8401D"/>
    <w:rsid w:val="00E85071"/>
    <w:rsid w:val="00E856A1"/>
    <w:rsid w:val="00E85F77"/>
    <w:rsid w:val="00E86A0D"/>
    <w:rsid w:val="00E973FD"/>
    <w:rsid w:val="00EA15D5"/>
    <w:rsid w:val="00EA165A"/>
    <w:rsid w:val="00EA2046"/>
    <w:rsid w:val="00EB6052"/>
    <w:rsid w:val="00EB7CE7"/>
    <w:rsid w:val="00EC42A0"/>
    <w:rsid w:val="00EC6A29"/>
    <w:rsid w:val="00EC7294"/>
    <w:rsid w:val="00ED4DD7"/>
    <w:rsid w:val="00ED5F23"/>
    <w:rsid w:val="00ED5FBF"/>
    <w:rsid w:val="00EE10C3"/>
    <w:rsid w:val="00EE171A"/>
    <w:rsid w:val="00EE2DA3"/>
    <w:rsid w:val="00EF0C22"/>
    <w:rsid w:val="00EF0D0E"/>
    <w:rsid w:val="00EF2CCD"/>
    <w:rsid w:val="00EF3FCA"/>
    <w:rsid w:val="00EF6203"/>
    <w:rsid w:val="00EF779F"/>
    <w:rsid w:val="00F032E6"/>
    <w:rsid w:val="00F040E1"/>
    <w:rsid w:val="00F04D1E"/>
    <w:rsid w:val="00F12749"/>
    <w:rsid w:val="00F1516A"/>
    <w:rsid w:val="00F16718"/>
    <w:rsid w:val="00F213ED"/>
    <w:rsid w:val="00F217CE"/>
    <w:rsid w:val="00F263E2"/>
    <w:rsid w:val="00F2737D"/>
    <w:rsid w:val="00F2741B"/>
    <w:rsid w:val="00F2751F"/>
    <w:rsid w:val="00F30B40"/>
    <w:rsid w:val="00F3425F"/>
    <w:rsid w:val="00F34F13"/>
    <w:rsid w:val="00F363F0"/>
    <w:rsid w:val="00F36A07"/>
    <w:rsid w:val="00F37587"/>
    <w:rsid w:val="00F40C1A"/>
    <w:rsid w:val="00F40C7A"/>
    <w:rsid w:val="00F42784"/>
    <w:rsid w:val="00F44548"/>
    <w:rsid w:val="00F526EF"/>
    <w:rsid w:val="00F54387"/>
    <w:rsid w:val="00F56153"/>
    <w:rsid w:val="00F57C5D"/>
    <w:rsid w:val="00F61B51"/>
    <w:rsid w:val="00F64A55"/>
    <w:rsid w:val="00F662B4"/>
    <w:rsid w:val="00F67892"/>
    <w:rsid w:val="00F7116F"/>
    <w:rsid w:val="00F71670"/>
    <w:rsid w:val="00F7368C"/>
    <w:rsid w:val="00F738C2"/>
    <w:rsid w:val="00F74411"/>
    <w:rsid w:val="00F753F9"/>
    <w:rsid w:val="00F80203"/>
    <w:rsid w:val="00F83527"/>
    <w:rsid w:val="00F83DF0"/>
    <w:rsid w:val="00F83E02"/>
    <w:rsid w:val="00F84718"/>
    <w:rsid w:val="00F85555"/>
    <w:rsid w:val="00F90F0B"/>
    <w:rsid w:val="00F91054"/>
    <w:rsid w:val="00F92132"/>
    <w:rsid w:val="00F947ED"/>
    <w:rsid w:val="00F94AE9"/>
    <w:rsid w:val="00F950E8"/>
    <w:rsid w:val="00F95BA8"/>
    <w:rsid w:val="00F9699A"/>
    <w:rsid w:val="00FA21D6"/>
    <w:rsid w:val="00FA3A89"/>
    <w:rsid w:val="00FB1E6D"/>
    <w:rsid w:val="00FB64FB"/>
    <w:rsid w:val="00FC0A3E"/>
    <w:rsid w:val="00FC179E"/>
    <w:rsid w:val="00FC4DBD"/>
    <w:rsid w:val="00FC5CAA"/>
    <w:rsid w:val="00FC62AD"/>
    <w:rsid w:val="00FD10D7"/>
    <w:rsid w:val="00FD5B16"/>
    <w:rsid w:val="00FE3DF0"/>
    <w:rsid w:val="00FE46B6"/>
    <w:rsid w:val="00FE503E"/>
    <w:rsid w:val="00FE528F"/>
    <w:rsid w:val="00FE57A2"/>
    <w:rsid w:val="00FE6988"/>
    <w:rsid w:val="00FF1622"/>
    <w:rsid w:val="00FF2F0F"/>
    <w:rsid w:val="00FF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1DF5807"/>
  <w15:docId w15:val="{70A97D0D-CE34-4F0E-8E75-34E937ADF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09EE"/>
    <w:pPr>
      <w:spacing w:after="200" w:line="276" w:lineRule="auto"/>
    </w:pPr>
    <w:rPr>
      <w:rFonts w:cs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8564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8564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172E1"/>
    <w:pPr>
      <w:ind w:left="720"/>
    </w:pPr>
  </w:style>
  <w:style w:type="character" w:customStyle="1" w:styleId="notranslate">
    <w:name w:val="notranslate"/>
    <w:uiPriority w:val="99"/>
    <w:rsid w:val="000B499B"/>
    <w:rPr>
      <w:rFonts w:cs="Times New Roman"/>
    </w:rPr>
  </w:style>
  <w:style w:type="character" w:styleId="Hyperlink">
    <w:name w:val="Hyperlink"/>
    <w:uiPriority w:val="99"/>
    <w:rsid w:val="000E4B6B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5D2AE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D2AEB"/>
    <w:pPr>
      <w:spacing w:after="0" w:line="240" w:lineRule="auto"/>
    </w:pPr>
    <w:rPr>
      <w:rFonts w:cs="Times New Roman"/>
      <w:sz w:val="20"/>
      <w:szCs w:val="20"/>
      <w:lang w:val="en-US" w:eastAsia="en-GB"/>
    </w:rPr>
  </w:style>
  <w:style w:type="character" w:customStyle="1" w:styleId="CommentTextChar">
    <w:name w:val="Comment Text Char"/>
    <w:link w:val="CommentText"/>
    <w:uiPriority w:val="99"/>
    <w:locked/>
    <w:rsid w:val="005D2AEB"/>
    <w:rPr>
      <w:rFonts w:ascii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5D2AEB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semiHidden/>
    <w:locked/>
    <w:rsid w:val="005D2AEB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rsid w:val="0002790F"/>
    <w:pPr>
      <w:spacing w:after="0" w:line="240" w:lineRule="auto"/>
    </w:pPr>
    <w:rPr>
      <w:rFonts w:ascii="Consolas" w:hAnsi="Consolas" w:cs="Consolas"/>
      <w:sz w:val="20"/>
      <w:szCs w:val="20"/>
      <w:lang w:val="en-US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02790F"/>
    <w:rPr>
      <w:rFonts w:ascii="Consolas" w:hAnsi="Consolas" w:cs="Consolas"/>
      <w:sz w:val="20"/>
      <w:szCs w:val="20"/>
    </w:rPr>
  </w:style>
  <w:style w:type="paragraph" w:styleId="Footer">
    <w:name w:val="footer"/>
    <w:basedOn w:val="Normal"/>
    <w:link w:val="FooterChar"/>
    <w:uiPriority w:val="99"/>
    <w:rsid w:val="003D516F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locked/>
    <w:rsid w:val="0099048E"/>
    <w:rPr>
      <w:rFonts w:cs="Calibri"/>
      <w:lang w:val="en-GB"/>
    </w:rPr>
  </w:style>
  <w:style w:type="character" w:styleId="PageNumber">
    <w:name w:val="page number"/>
    <w:uiPriority w:val="99"/>
    <w:rsid w:val="003D516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2F39"/>
    <w:pPr>
      <w:spacing w:after="200"/>
    </w:pPr>
    <w:rPr>
      <w:rFonts w:cs="Calibri"/>
      <w:b/>
      <w:bCs/>
      <w:lang w:val="en-GB" w:eastAsia="en-US"/>
    </w:rPr>
  </w:style>
  <w:style w:type="character" w:customStyle="1" w:styleId="CommentSubjectChar">
    <w:name w:val="Comment Subject Char"/>
    <w:link w:val="CommentSubject"/>
    <w:uiPriority w:val="99"/>
    <w:semiHidden/>
    <w:locked/>
    <w:rsid w:val="00D92F39"/>
    <w:rPr>
      <w:rFonts w:ascii="Times New Roman" w:hAnsi="Times New Roman" w:cs="Calibri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209A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5209AC"/>
    <w:rPr>
      <w:rFonts w:cs="Calibri"/>
      <w:sz w:val="22"/>
      <w:szCs w:val="22"/>
      <w:lang w:val="en-GB" w:eastAsia="en-US"/>
    </w:rPr>
  </w:style>
  <w:style w:type="table" w:styleId="TableGrid">
    <w:name w:val="Table Grid"/>
    <w:basedOn w:val="TableNormal"/>
    <w:locked/>
    <w:rsid w:val="00234A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6CF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6CF7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36CF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6CF7"/>
    <w:rPr>
      <w:rFonts w:cs="Calibri"/>
      <w:noProof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qFormat/>
    <w:locked/>
    <w:rsid w:val="002144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1444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word-explaination">
    <w:name w:val="word-explaination"/>
    <w:basedOn w:val="DefaultParagraphFont"/>
    <w:rsid w:val="005E2A14"/>
  </w:style>
  <w:style w:type="paragraph" w:styleId="NormalWeb">
    <w:name w:val="Normal (Web)"/>
    <w:basedOn w:val="Normal"/>
    <w:uiPriority w:val="99"/>
    <w:unhideWhenUsed/>
    <w:rsid w:val="00925D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Emphasis">
    <w:name w:val="Emphasis"/>
    <w:basedOn w:val="DefaultParagraphFont"/>
    <w:uiPriority w:val="20"/>
    <w:qFormat/>
    <w:locked/>
    <w:rsid w:val="00925D61"/>
    <w:rPr>
      <w:i/>
      <w:iCs/>
    </w:rPr>
  </w:style>
  <w:style w:type="character" w:styleId="Strong">
    <w:name w:val="Strong"/>
    <w:basedOn w:val="DefaultParagraphFont"/>
    <w:uiPriority w:val="22"/>
    <w:qFormat/>
    <w:locked/>
    <w:rsid w:val="00513EA9"/>
    <w:rPr>
      <w:b/>
      <w:bCs/>
    </w:rPr>
  </w:style>
  <w:style w:type="character" w:customStyle="1" w:styleId="Heading2Char">
    <w:name w:val="Heading 2 Char"/>
    <w:basedOn w:val="DefaultParagraphFont"/>
    <w:link w:val="Heading2"/>
    <w:rsid w:val="0085646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rsid w:val="0085646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56469"/>
    <w:pPr>
      <w:spacing w:line="259" w:lineRule="auto"/>
      <w:outlineLvl w:val="9"/>
    </w:pPr>
    <w:rPr>
      <w:lang w:val="sv-SE" w:eastAsia="sv-SE"/>
    </w:rPr>
  </w:style>
  <w:style w:type="paragraph" w:styleId="TOC1">
    <w:name w:val="toc 1"/>
    <w:basedOn w:val="Normal"/>
    <w:next w:val="Normal"/>
    <w:autoRedefine/>
    <w:uiPriority w:val="39"/>
    <w:locked/>
    <w:rsid w:val="00856469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6983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3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3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4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5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5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5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6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7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7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86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6982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2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3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4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4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6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6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7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7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869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6982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3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3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3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3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4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5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5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987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86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4D765F-F7E7-49BA-9108-A6209AFAF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985</Words>
  <Characters>26357</Characters>
  <Application>Microsoft Office Word</Application>
  <DocSecurity>0</DocSecurity>
  <Lines>219</Lines>
  <Paragraphs>6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itle: STOPP &amp; START criteria for potentially inappropriate prescribing in older people: Version 2</vt:lpstr>
      <vt:lpstr>Title: STOPP &amp; START criteria for potentially inappropriate prescribing in older people: Version 2</vt:lpstr>
      <vt:lpstr>Title: STOPP &amp; START criteria for potentially inappropriate prescribing in older people: Version 2</vt:lpstr>
    </vt:vector>
  </TitlesOfParts>
  <Company>University College Cork</Company>
  <LinksUpToDate>false</LinksUpToDate>
  <CharactersWithSpaces>30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STOPP &amp; START criteria for potentially inappropriate prescribing in older people: Version 2</dc:title>
  <dc:creator>Dixons Travel</dc:creator>
  <cp:lastModifiedBy>Ilvespakka Pauliina</cp:lastModifiedBy>
  <cp:revision>2</cp:revision>
  <cp:lastPrinted>2018-11-27T19:31:00Z</cp:lastPrinted>
  <dcterms:created xsi:type="dcterms:W3CDTF">2020-07-07T11:41:00Z</dcterms:created>
  <dcterms:modified xsi:type="dcterms:W3CDTF">2020-07-07T11:41:00Z</dcterms:modified>
</cp:coreProperties>
</file>